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BC8DE" w14:textId="083C8BF3" w:rsidR="00180772" w:rsidRPr="000E77A8" w:rsidRDefault="00180772" w:rsidP="00B84519">
      <w:pPr>
        <w:rPr>
          <w:rFonts w:hint="eastAsia"/>
          <w:b/>
          <w:bCs/>
          <w:sz w:val="28"/>
          <w:szCs w:val="28"/>
        </w:rPr>
      </w:pPr>
      <w:bookmarkStart w:id="0" w:name="_Hlk126277636"/>
      <w:r w:rsidRPr="000E77A8">
        <w:rPr>
          <w:rFonts w:hint="eastAsia"/>
          <w:b/>
          <w:bCs/>
          <w:sz w:val="28"/>
          <w:szCs w:val="28"/>
        </w:rPr>
        <w:t>Supplemental information</w:t>
      </w:r>
    </w:p>
    <w:p w14:paraId="15D1A84C" w14:textId="77777777" w:rsidR="00180772" w:rsidRPr="000E77A8" w:rsidRDefault="00180772" w:rsidP="00B84519">
      <w:pPr>
        <w:rPr>
          <w:b/>
          <w:bCs/>
          <w:sz w:val="32"/>
          <w:szCs w:val="32"/>
        </w:rPr>
      </w:pPr>
    </w:p>
    <w:p w14:paraId="6AA72756" w14:textId="1435C824" w:rsidR="00B84519" w:rsidRPr="000E77A8" w:rsidRDefault="00B84519" w:rsidP="00B84519">
      <w:pPr>
        <w:rPr>
          <w:b/>
          <w:bCs/>
          <w:sz w:val="32"/>
          <w:szCs w:val="32"/>
        </w:rPr>
      </w:pPr>
      <w:r w:rsidRPr="000E77A8">
        <w:rPr>
          <w:b/>
          <w:bCs/>
          <w:sz w:val="32"/>
          <w:szCs w:val="32"/>
        </w:rPr>
        <w:t xml:space="preserve">Electrophysiology-based screening identifies neuronal </w:t>
      </w:r>
      <w:proofErr w:type="spellStart"/>
      <w:r w:rsidRPr="000E77A8">
        <w:rPr>
          <w:b/>
          <w:bCs/>
          <w:sz w:val="32"/>
          <w:szCs w:val="32"/>
        </w:rPr>
        <w:t>HtrA</w:t>
      </w:r>
      <w:proofErr w:type="spellEnd"/>
      <w:r w:rsidRPr="000E77A8">
        <w:rPr>
          <w:b/>
          <w:bCs/>
          <w:sz w:val="32"/>
          <w:szCs w:val="32"/>
        </w:rPr>
        <w:t xml:space="preserve"> serine peptidase 2 (HTRA2) as a synaptic plasticity regulator participating in </w:t>
      </w:r>
      <w:bookmarkEnd w:id="0"/>
      <w:r w:rsidRPr="000E77A8">
        <w:rPr>
          <w:b/>
          <w:bCs/>
          <w:sz w:val="32"/>
          <w:szCs w:val="32"/>
        </w:rPr>
        <w:t>tauopathy</w:t>
      </w:r>
    </w:p>
    <w:p w14:paraId="299CEBAE" w14:textId="77777777" w:rsidR="00B84519" w:rsidRPr="000E77A8" w:rsidRDefault="00B84519" w:rsidP="00B84519">
      <w:pPr>
        <w:spacing w:line="480" w:lineRule="auto"/>
        <w:rPr>
          <w:rFonts w:eastAsia="楷体"/>
          <w:bCs/>
          <w:sz w:val="24"/>
          <w:szCs w:val="24"/>
        </w:rPr>
      </w:pPr>
    </w:p>
    <w:p w14:paraId="170DD7F3" w14:textId="45234A90" w:rsidR="00F22751" w:rsidRPr="000E77A8" w:rsidRDefault="00F22751" w:rsidP="00F22751">
      <w:pPr>
        <w:spacing w:line="480" w:lineRule="auto"/>
        <w:rPr>
          <w:rFonts w:eastAsia="楷体"/>
          <w:b/>
          <w:sz w:val="24"/>
          <w:szCs w:val="24"/>
        </w:rPr>
      </w:pPr>
      <w:bookmarkStart w:id="1" w:name="OLE_LINK43"/>
      <w:bookmarkStart w:id="2" w:name="_Hlk139292783"/>
      <w:proofErr w:type="spellStart"/>
      <w:r w:rsidRPr="000E77A8">
        <w:rPr>
          <w:rFonts w:eastAsia="楷体" w:hint="eastAsia"/>
          <w:b/>
          <w:sz w:val="24"/>
          <w:szCs w:val="24"/>
        </w:rPr>
        <w:t>Naizhen</w:t>
      </w:r>
      <w:proofErr w:type="spellEnd"/>
      <w:r w:rsidRPr="000E77A8">
        <w:rPr>
          <w:rFonts w:eastAsia="楷体" w:hint="eastAsia"/>
          <w:b/>
          <w:sz w:val="24"/>
          <w:szCs w:val="24"/>
        </w:rPr>
        <w:t xml:space="preserve"> Zheng</w:t>
      </w:r>
      <w:r w:rsidR="00180772" w:rsidRPr="000E77A8">
        <w:rPr>
          <w:b/>
          <w:sz w:val="24"/>
          <w:szCs w:val="24"/>
          <w:vertAlign w:val="superscript"/>
        </w:rPr>
        <w:t xml:space="preserve"> </w:t>
      </w:r>
      <w:r w:rsidR="00180772" w:rsidRPr="000E77A8">
        <w:rPr>
          <w:b/>
          <w:sz w:val="24"/>
          <w:szCs w:val="24"/>
        </w:rPr>
        <w:t>et al.</w:t>
      </w:r>
    </w:p>
    <w:bookmarkEnd w:id="1"/>
    <w:p w14:paraId="173D211E" w14:textId="77777777" w:rsidR="00B84519" w:rsidRPr="000E77A8" w:rsidRDefault="00B84519" w:rsidP="00B84519">
      <w:pPr>
        <w:spacing w:line="480" w:lineRule="auto"/>
        <w:rPr>
          <w:sz w:val="24"/>
          <w:szCs w:val="24"/>
          <w:vertAlign w:val="superscript"/>
        </w:rPr>
      </w:pPr>
    </w:p>
    <w:p w14:paraId="4B3ABDDD" w14:textId="77777777" w:rsidR="00B84519" w:rsidRPr="000E77A8" w:rsidRDefault="00B84519" w:rsidP="00713294">
      <w:pPr>
        <w:pStyle w:val="a7"/>
        <w:spacing w:line="480" w:lineRule="auto"/>
        <w:rPr>
          <w:b/>
          <w:bCs/>
          <w:sz w:val="28"/>
          <w:szCs w:val="28"/>
        </w:rPr>
      </w:pPr>
      <w:bookmarkStart w:id="3" w:name="_GoBack"/>
      <w:bookmarkEnd w:id="2"/>
      <w:bookmarkEnd w:id="3"/>
    </w:p>
    <w:p w14:paraId="43DFB365" w14:textId="7DD369FE" w:rsidR="002F754A" w:rsidRPr="000E77A8" w:rsidRDefault="00183273" w:rsidP="00086A06">
      <w:pPr>
        <w:pStyle w:val="a7"/>
        <w:spacing w:line="480" w:lineRule="auto"/>
      </w:pPr>
      <w:r w:rsidRPr="000E77A8">
        <w:rPr>
          <w:b/>
          <w:bCs/>
          <w:sz w:val="28"/>
          <w:szCs w:val="28"/>
        </w:rPr>
        <w:t>Supplemental</w:t>
      </w:r>
      <w:r w:rsidR="008C3222" w:rsidRPr="000E77A8">
        <w:rPr>
          <w:b/>
          <w:bCs/>
          <w:sz w:val="28"/>
          <w:szCs w:val="28"/>
        </w:rPr>
        <w:t xml:space="preserve"> </w:t>
      </w:r>
      <w:r w:rsidR="00B84519" w:rsidRPr="000E77A8">
        <w:rPr>
          <w:b/>
          <w:bCs/>
          <w:sz w:val="28"/>
          <w:szCs w:val="28"/>
        </w:rPr>
        <w:t>F</w:t>
      </w:r>
      <w:r w:rsidR="00833E24" w:rsidRPr="000E77A8">
        <w:rPr>
          <w:b/>
          <w:bCs/>
          <w:sz w:val="28"/>
          <w:szCs w:val="28"/>
        </w:rPr>
        <w:t>igure</w:t>
      </w:r>
      <w:r w:rsidR="00180772" w:rsidRPr="000E77A8">
        <w:rPr>
          <w:b/>
          <w:bCs/>
          <w:sz w:val="28"/>
          <w:szCs w:val="28"/>
        </w:rPr>
        <w:t xml:space="preserve"> legends</w:t>
      </w:r>
    </w:p>
    <w:p w14:paraId="5121C333" w14:textId="13179625" w:rsidR="00E210F7" w:rsidRPr="000E77A8" w:rsidRDefault="0058550D" w:rsidP="00180772">
      <w:pPr>
        <w:spacing w:line="480" w:lineRule="auto"/>
        <w:rPr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="003D76A9" w:rsidRPr="000E77A8">
        <w:rPr>
          <w:rFonts w:hint="eastAsia"/>
          <w:b/>
          <w:bCs/>
          <w:sz w:val="24"/>
          <w:szCs w:val="24"/>
        </w:rPr>
        <w:t>ig.</w:t>
      </w:r>
      <w:r w:rsidR="00187C7D" w:rsidRPr="000E77A8">
        <w:rPr>
          <w:b/>
          <w:bCs/>
          <w:sz w:val="24"/>
          <w:szCs w:val="24"/>
        </w:rPr>
        <w:t xml:space="preserve"> </w:t>
      </w:r>
      <w:r w:rsidR="008838D3" w:rsidRPr="000E77A8">
        <w:rPr>
          <w:b/>
          <w:bCs/>
          <w:sz w:val="24"/>
          <w:szCs w:val="24"/>
        </w:rPr>
        <w:t>S</w:t>
      </w:r>
      <w:r w:rsidR="003D76A9" w:rsidRPr="000E77A8">
        <w:rPr>
          <w:rFonts w:hint="eastAsia"/>
          <w:b/>
          <w:bCs/>
          <w:sz w:val="24"/>
          <w:szCs w:val="24"/>
        </w:rPr>
        <w:t>1</w:t>
      </w:r>
      <w:r w:rsidR="00187C7D" w:rsidRPr="000E77A8">
        <w:rPr>
          <w:sz w:val="24"/>
          <w:szCs w:val="24"/>
        </w:rPr>
        <w:t xml:space="preserve"> </w:t>
      </w:r>
      <w:r w:rsidR="006666F7" w:rsidRPr="000E77A8">
        <w:rPr>
          <w:sz w:val="24"/>
          <w:szCs w:val="24"/>
        </w:rPr>
        <w:t xml:space="preserve">GO and </w:t>
      </w:r>
      <w:r w:rsidR="00187C7D" w:rsidRPr="000E77A8">
        <w:rPr>
          <w:sz w:val="24"/>
          <w:szCs w:val="24"/>
        </w:rPr>
        <w:t xml:space="preserve">KEGG </w:t>
      </w:r>
      <w:r w:rsidR="00991D62" w:rsidRPr="000E77A8">
        <w:rPr>
          <w:sz w:val="24"/>
          <w:szCs w:val="24"/>
        </w:rPr>
        <w:t>enrichment</w:t>
      </w:r>
      <w:r w:rsidR="00187C7D" w:rsidRPr="000E77A8">
        <w:rPr>
          <w:sz w:val="24"/>
          <w:szCs w:val="24"/>
        </w:rPr>
        <w:t xml:space="preserve"> analysis of </w:t>
      </w:r>
      <w:r w:rsidR="00991D62" w:rsidRPr="000E77A8">
        <w:rPr>
          <w:sz w:val="24"/>
          <w:szCs w:val="24"/>
        </w:rPr>
        <w:t>DEPs identified</w:t>
      </w:r>
      <w:r w:rsidR="00187C7D" w:rsidRPr="000E77A8">
        <w:rPr>
          <w:sz w:val="24"/>
          <w:szCs w:val="24"/>
        </w:rPr>
        <w:t xml:space="preserve"> LTP and LTD.</w:t>
      </w:r>
      <w:r w:rsidR="002B5468" w:rsidRPr="000E77A8">
        <w:rPr>
          <w:sz w:val="24"/>
          <w:szCs w:val="24"/>
        </w:rPr>
        <w:t xml:space="preserve"> </w:t>
      </w:r>
      <w:r w:rsidR="00552B81" w:rsidRPr="000E77A8">
        <w:rPr>
          <w:sz w:val="24"/>
          <w:szCs w:val="24"/>
        </w:rPr>
        <w:t>(</w:t>
      </w:r>
      <w:r w:rsidR="003D76A9" w:rsidRPr="000E77A8">
        <w:rPr>
          <w:rFonts w:hint="eastAsia"/>
          <w:sz w:val="24"/>
          <w:szCs w:val="24"/>
        </w:rPr>
        <w:t>A</w:t>
      </w:r>
      <w:r w:rsidR="00991D62" w:rsidRPr="000E77A8">
        <w:rPr>
          <w:sz w:val="24"/>
          <w:szCs w:val="24"/>
        </w:rPr>
        <w:t>-</w:t>
      </w:r>
      <w:r w:rsidR="003D76A9" w:rsidRPr="000E77A8">
        <w:rPr>
          <w:rFonts w:hint="eastAsia"/>
          <w:sz w:val="24"/>
          <w:szCs w:val="24"/>
        </w:rPr>
        <w:t>D</w:t>
      </w:r>
      <w:r w:rsidR="00552B81" w:rsidRPr="000E77A8">
        <w:rPr>
          <w:sz w:val="24"/>
          <w:szCs w:val="24"/>
        </w:rPr>
        <w:t>)</w:t>
      </w:r>
      <w:r w:rsidR="00552B81" w:rsidRPr="000E77A8">
        <w:rPr>
          <w:b/>
          <w:bCs/>
          <w:sz w:val="24"/>
          <w:szCs w:val="24"/>
        </w:rPr>
        <w:t xml:space="preserve"> </w:t>
      </w:r>
      <w:r w:rsidR="00991D62" w:rsidRPr="000E77A8">
        <w:rPr>
          <w:sz w:val="24"/>
          <w:szCs w:val="24"/>
        </w:rPr>
        <w:t>GO (</w:t>
      </w:r>
      <w:r w:rsidR="003D76A9" w:rsidRPr="000E77A8">
        <w:rPr>
          <w:rFonts w:hint="eastAsia"/>
          <w:sz w:val="24"/>
          <w:szCs w:val="24"/>
        </w:rPr>
        <w:t>A</w:t>
      </w:r>
      <w:r w:rsidR="00991D62" w:rsidRPr="000E77A8">
        <w:rPr>
          <w:sz w:val="24"/>
          <w:szCs w:val="24"/>
        </w:rPr>
        <w:t xml:space="preserve">, </w:t>
      </w:r>
      <w:r w:rsidR="003D76A9" w:rsidRPr="000E77A8">
        <w:rPr>
          <w:rFonts w:hint="eastAsia"/>
          <w:sz w:val="24"/>
          <w:szCs w:val="24"/>
        </w:rPr>
        <w:t>C</w:t>
      </w:r>
      <w:r w:rsidR="00991D62" w:rsidRPr="000E77A8">
        <w:rPr>
          <w:sz w:val="24"/>
          <w:szCs w:val="24"/>
        </w:rPr>
        <w:t xml:space="preserve">) and </w:t>
      </w:r>
      <w:r w:rsidR="00552B81" w:rsidRPr="000E77A8">
        <w:rPr>
          <w:sz w:val="24"/>
          <w:szCs w:val="24"/>
        </w:rPr>
        <w:t>KEGG</w:t>
      </w:r>
      <w:r w:rsidR="0079084D" w:rsidRPr="000E77A8">
        <w:rPr>
          <w:sz w:val="24"/>
          <w:szCs w:val="24"/>
        </w:rPr>
        <w:t xml:space="preserve"> </w:t>
      </w:r>
      <w:r w:rsidR="00991D62" w:rsidRPr="000E77A8">
        <w:rPr>
          <w:sz w:val="24"/>
          <w:szCs w:val="24"/>
        </w:rPr>
        <w:t>(</w:t>
      </w:r>
      <w:r w:rsidR="003D76A9" w:rsidRPr="000E77A8">
        <w:rPr>
          <w:rFonts w:hint="eastAsia"/>
          <w:sz w:val="24"/>
          <w:szCs w:val="24"/>
        </w:rPr>
        <w:t>B</w:t>
      </w:r>
      <w:r w:rsidR="00991D62" w:rsidRPr="000E77A8">
        <w:rPr>
          <w:sz w:val="24"/>
          <w:szCs w:val="24"/>
        </w:rPr>
        <w:t xml:space="preserve">, </w:t>
      </w:r>
      <w:r w:rsidR="003D76A9" w:rsidRPr="000E77A8">
        <w:rPr>
          <w:rFonts w:hint="eastAsia"/>
          <w:sz w:val="24"/>
          <w:szCs w:val="24"/>
        </w:rPr>
        <w:t>D</w:t>
      </w:r>
      <w:r w:rsidR="00991D62" w:rsidRPr="000E77A8">
        <w:rPr>
          <w:sz w:val="24"/>
          <w:szCs w:val="24"/>
        </w:rPr>
        <w:t>) enrichment</w:t>
      </w:r>
      <w:r w:rsidR="00187C7D" w:rsidRPr="000E77A8">
        <w:rPr>
          <w:sz w:val="24"/>
          <w:szCs w:val="24"/>
        </w:rPr>
        <w:t xml:space="preserve"> analysis of </w:t>
      </w:r>
      <w:r w:rsidR="00991D62" w:rsidRPr="000E77A8">
        <w:rPr>
          <w:sz w:val="24"/>
          <w:szCs w:val="24"/>
        </w:rPr>
        <w:t xml:space="preserve">DEPs identified in the </w:t>
      </w:r>
      <w:r w:rsidR="00187C7D" w:rsidRPr="000E77A8">
        <w:rPr>
          <w:sz w:val="24"/>
          <w:szCs w:val="24"/>
        </w:rPr>
        <w:t>LTP (</w:t>
      </w:r>
      <w:r w:rsidR="003D76A9" w:rsidRPr="000E77A8">
        <w:rPr>
          <w:rFonts w:hint="eastAsia"/>
          <w:sz w:val="24"/>
          <w:szCs w:val="24"/>
        </w:rPr>
        <w:t>A</w:t>
      </w:r>
      <w:r w:rsidR="00991D62" w:rsidRPr="000E77A8">
        <w:rPr>
          <w:sz w:val="24"/>
          <w:szCs w:val="24"/>
        </w:rPr>
        <w:t xml:space="preserve">, </w:t>
      </w:r>
      <w:r w:rsidR="003D76A9" w:rsidRPr="000E77A8">
        <w:rPr>
          <w:rFonts w:hint="eastAsia"/>
          <w:sz w:val="24"/>
          <w:szCs w:val="24"/>
        </w:rPr>
        <w:t>B</w:t>
      </w:r>
      <w:r w:rsidR="00187C7D" w:rsidRPr="000E77A8">
        <w:rPr>
          <w:sz w:val="24"/>
          <w:szCs w:val="24"/>
        </w:rPr>
        <w:t>) and</w:t>
      </w:r>
      <w:r w:rsidR="00991D62" w:rsidRPr="000E77A8">
        <w:rPr>
          <w:sz w:val="24"/>
          <w:szCs w:val="24"/>
        </w:rPr>
        <w:t xml:space="preserve"> the</w:t>
      </w:r>
      <w:r w:rsidR="00187C7D" w:rsidRPr="000E77A8">
        <w:rPr>
          <w:sz w:val="24"/>
          <w:szCs w:val="24"/>
        </w:rPr>
        <w:t xml:space="preserve"> LTD (</w:t>
      </w:r>
      <w:r w:rsidR="003D76A9" w:rsidRPr="000E77A8">
        <w:rPr>
          <w:rFonts w:hint="eastAsia"/>
          <w:sz w:val="24"/>
          <w:szCs w:val="24"/>
        </w:rPr>
        <w:t>C</w:t>
      </w:r>
      <w:r w:rsidR="00991D62" w:rsidRPr="000E77A8">
        <w:rPr>
          <w:sz w:val="24"/>
          <w:szCs w:val="24"/>
        </w:rPr>
        <w:t xml:space="preserve">, </w:t>
      </w:r>
      <w:r w:rsidR="003D76A9" w:rsidRPr="000E77A8">
        <w:rPr>
          <w:rFonts w:hint="eastAsia"/>
          <w:sz w:val="24"/>
          <w:szCs w:val="24"/>
        </w:rPr>
        <w:t>D</w:t>
      </w:r>
      <w:r w:rsidR="00187C7D" w:rsidRPr="000E77A8">
        <w:rPr>
          <w:sz w:val="24"/>
          <w:szCs w:val="24"/>
        </w:rPr>
        <w:t xml:space="preserve">) </w:t>
      </w:r>
      <w:r w:rsidR="00991D62" w:rsidRPr="000E77A8">
        <w:rPr>
          <w:sz w:val="24"/>
          <w:szCs w:val="24"/>
        </w:rPr>
        <w:t xml:space="preserve">processes using </w:t>
      </w:r>
      <w:r w:rsidR="009101EB" w:rsidRPr="000E77A8">
        <w:rPr>
          <w:sz w:val="24"/>
          <w:szCs w:val="24"/>
        </w:rPr>
        <w:t xml:space="preserve">8-month-old mice. </w:t>
      </w:r>
    </w:p>
    <w:p w14:paraId="0AE2D93E" w14:textId="042EAE92" w:rsidR="00086A06" w:rsidRPr="000E77A8" w:rsidRDefault="00086A06" w:rsidP="00180772">
      <w:pPr>
        <w:pStyle w:val="a7"/>
        <w:spacing w:line="480" w:lineRule="auto"/>
        <w:rPr>
          <w:rFonts w:hint="eastAsia"/>
          <w:sz w:val="24"/>
          <w:szCs w:val="24"/>
        </w:rPr>
      </w:pPr>
    </w:p>
    <w:p w14:paraId="45E255C1" w14:textId="6C5B0F7D" w:rsidR="00EE27CF" w:rsidRPr="000E77A8" w:rsidRDefault="0058550D" w:rsidP="00180772">
      <w:pPr>
        <w:spacing w:line="480" w:lineRule="auto"/>
        <w:rPr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="003D76A9" w:rsidRPr="000E77A8">
        <w:rPr>
          <w:rFonts w:hint="eastAsia"/>
          <w:b/>
          <w:bCs/>
          <w:sz w:val="24"/>
          <w:szCs w:val="24"/>
        </w:rPr>
        <w:t>ig.</w:t>
      </w:r>
      <w:r w:rsidR="004F048D" w:rsidRPr="000E77A8">
        <w:rPr>
          <w:b/>
          <w:bCs/>
          <w:sz w:val="24"/>
          <w:szCs w:val="24"/>
        </w:rPr>
        <w:t xml:space="preserve"> </w:t>
      </w:r>
      <w:r w:rsidR="008838D3" w:rsidRPr="000E77A8">
        <w:rPr>
          <w:b/>
          <w:bCs/>
          <w:sz w:val="24"/>
          <w:szCs w:val="24"/>
        </w:rPr>
        <w:t>S</w:t>
      </w:r>
      <w:r w:rsidR="003D76A9" w:rsidRPr="000E77A8">
        <w:rPr>
          <w:rFonts w:hint="eastAsia"/>
          <w:b/>
          <w:bCs/>
          <w:sz w:val="24"/>
          <w:szCs w:val="24"/>
        </w:rPr>
        <w:t>2</w:t>
      </w:r>
      <w:r w:rsidR="007C52A1" w:rsidRPr="000E77A8">
        <w:rPr>
          <w:rFonts w:hint="eastAsia"/>
          <w:sz w:val="24"/>
          <w:szCs w:val="24"/>
        </w:rPr>
        <w:t xml:space="preserve"> </w:t>
      </w:r>
      <w:r w:rsidR="004F048D" w:rsidRPr="000E77A8">
        <w:rPr>
          <w:sz w:val="24"/>
          <w:szCs w:val="24"/>
        </w:rPr>
        <w:t>HTRA2 expression</w:t>
      </w:r>
      <w:r w:rsidR="00991D62" w:rsidRPr="000E77A8">
        <w:rPr>
          <w:sz w:val="24"/>
          <w:szCs w:val="24"/>
        </w:rPr>
        <w:t xml:space="preserve"> in different neural cells</w:t>
      </w:r>
      <w:r w:rsidR="00C82CB3" w:rsidRPr="000E77A8">
        <w:rPr>
          <w:rFonts w:hint="eastAsia"/>
          <w:sz w:val="24"/>
          <w:szCs w:val="24"/>
        </w:rPr>
        <w:t>.</w:t>
      </w:r>
      <w:r w:rsidR="00044D45" w:rsidRPr="000E77A8">
        <w:rPr>
          <w:rFonts w:hint="eastAsia"/>
          <w:sz w:val="24"/>
          <w:szCs w:val="24"/>
        </w:rPr>
        <w:t xml:space="preserve"> </w:t>
      </w:r>
      <w:r w:rsidR="0079084D"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A</w:t>
      </w:r>
      <w:r w:rsidR="0079084D" w:rsidRPr="000E77A8">
        <w:rPr>
          <w:sz w:val="24"/>
          <w:szCs w:val="24"/>
        </w:rPr>
        <w:t xml:space="preserve">, </w:t>
      </w:r>
      <w:r w:rsidR="007C52A1" w:rsidRPr="000E77A8">
        <w:rPr>
          <w:rFonts w:hint="eastAsia"/>
          <w:sz w:val="24"/>
          <w:szCs w:val="24"/>
        </w:rPr>
        <w:t>B</w:t>
      </w:r>
      <w:r w:rsidR="0079084D" w:rsidRPr="000E77A8">
        <w:rPr>
          <w:sz w:val="24"/>
          <w:szCs w:val="24"/>
        </w:rPr>
        <w:t xml:space="preserve">) </w:t>
      </w:r>
      <w:r w:rsidR="00991D62" w:rsidRPr="000E77A8">
        <w:rPr>
          <w:sz w:val="24"/>
          <w:szCs w:val="24"/>
        </w:rPr>
        <w:t>Representative Western blotting</w:t>
      </w:r>
      <w:r w:rsidR="005251B5" w:rsidRPr="000E77A8">
        <w:rPr>
          <w:sz w:val="24"/>
          <w:szCs w:val="24"/>
        </w:rPr>
        <w:t xml:space="preserve"> </w:t>
      </w:r>
      <w:r w:rsidR="0079084D"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A</w:t>
      </w:r>
      <w:r w:rsidR="0079084D" w:rsidRPr="000E77A8">
        <w:rPr>
          <w:sz w:val="24"/>
          <w:szCs w:val="24"/>
        </w:rPr>
        <w:t>)</w:t>
      </w:r>
      <w:r w:rsidR="00991D62" w:rsidRPr="000E77A8">
        <w:rPr>
          <w:sz w:val="24"/>
          <w:szCs w:val="24"/>
        </w:rPr>
        <w:t xml:space="preserve"> and quantification of HTRA2 protein levels</w:t>
      </w:r>
      <w:r w:rsidR="0079084D" w:rsidRPr="000E77A8">
        <w:rPr>
          <w:sz w:val="24"/>
          <w:szCs w:val="24"/>
        </w:rPr>
        <w:t xml:space="preserve"> (</w:t>
      </w:r>
      <w:r w:rsidR="007C52A1" w:rsidRPr="000E77A8">
        <w:rPr>
          <w:rFonts w:hint="eastAsia"/>
          <w:sz w:val="24"/>
          <w:szCs w:val="24"/>
        </w:rPr>
        <w:t>B</w:t>
      </w:r>
      <w:r w:rsidR="0079084D" w:rsidRPr="000E77A8">
        <w:rPr>
          <w:sz w:val="24"/>
          <w:szCs w:val="24"/>
        </w:rPr>
        <w:t>)</w:t>
      </w:r>
      <w:r w:rsidR="00991D62" w:rsidRPr="000E77A8">
        <w:rPr>
          <w:sz w:val="24"/>
          <w:szCs w:val="24"/>
        </w:rPr>
        <w:t xml:space="preserve"> in various primary neural cells. NeuN, Iba1, and GFAP are markers for neurons, microglia, and astrocytes, respectively. n=</w:t>
      </w:r>
      <w:r w:rsidR="00491BAE" w:rsidRPr="000E77A8">
        <w:rPr>
          <w:rFonts w:hint="eastAsia"/>
          <w:sz w:val="24"/>
          <w:szCs w:val="24"/>
        </w:rPr>
        <w:t>6</w:t>
      </w:r>
      <w:r w:rsidR="00991D62" w:rsidRPr="000E77A8">
        <w:rPr>
          <w:sz w:val="24"/>
          <w:szCs w:val="24"/>
        </w:rPr>
        <w:t xml:space="preserve"> independent experiments</w:t>
      </w:r>
      <w:r w:rsidR="00AE32BC" w:rsidRPr="000E77A8">
        <w:rPr>
          <w:sz w:val="24"/>
          <w:szCs w:val="24"/>
        </w:rPr>
        <w:t xml:space="preserve">. </w:t>
      </w:r>
      <w:r w:rsidR="0035377A" w:rsidRPr="000E77A8">
        <w:rPr>
          <w:rFonts w:hint="eastAsia"/>
          <w:sz w:val="24"/>
          <w:szCs w:val="24"/>
        </w:rPr>
        <w:t>A s</w:t>
      </w:r>
      <w:r w:rsidR="004E64EC" w:rsidRPr="000E77A8">
        <w:rPr>
          <w:sz w:val="24"/>
          <w:szCs w:val="24"/>
        </w:rPr>
        <w:t>ignificant difference was determined using one-way ANOVA followed by Tukey’s post hoc test.</w:t>
      </w:r>
      <w:r w:rsidR="004E64EC" w:rsidRPr="000E77A8">
        <w:rPr>
          <w:kern w:val="0"/>
          <w:sz w:val="24"/>
          <w:szCs w:val="24"/>
        </w:rPr>
        <w:t xml:space="preserve"> Data represent means ± SEM</w:t>
      </w:r>
      <w:r w:rsidR="004E64EC" w:rsidRPr="000E77A8">
        <w:rPr>
          <w:sz w:val="24"/>
          <w:szCs w:val="24"/>
        </w:rPr>
        <w:t>. *</w:t>
      </w:r>
      <w:r w:rsidR="004E64EC" w:rsidRPr="000E77A8">
        <w:rPr>
          <w:i/>
          <w:sz w:val="24"/>
          <w:szCs w:val="24"/>
        </w:rPr>
        <w:t>p</w:t>
      </w:r>
      <w:r w:rsidR="004E64EC" w:rsidRPr="000E77A8">
        <w:rPr>
          <w:sz w:val="24"/>
          <w:szCs w:val="24"/>
        </w:rPr>
        <w:t xml:space="preserve"> &lt; 0.05; </w:t>
      </w:r>
      <w:r w:rsidR="004E64EC" w:rsidRPr="000E77A8">
        <w:rPr>
          <w:kern w:val="0"/>
          <w:sz w:val="24"/>
          <w:szCs w:val="24"/>
        </w:rPr>
        <w:t>***</w:t>
      </w:r>
      <w:r w:rsidR="004E64EC" w:rsidRPr="000E77A8">
        <w:rPr>
          <w:i/>
          <w:kern w:val="0"/>
          <w:sz w:val="24"/>
          <w:szCs w:val="24"/>
        </w:rPr>
        <w:t>p</w:t>
      </w:r>
      <w:r w:rsidR="004E64EC" w:rsidRPr="000E77A8">
        <w:rPr>
          <w:kern w:val="0"/>
          <w:sz w:val="24"/>
          <w:szCs w:val="24"/>
        </w:rPr>
        <w:t xml:space="preserve"> &lt; 0.001; </w:t>
      </w:r>
      <w:r w:rsidR="004E64EC" w:rsidRPr="000E77A8">
        <w:rPr>
          <w:sz w:val="24"/>
          <w:szCs w:val="24"/>
        </w:rPr>
        <w:t>ns, not significant.</w:t>
      </w:r>
    </w:p>
    <w:p w14:paraId="65FE1697" w14:textId="77777777" w:rsidR="00180772" w:rsidRPr="000E77A8" w:rsidRDefault="00180772" w:rsidP="00180772">
      <w:pPr>
        <w:spacing w:line="480" w:lineRule="auto"/>
        <w:rPr>
          <w:b/>
          <w:bCs/>
          <w:sz w:val="24"/>
          <w:szCs w:val="24"/>
        </w:rPr>
      </w:pPr>
    </w:p>
    <w:p w14:paraId="1FD524A3" w14:textId="4FC8D0C6" w:rsidR="004E64EC" w:rsidRPr="000E77A8" w:rsidRDefault="004E64EC" w:rsidP="00180772">
      <w:pPr>
        <w:spacing w:line="480" w:lineRule="auto"/>
        <w:rPr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="007C52A1" w:rsidRPr="000E77A8">
        <w:rPr>
          <w:rFonts w:hint="eastAsia"/>
          <w:b/>
          <w:bCs/>
          <w:sz w:val="24"/>
          <w:szCs w:val="24"/>
        </w:rPr>
        <w:t>ig.</w:t>
      </w:r>
      <w:r w:rsidRPr="000E77A8">
        <w:rPr>
          <w:b/>
          <w:bCs/>
          <w:sz w:val="24"/>
          <w:szCs w:val="24"/>
        </w:rPr>
        <w:t xml:space="preserve"> </w:t>
      </w:r>
      <w:r w:rsidR="008838D3" w:rsidRPr="000E77A8">
        <w:rPr>
          <w:b/>
          <w:bCs/>
          <w:sz w:val="24"/>
          <w:szCs w:val="24"/>
        </w:rPr>
        <w:t>S</w:t>
      </w:r>
      <w:r w:rsidR="007C52A1" w:rsidRPr="000E77A8">
        <w:rPr>
          <w:rFonts w:hint="eastAsia"/>
          <w:b/>
          <w:bCs/>
          <w:sz w:val="24"/>
          <w:szCs w:val="24"/>
        </w:rPr>
        <w:t>3</w:t>
      </w:r>
      <w:r w:rsidRPr="000E77A8">
        <w:rPr>
          <w:sz w:val="24"/>
          <w:szCs w:val="24"/>
        </w:rPr>
        <w:t xml:space="preserve"> AAV-mediated HTRA2</w:t>
      </w:r>
      <w:r w:rsidR="003272CC" w:rsidRPr="000E77A8">
        <w:rPr>
          <w:sz w:val="24"/>
          <w:szCs w:val="24"/>
        </w:rPr>
        <w:t xml:space="preserve"> downregulation predominantly </w:t>
      </w:r>
      <w:r w:rsidRPr="000E77A8">
        <w:rPr>
          <w:sz w:val="24"/>
          <w:szCs w:val="24"/>
        </w:rPr>
        <w:t>localizes in neurons. (</w:t>
      </w:r>
      <w:r w:rsidR="007C52A1" w:rsidRPr="000E77A8">
        <w:rPr>
          <w:rFonts w:hint="eastAsia"/>
          <w:sz w:val="24"/>
          <w:szCs w:val="24"/>
        </w:rPr>
        <w:t>A</w:t>
      </w:r>
      <w:r w:rsidRPr="000E77A8">
        <w:rPr>
          <w:sz w:val="24"/>
          <w:szCs w:val="24"/>
        </w:rPr>
        <w:t xml:space="preserve">, </w:t>
      </w:r>
      <w:r w:rsidR="007C52A1" w:rsidRPr="000E77A8">
        <w:rPr>
          <w:rFonts w:hint="eastAsia"/>
          <w:sz w:val="24"/>
          <w:szCs w:val="24"/>
        </w:rPr>
        <w:t>B</w:t>
      </w:r>
      <w:r w:rsidRPr="000E77A8">
        <w:rPr>
          <w:sz w:val="24"/>
          <w:szCs w:val="24"/>
        </w:rPr>
        <w:t xml:space="preserve">) Cultured primary neurons of WT mice were infected with AAV NC, AAV-HTRA2#1, AAV-HTRA2#2, or AAV-HTRA2#3 for </w:t>
      </w:r>
      <w:r w:rsidR="00090A26" w:rsidRPr="000E77A8">
        <w:rPr>
          <w:rFonts w:hint="eastAsia"/>
          <w:sz w:val="24"/>
          <w:szCs w:val="24"/>
        </w:rPr>
        <w:t>10</w:t>
      </w:r>
      <w:r w:rsidRPr="000E77A8">
        <w:rPr>
          <w:sz w:val="24"/>
          <w:szCs w:val="24"/>
        </w:rPr>
        <w:t xml:space="preserve"> days. Equal amounts of protein lysates were immunoblotted</w:t>
      </w:r>
      <w:r w:rsidR="00BC0652" w:rsidRPr="000E77A8">
        <w:rPr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A</w:t>
      </w:r>
      <w:r w:rsidRPr="000E77A8">
        <w:rPr>
          <w:sz w:val="24"/>
          <w:szCs w:val="24"/>
        </w:rPr>
        <w:t>)</w:t>
      </w:r>
      <w:r w:rsidR="002F77B9" w:rsidRPr="000E77A8">
        <w:rPr>
          <w:sz w:val="24"/>
          <w:szCs w:val="24"/>
        </w:rPr>
        <w:t>,</w:t>
      </w:r>
      <w:r w:rsidRPr="000E77A8">
        <w:rPr>
          <w:sz w:val="24"/>
          <w:szCs w:val="24"/>
        </w:rPr>
        <w:t xml:space="preserve"> and HTRA2 protein levels were quantified for comparison</w:t>
      </w:r>
      <w:r w:rsidR="00BC0652" w:rsidRPr="000E77A8">
        <w:rPr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B</w:t>
      </w:r>
      <w:r w:rsidRPr="000E77A8">
        <w:rPr>
          <w:sz w:val="24"/>
          <w:szCs w:val="24"/>
        </w:rPr>
        <w:t>) (n=3 per group). (</w:t>
      </w:r>
      <w:r w:rsidR="007C52A1" w:rsidRPr="000E77A8">
        <w:rPr>
          <w:rFonts w:hint="eastAsia"/>
          <w:sz w:val="24"/>
          <w:szCs w:val="24"/>
        </w:rPr>
        <w:t>C</w:t>
      </w:r>
      <w:r w:rsidRPr="000E77A8">
        <w:rPr>
          <w:sz w:val="24"/>
          <w:szCs w:val="24"/>
        </w:rPr>
        <w:t>-</w:t>
      </w:r>
      <w:r w:rsidR="007C52A1" w:rsidRPr="000E77A8">
        <w:rPr>
          <w:rFonts w:hint="eastAsia"/>
          <w:sz w:val="24"/>
          <w:szCs w:val="24"/>
        </w:rPr>
        <w:t>E</w:t>
      </w:r>
      <w:r w:rsidRPr="000E77A8">
        <w:rPr>
          <w:sz w:val="24"/>
          <w:szCs w:val="24"/>
        </w:rPr>
        <w:t xml:space="preserve">) Representative immunostaining images of NeuN (red in </w:t>
      </w:r>
      <w:r w:rsidR="007C52A1" w:rsidRPr="000E77A8">
        <w:rPr>
          <w:rFonts w:hint="eastAsia"/>
          <w:sz w:val="24"/>
          <w:szCs w:val="24"/>
        </w:rPr>
        <w:t>C</w:t>
      </w:r>
      <w:r w:rsidRPr="000E77A8">
        <w:rPr>
          <w:sz w:val="24"/>
          <w:szCs w:val="24"/>
        </w:rPr>
        <w:t xml:space="preserve">), GFAP (red in </w:t>
      </w:r>
      <w:r w:rsidR="007C52A1" w:rsidRPr="000E77A8">
        <w:rPr>
          <w:rFonts w:hint="eastAsia"/>
          <w:sz w:val="24"/>
          <w:szCs w:val="24"/>
        </w:rPr>
        <w:t>D</w:t>
      </w:r>
      <w:r w:rsidRPr="000E77A8">
        <w:rPr>
          <w:sz w:val="24"/>
          <w:szCs w:val="24"/>
        </w:rPr>
        <w:t xml:space="preserve">), and Iba1 (red in </w:t>
      </w:r>
      <w:r w:rsidR="007C52A1" w:rsidRPr="000E77A8">
        <w:rPr>
          <w:rFonts w:hint="eastAsia"/>
          <w:sz w:val="24"/>
          <w:szCs w:val="24"/>
        </w:rPr>
        <w:t>E</w:t>
      </w:r>
      <w:r w:rsidRPr="000E77A8">
        <w:rPr>
          <w:sz w:val="24"/>
          <w:szCs w:val="24"/>
        </w:rPr>
        <w:t xml:space="preserve">) and staining images of DAPI (blue) in the hippocampal CA1 region of WT mouse brain after injection with AAV-NC and AAV shHTRA2 (represented by EGFP in green). Scale bars, 100μm. Zoom-in image scale bars, 50 </w:t>
      </w:r>
      <w:proofErr w:type="spellStart"/>
      <w:r w:rsidRPr="000E77A8">
        <w:rPr>
          <w:sz w:val="24"/>
          <w:szCs w:val="24"/>
        </w:rPr>
        <w:t>μm</w:t>
      </w:r>
      <w:proofErr w:type="spellEnd"/>
      <w:r w:rsidRPr="000E77A8">
        <w:rPr>
          <w:sz w:val="24"/>
          <w:szCs w:val="24"/>
        </w:rPr>
        <w:t xml:space="preserve">. </w:t>
      </w:r>
      <w:r w:rsidR="0035377A" w:rsidRPr="000E77A8">
        <w:rPr>
          <w:rFonts w:hint="eastAsia"/>
          <w:sz w:val="24"/>
          <w:szCs w:val="24"/>
        </w:rPr>
        <w:t>A s</w:t>
      </w:r>
      <w:r w:rsidRPr="000E77A8">
        <w:rPr>
          <w:sz w:val="24"/>
          <w:szCs w:val="24"/>
        </w:rPr>
        <w:t>ignificant difference was determined using one-way ANOVA with Tukey’s post hoc analysis. Data represent means ± SEM. *</w:t>
      </w:r>
      <w:r w:rsidRPr="000E77A8">
        <w:rPr>
          <w:i/>
          <w:sz w:val="24"/>
          <w:szCs w:val="24"/>
        </w:rPr>
        <w:t>p</w:t>
      </w:r>
      <w:r w:rsidRPr="000E77A8">
        <w:rPr>
          <w:sz w:val="24"/>
          <w:szCs w:val="24"/>
        </w:rPr>
        <w:t xml:space="preserve"> &lt; 0.05; **</w:t>
      </w:r>
      <w:r w:rsidRPr="000E77A8">
        <w:rPr>
          <w:i/>
          <w:sz w:val="24"/>
          <w:szCs w:val="24"/>
        </w:rPr>
        <w:t>p</w:t>
      </w:r>
      <w:r w:rsidRPr="000E77A8">
        <w:rPr>
          <w:sz w:val="24"/>
          <w:szCs w:val="24"/>
        </w:rPr>
        <w:t xml:space="preserve"> &lt; 0.01. </w:t>
      </w:r>
    </w:p>
    <w:p w14:paraId="5D7C0F3E" w14:textId="40DF68BA" w:rsidR="004E64EC" w:rsidRPr="000E77A8" w:rsidRDefault="004E64EC" w:rsidP="00180772">
      <w:pPr>
        <w:spacing w:line="480" w:lineRule="auto"/>
        <w:rPr>
          <w:b/>
          <w:bCs/>
          <w:sz w:val="24"/>
          <w:szCs w:val="24"/>
        </w:rPr>
      </w:pPr>
    </w:p>
    <w:p w14:paraId="3774FD09" w14:textId="0E9122C6" w:rsidR="00AE32BC" w:rsidRPr="000E77A8" w:rsidRDefault="00AE32BC" w:rsidP="00180772">
      <w:pPr>
        <w:spacing w:line="480" w:lineRule="auto"/>
        <w:rPr>
          <w:kern w:val="0"/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="007C52A1" w:rsidRPr="000E77A8">
        <w:rPr>
          <w:rFonts w:hint="eastAsia"/>
          <w:b/>
          <w:bCs/>
          <w:sz w:val="24"/>
          <w:szCs w:val="24"/>
        </w:rPr>
        <w:t>ig.</w:t>
      </w:r>
      <w:r w:rsidRPr="000E77A8">
        <w:rPr>
          <w:b/>
          <w:bCs/>
          <w:sz w:val="24"/>
          <w:szCs w:val="24"/>
        </w:rPr>
        <w:t xml:space="preserve"> </w:t>
      </w:r>
      <w:bookmarkStart w:id="4" w:name="OLE_LINK18"/>
      <w:r w:rsidR="008838D3" w:rsidRPr="000E77A8">
        <w:rPr>
          <w:b/>
          <w:bCs/>
          <w:sz w:val="24"/>
          <w:szCs w:val="24"/>
        </w:rPr>
        <w:t>S</w:t>
      </w:r>
      <w:r w:rsidR="007C52A1" w:rsidRPr="000E77A8">
        <w:rPr>
          <w:rFonts w:hint="eastAsia"/>
          <w:b/>
          <w:bCs/>
          <w:sz w:val="24"/>
          <w:szCs w:val="24"/>
        </w:rPr>
        <w:t>4</w:t>
      </w:r>
      <w:r w:rsidRPr="000E77A8">
        <w:rPr>
          <w:sz w:val="24"/>
          <w:szCs w:val="24"/>
        </w:rPr>
        <w:t xml:space="preserve"> Knockdown of HTRA2 in hippocampal neurons </w:t>
      </w:r>
      <w:r w:rsidR="00963DB6" w:rsidRPr="000E77A8">
        <w:rPr>
          <w:sz w:val="24"/>
          <w:szCs w:val="24"/>
        </w:rPr>
        <w:t xml:space="preserve">of 2-month-old WT mice </w:t>
      </w:r>
      <w:r w:rsidRPr="000E77A8">
        <w:rPr>
          <w:sz w:val="24"/>
          <w:szCs w:val="24"/>
        </w:rPr>
        <w:t>impairs synaptic and cognitive function.</w:t>
      </w:r>
      <w:bookmarkEnd w:id="4"/>
      <w:r w:rsidRPr="000E77A8">
        <w:rPr>
          <w:sz w:val="24"/>
          <w:szCs w:val="24"/>
        </w:rPr>
        <w:t xml:space="preserve"> (</w:t>
      </w:r>
      <w:r w:rsidR="007C52A1" w:rsidRPr="000E77A8">
        <w:rPr>
          <w:rFonts w:hint="eastAsia"/>
          <w:sz w:val="24"/>
          <w:szCs w:val="24"/>
        </w:rPr>
        <w:t>A</w:t>
      </w:r>
      <w:r w:rsidRPr="000E77A8">
        <w:rPr>
          <w:sz w:val="24"/>
          <w:szCs w:val="24"/>
        </w:rPr>
        <w:t>) The schem</w:t>
      </w:r>
      <w:r w:rsidR="00A934B3" w:rsidRPr="000E77A8">
        <w:rPr>
          <w:sz w:val="24"/>
          <w:szCs w:val="24"/>
        </w:rPr>
        <w:t>e</w:t>
      </w:r>
      <w:r w:rsidRPr="000E77A8">
        <w:rPr>
          <w:sz w:val="24"/>
          <w:szCs w:val="24"/>
        </w:rPr>
        <w:t xml:space="preserve"> of AAV2/9 constructs expressing </w:t>
      </w:r>
      <w:r w:rsidRPr="000E77A8">
        <w:rPr>
          <w:i/>
          <w:iCs/>
          <w:sz w:val="24"/>
          <w:szCs w:val="24"/>
        </w:rPr>
        <w:t>HTRA2</w:t>
      </w:r>
      <w:r w:rsidRPr="000E77A8">
        <w:rPr>
          <w:sz w:val="24"/>
          <w:szCs w:val="24"/>
        </w:rPr>
        <w:t xml:space="preserve"> shRNA (AAV-shHTRA2) and scrambled negative control </w:t>
      </w:r>
      <w:proofErr w:type="spellStart"/>
      <w:r w:rsidRPr="000E77A8">
        <w:rPr>
          <w:sz w:val="24"/>
          <w:szCs w:val="24"/>
        </w:rPr>
        <w:t>shRNA</w:t>
      </w:r>
      <w:proofErr w:type="spellEnd"/>
      <w:r w:rsidRPr="000E77A8">
        <w:rPr>
          <w:sz w:val="24"/>
          <w:szCs w:val="24"/>
        </w:rPr>
        <w:t xml:space="preserve"> (AAV-</w:t>
      </w:r>
      <w:proofErr w:type="spellStart"/>
      <w:r w:rsidRPr="000E77A8">
        <w:rPr>
          <w:sz w:val="24"/>
          <w:szCs w:val="24"/>
        </w:rPr>
        <w:t>shNC</w:t>
      </w:r>
      <w:proofErr w:type="spellEnd"/>
      <w:r w:rsidRPr="000E77A8">
        <w:rPr>
          <w:sz w:val="24"/>
          <w:szCs w:val="24"/>
        </w:rPr>
        <w:t>)</w:t>
      </w:r>
      <w:r w:rsidR="00D337F5" w:rsidRPr="000E77A8">
        <w:rPr>
          <w:sz w:val="24"/>
          <w:szCs w:val="24"/>
        </w:rPr>
        <w:t xml:space="preserve"> injection in hippocampal CA1 region and experimental </w:t>
      </w:r>
      <w:r w:rsidR="00A934B3" w:rsidRPr="000E77A8">
        <w:rPr>
          <w:sz w:val="24"/>
          <w:szCs w:val="24"/>
        </w:rPr>
        <w:t>procedures</w:t>
      </w:r>
      <w:r w:rsidRPr="000E77A8">
        <w:rPr>
          <w:sz w:val="24"/>
          <w:szCs w:val="24"/>
        </w:rPr>
        <w:t xml:space="preserve">. </w:t>
      </w:r>
      <w:r w:rsidR="00D337F5"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B</w:t>
      </w:r>
      <w:r w:rsidR="00D337F5" w:rsidRPr="000E77A8">
        <w:rPr>
          <w:sz w:val="24"/>
          <w:szCs w:val="24"/>
        </w:rPr>
        <w:t xml:space="preserve">) In </w:t>
      </w:r>
      <w:r w:rsidR="00C32503" w:rsidRPr="000E77A8">
        <w:rPr>
          <w:sz w:val="24"/>
          <w:szCs w:val="24"/>
        </w:rPr>
        <w:t>the o</w:t>
      </w:r>
      <w:r w:rsidR="00A934B3" w:rsidRPr="000E77A8">
        <w:rPr>
          <w:sz w:val="24"/>
          <w:szCs w:val="24"/>
        </w:rPr>
        <w:t>pen field test</w:t>
      </w:r>
      <w:r w:rsidR="00C32503" w:rsidRPr="000E77A8">
        <w:rPr>
          <w:sz w:val="24"/>
          <w:szCs w:val="24"/>
        </w:rPr>
        <w:t>, t</w:t>
      </w:r>
      <w:r w:rsidR="00D337F5" w:rsidRPr="000E77A8">
        <w:rPr>
          <w:sz w:val="24"/>
          <w:szCs w:val="24"/>
        </w:rPr>
        <w:t xml:space="preserve">otal </w:t>
      </w:r>
      <w:r w:rsidR="00C32503" w:rsidRPr="000E77A8">
        <w:rPr>
          <w:sz w:val="24"/>
          <w:szCs w:val="24"/>
        </w:rPr>
        <w:t xml:space="preserve">travel </w:t>
      </w:r>
      <w:r w:rsidR="00D337F5" w:rsidRPr="000E77A8">
        <w:rPr>
          <w:sz w:val="24"/>
          <w:szCs w:val="24"/>
        </w:rPr>
        <w:t xml:space="preserve">distance was studied for comparison.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C</w:t>
      </w:r>
      <w:r w:rsidRPr="000E77A8">
        <w:rPr>
          <w:sz w:val="24"/>
          <w:szCs w:val="24"/>
        </w:rPr>
        <w:t xml:space="preserve">) In </w:t>
      </w:r>
      <w:r w:rsidR="00A934B3" w:rsidRPr="000E77A8">
        <w:rPr>
          <w:sz w:val="24"/>
          <w:szCs w:val="24"/>
        </w:rPr>
        <w:t>the Y maze test</w:t>
      </w:r>
      <w:r w:rsidRPr="000E77A8">
        <w:rPr>
          <w:sz w:val="24"/>
          <w:szCs w:val="24"/>
        </w:rPr>
        <w:t xml:space="preserve">, </w:t>
      </w:r>
      <w:r w:rsidR="002F77B9" w:rsidRPr="000E77A8">
        <w:rPr>
          <w:sz w:val="24"/>
          <w:szCs w:val="24"/>
        </w:rPr>
        <w:t xml:space="preserve">the </w:t>
      </w:r>
      <w:r w:rsidRPr="000E77A8">
        <w:rPr>
          <w:sz w:val="24"/>
          <w:szCs w:val="24"/>
        </w:rPr>
        <w:t>spontaneous alteration percentage of mice was studied for comparison. (</w:t>
      </w:r>
      <w:r w:rsidR="007C52A1" w:rsidRPr="000E77A8">
        <w:rPr>
          <w:rFonts w:hint="eastAsia"/>
          <w:sz w:val="24"/>
          <w:szCs w:val="24"/>
        </w:rPr>
        <w:t>D</w:t>
      </w:r>
      <w:r w:rsidRPr="000E77A8">
        <w:rPr>
          <w:sz w:val="24"/>
          <w:szCs w:val="24"/>
        </w:rPr>
        <w:t xml:space="preserve">) In </w:t>
      </w:r>
      <w:r w:rsidR="00C32503" w:rsidRPr="000E77A8">
        <w:rPr>
          <w:sz w:val="24"/>
          <w:szCs w:val="24"/>
        </w:rPr>
        <w:t>the novel object recognition test</w:t>
      </w:r>
      <w:r w:rsidRPr="000E77A8">
        <w:rPr>
          <w:sz w:val="24"/>
          <w:szCs w:val="24"/>
        </w:rPr>
        <w:t>, the discrimination index of novel versus familiar objects was studied for comparison.</w:t>
      </w:r>
      <w:r w:rsidRPr="000E77A8">
        <w:rPr>
          <w:b/>
          <w:bCs/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E</w:t>
      </w:r>
      <w:r w:rsidRPr="000E77A8">
        <w:rPr>
          <w:sz w:val="24"/>
          <w:szCs w:val="24"/>
        </w:rPr>
        <w:t>-</w:t>
      </w:r>
      <w:r w:rsidR="007C52A1" w:rsidRPr="000E77A8">
        <w:rPr>
          <w:rFonts w:hint="eastAsia"/>
          <w:sz w:val="24"/>
          <w:szCs w:val="24"/>
        </w:rPr>
        <w:t>G</w:t>
      </w:r>
      <w:r w:rsidRPr="000E77A8">
        <w:rPr>
          <w:sz w:val="24"/>
          <w:szCs w:val="24"/>
        </w:rPr>
        <w:t>)</w:t>
      </w:r>
      <w:r w:rsidRPr="000E77A8">
        <w:rPr>
          <w:b/>
          <w:bCs/>
          <w:sz w:val="24"/>
          <w:szCs w:val="24"/>
        </w:rPr>
        <w:t xml:space="preserve"> </w:t>
      </w:r>
      <w:r w:rsidRPr="000E77A8">
        <w:rPr>
          <w:sz w:val="24"/>
          <w:szCs w:val="24"/>
        </w:rPr>
        <w:t xml:space="preserve">In </w:t>
      </w:r>
      <w:r w:rsidR="00C32503" w:rsidRPr="000E77A8">
        <w:rPr>
          <w:sz w:val="24"/>
          <w:szCs w:val="24"/>
        </w:rPr>
        <w:t>the Morris water maze test</w:t>
      </w:r>
      <w:r w:rsidRPr="000E77A8">
        <w:rPr>
          <w:sz w:val="24"/>
          <w:szCs w:val="24"/>
        </w:rPr>
        <w:t xml:space="preserve">, the escape latency during a six-day </w:t>
      </w:r>
      <w:r w:rsidRPr="000E77A8">
        <w:rPr>
          <w:sz w:val="24"/>
          <w:szCs w:val="24"/>
        </w:rPr>
        <w:lastRenderedPageBreak/>
        <w:t xml:space="preserve">training was recorded for comparison </w:t>
      </w:r>
      <w:r w:rsidR="005365F6" w:rsidRPr="000E77A8">
        <w:rPr>
          <w:sz w:val="24"/>
          <w:szCs w:val="24"/>
        </w:rPr>
        <w:t>for</w:t>
      </w:r>
      <w:r w:rsidR="00F85284" w:rsidRPr="000E77A8">
        <w:rPr>
          <w:sz w:val="24"/>
          <w:szCs w:val="24"/>
        </w:rPr>
        <w:t xml:space="preserve"> every day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E</w:t>
      </w:r>
      <w:r w:rsidRPr="000E77A8">
        <w:rPr>
          <w:sz w:val="24"/>
          <w:szCs w:val="24"/>
        </w:rPr>
        <w:t>).</w:t>
      </w:r>
      <w:r w:rsidRPr="000E77A8">
        <w:rPr>
          <w:b/>
          <w:bCs/>
          <w:sz w:val="24"/>
          <w:szCs w:val="24"/>
        </w:rPr>
        <w:t xml:space="preserve"> </w:t>
      </w:r>
      <w:r w:rsidRPr="000E77A8">
        <w:rPr>
          <w:sz w:val="24"/>
          <w:szCs w:val="24"/>
        </w:rPr>
        <w:t>On the seventh day, the time spent for the first entry into the target quadrant</w:t>
      </w:r>
      <w:r w:rsidRPr="000E77A8">
        <w:rPr>
          <w:b/>
          <w:bCs/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F</w:t>
      </w:r>
      <w:r w:rsidRPr="000E77A8">
        <w:rPr>
          <w:sz w:val="24"/>
          <w:szCs w:val="24"/>
        </w:rPr>
        <w:t>) and the number of platform crossings (</w:t>
      </w:r>
      <w:r w:rsidR="007C52A1" w:rsidRPr="000E77A8">
        <w:rPr>
          <w:rFonts w:hint="eastAsia"/>
          <w:sz w:val="24"/>
          <w:szCs w:val="24"/>
        </w:rPr>
        <w:t>G</w:t>
      </w:r>
      <w:r w:rsidRPr="000E77A8">
        <w:rPr>
          <w:sz w:val="24"/>
          <w:szCs w:val="24"/>
        </w:rPr>
        <w:t>) were recorded for comparison</w:t>
      </w:r>
      <w:r w:rsidR="004E64EC" w:rsidRPr="000E77A8">
        <w:rPr>
          <w:sz w:val="24"/>
          <w:szCs w:val="24"/>
        </w:rPr>
        <w:t>. AAV-</w:t>
      </w:r>
      <w:proofErr w:type="spellStart"/>
      <w:r w:rsidR="004E64EC" w:rsidRPr="000E77A8">
        <w:rPr>
          <w:sz w:val="24"/>
          <w:szCs w:val="24"/>
        </w:rPr>
        <w:t>shNC</w:t>
      </w:r>
      <w:proofErr w:type="spellEnd"/>
      <w:r w:rsidR="004E64EC" w:rsidRPr="000E77A8">
        <w:rPr>
          <w:sz w:val="24"/>
          <w:szCs w:val="24"/>
        </w:rPr>
        <w:t>=1</w:t>
      </w:r>
      <w:r w:rsidR="004E64EC" w:rsidRPr="000E77A8">
        <w:rPr>
          <w:rFonts w:hint="eastAsia"/>
          <w:sz w:val="24"/>
          <w:szCs w:val="24"/>
        </w:rPr>
        <w:t>5</w:t>
      </w:r>
      <w:r w:rsidR="00F20C2D" w:rsidRPr="000E77A8">
        <w:rPr>
          <w:sz w:val="24"/>
          <w:szCs w:val="24"/>
        </w:rPr>
        <w:t xml:space="preserve"> mice, and</w:t>
      </w:r>
      <w:r w:rsidR="004E64EC" w:rsidRPr="000E77A8">
        <w:rPr>
          <w:sz w:val="24"/>
          <w:szCs w:val="24"/>
        </w:rPr>
        <w:t xml:space="preserve"> AAV-shHTRA2=1</w:t>
      </w:r>
      <w:r w:rsidR="004E64EC" w:rsidRPr="000E77A8">
        <w:rPr>
          <w:rFonts w:hint="eastAsia"/>
          <w:sz w:val="24"/>
          <w:szCs w:val="24"/>
        </w:rPr>
        <w:t>4</w:t>
      </w:r>
      <w:r w:rsidR="004E64EC" w:rsidRPr="000E77A8">
        <w:rPr>
          <w:sz w:val="24"/>
          <w:szCs w:val="24"/>
        </w:rPr>
        <w:t xml:space="preserve"> mice for all behavioral tests</w:t>
      </w:r>
      <w:r w:rsidRPr="000E77A8">
        <w:rPr>
          <w:sz w:val="24"/>
          <w:szCs w:val="24"/>
        </w:rPr>
        <w:t>.</w:t>
      </w:r>
      <w:r w:rsidRPr="000E77A8">
        <w:rPr>
          <w:b/>
          <w:bCs/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H</w:t>
      </w:r>
      <w:r w:rsidRPr="000E77A8">
        <w:rPr>
          <w:sz w:val="24"/>
          <w:szCs w:val="24"/>
        </w:rPr>
        <w:t xml:space="preserve">, </w:t>
      </w:r>
      <w:r w:rsidR="007C52A1" w:rsidRPr="000E77A8">
        <w:rPr>
          <w:rFonts w:hint="eastAsia"/>
          <w:sz w:val="24"/>
          <w:szCs w:val="24"/>
        </w:rPr>
        <w:t>I</w:t>
      </w:r>
      <w:r w:rsidRPr="000E77A8">
        <w:rPr>
          <w:sz w:val="24"/>
          <w:szCs w:val="24"/>
        </w:rPr>
        <w:t>)</w:t>
      </w:r>
      <w:r w:rsidRPr="000E77A8">
        <w:rPr>
          <w:b/>
          <w:bCs/>
          <w:sz w:val="24"/>
          <w:szCs w:val="24"/>
        </w:rPr>
        <w:t xml:space="preserve"> </w:t>
      </w:r>
      <w:r w:rsidRPr="000E77A8">
        <w:rPr>
          <w:sz w:val="24"/>
          <w:szCs w:val="24"/>
        </w:rPr>
        <w:t>LTP (</w:t>
      </w:r>
      <w:r w:rsidR="007C52A1" w:rsidRPr="000E77A8">
        <w:rPr>
          <w:rFonts w:hint="eastAsia"/>
          <w:sz w:val="24"/>
          <w:szCs w:val="24"/>
        </w:rPr>
        <w:t>H</w:t>
      </w:r>
      <w:r w:rsidRPr="000E77A8">
        <w:rPr>
          <w:sz w:val="24"/>
          <w:szCs w:val="24"/>
        </w:rPr>
        <w:t>) and LTD (</w:t>
      </w:r>
      <w:r w:rsidR="007C52A1" w:rsidRPr="000E77A8">
        <w:rPr>
          <w:rFonts w:hint="eastAsia"/>
          <w:sz w:val="24"/>
          <w:szCs w:val="24"/>
        </w:rPr>
        <w:t>I</w:t>
      </w:r>
      <w:r w:rsidRPr="000E77A8">
        <w:rPr>
          <w:sz w:val="24"/>
          <w:szCs w:val="24"/>
        </w:rPr>
        <w:t xml:space="preserve">) recordings in the hippocampal CA1 region and quantification of the mean </w:t>
      </w:r>
      <w:proofErr w:type="spellStart"/>
      <w:r w:rsidRPr="000E77A8">
        <w:rPr>
          <w:sz w:val="24"/>
          <w:szCs w:val="24"/>
        </w:rPr>
        <w:t>fEPSP</w:t>
      </w:r>
      <w:proofErr w:type="spellEnd"/>
      <w:r w:rsidRPr="000E77A8">
        <w:rPr>
          <w:sz w:val="24"/>
          <w:szCs w:val="24"/>
        </w:rPr>
        <w:t xml:space="preserve"> slope in the last 10 min of recordings (n=7 slices from 4 mice per group). (</w:t>
      </w:r>
      <w:r w:rsidR="007C52A1" w:rsidRPr="000E77A8">
        <w:rPr>
          <w:rFonts w:hint="eastAsia"/>
          <w:sz w:val="24"/>
          <w:szCs w:val="24"/>
        </w:rPr>
        <w:t>J</w:t>
      </w:r>
      <w:r w:rsidRPr="000E77A8">
        <w:rPr>
          <w:sz w:val="24"/>
          <w:szCs w:val="24"/>
        </w:rPr>
        <w:t xml:space="preserve">) Representative Western blotting and quantification comparison of </w:t>
      </w:r>
      <w:r w:rsidR="00F20C2D" w:rsidRPr="000E77A8">
        <w:rPr>
          <w:sz w:val="24"/>
          <w:szCs w:val="24"/>
        </w:rPr>
        <w:t>indicated proteins (</w:t>
      </w:r>
      <w:proofErr w:type="spellStart"/>
      <w:r w:rsidR="00F20C2D" w:rsidRPr="000E77A8">
        <w:rPr>
          <w:sz w:val="24"/>
          <w:szCs w:val="24"/>
        </w:rPr>
        <w:t>shNC</w:t>
      </w:r>
      <w:proofErr w:type="spellEnd"/>
      <w:r w:rsidR="00F20C2D" w:rsidRPr="000E77A8">
        <w:rPr>
          <w:sz w:val="24"/>
          <w:szCs w:val="24"/>
        </w:rPr>
        <w:t>=4 mice, and</w:t>
      </w:r>
      <w:r w:rsidR="00AA7BFB" w:rsidRPr="000E77A8">
        <w:rPr>
          <w:sz w:val="24"/>
          <w:szCs w:val="24"/>
        </w:rPr>
        <w:t xml:space="preserve"> </w:t>
      </w:r>
      <w:r w:rsidRPr="000E77A8">
        <w:rPr>
          <w:sz w:val="24"/>
          <w:szCs w:val="24"/>
        </w:rPr>
        <w:t>shHTRA2=4 mice</w:t>
      </w:r>
      <w:bookmarkStart w:id="5" w:name="OLE_LINK31"/>
      <w:r w:rsidRPr="000E77A8">
        <w:rPr>
          <w:sz w:val="24"/>
          <w:szCs w:val="24"/>
        </w:rPr>
        <w:t xml:space="preserve">). </w:t>
      </w:r>
      <w:bookmarkEnd w:id="5"/>
      <w:r w:rsidRPr="000E77A8">
        <w:rPr>
          <w:sz w:val="24"/>
          <w:szCs w:val="24"/>
        </w:rPr>
        <w:t>(</w:t>
      </w:r>
      <w:r w:rsidR="007C52A1" w:rsidRPr="000E77A8">
        <w:rPr>
          <w:rFonts w:hint="eastAsia"/>
          <w:sz w:val="24"/>
          <w:szCs w:val="24"/>
        </w:rPr>
        <w:t>K</w:t>
      </w:r>
      <w:r w:rsidRPr="000E77A8">
        <w:rPr>
          <w:sz w:val="24"/>
          <w:szCs w:val="24"/>
        </w:rPr>
        <w:t>) Representative images of the hippocampal region of WT mice injected with AAV-</w:t>
      </w:r>
      <w:proofErr w:type="spellStart"/>
      <w:r w:rsidRPr="000E77A8">
        <w:rPr>
          <w:sz w:val="24"/>
          <w:szCs w:val="24"/>
        </w:rPr>
        <w:t>shNC</w:t>
      </w:r>
      <w:proofErr w:type="spellEnd"/>
      <w:r w:rsidRPr="000E77A8">
        <w:rPr>
          <w:sz w:val="24"/>
          <w:szCs w:val="24"/>
        </w:rPr>
        <w:t xml:space="preserve"> or AAV-shHTRA2. </w:t>
      </w:r>
      <w:bookmarkStart w:id="6" w:name="OLE_LINK2"/>
      <w:r w:rsidRPr="000E77A8">
        <w:rPr>
          <w:sz w:val="24"/>
          <w:szCs w:val="24"/>
        </w:rPr>
        <w:t xml:space="preserve">Scale bar; 2000 </w:t>
      </w:r>
      <w:proofErr w:type="spellStart"/>
      <w:r w:rsidRPr="000E77A8">
        <w:rPr>
          <w:sz w:val="24"/>
          <w:szCs w:val="24"/>
        </w:rPr>
        <w:t>μm</w:t>
      </w:r>
      <w:bookmarkEnd w:id="6"/>
      <w:proofErr w:type="spellEnd"/>
      <w:r w:rsidRPr="000E77A8">
        <w:rPr>
          <w:sz w:val="24"/>
          <w:szCs w:val="24"/>
        </w:rPr>
        <w:t>. (</w:t>
      </w:r>
      <w:r w:rsidR="007C52A1" w:rsidRPr="000E77A8">
        <w:rPr>
          <w:rFonts w:hint="eastAsia"/>
          <w:sz w:val="24"/>
          <w:szCs w:val="24"/>
        </w:rPr>
        <w:t>L</w:t>
      </w:r>
      <w:r w:rsidRPr="000E77A8">
        <w:rPr>
          <w:sz w:val="24"/>
          <w:szCs w:val="24"/>
        </w:rPr>
        <w:t xml:space="preserve">) Representative images of brain </w:t>
      </w:r>
      <w:r w:rsidRPr="000E77A8">
        <w:rPr>
          <w:color w:val="000000" w:themeColor="text1"/>
          <w:sz w:val="24"/>
          <w:szCs w:val="24"/>
        </w:rPr>
        <w:t>MRI sc</w:t>
      </w:r>
      <w:r w:rsidRPr="000E77A8">
        <w:rPr>
          <w:sz w:val="24"/>
          <w:szCs w:val="24"/>
        </w:rPr>
        <w:t>an and quantification comparison of the hippocampal region size (</w:t>
      </w:r>
      <w:proofErr w:type="spellStart"/>
      <w:r w:rsidRPr="000E77A8">
        <w:rPr>
          <w:sz w:val="24"/>
          <w:szCs w:val="24"/>
        </w:rPr>
        <w:t>shNC</w:t>
      </w:r>
      <w:proofErr w:type="spellEnd"/>
      <w:r w:rsidRPr="000E77A8">
        <w:rPr>
          <w:sz w:val="24"/>
          <w:szCs w:val="24"/>
        </w:rPr>
        <w:t>=4 mic</w:t>
      </w:r>
      <w:r w:rsidR="00F20C2D" w:rsidRPr="000E77A8">
        <w:rPr>
          <w:sz w:val="24"/>
          <w:szCs w:val="24"/>
        </w:rPr>
        <w:t>e, and</w:t>
      </w:r>
      <w:r w:rsidRPr="000E77A8">
        <w:rPr>
          <w:sz w:val="24"/>
          <w:szCs w:val="24"/>
        </w:rPr>
        <w:t xml:space="preserve"> shHTRA2=4 mice). Hippocampal regions were indicated with white dashed lines. </w:t>
      </w:r>
      <w:r w:rsidR="0035377A" w:rsidRPr="000E77A8">
        <w:rPr>
          <w:rFonts w:hint="eastAsia"/>
          <w:sz w:val="24"/>
          <w:szCs w:val="24"/>
        </w:rPr>
        <w:t>A s</w:t>
      </w:r>
      <w:r w:rsidRPr="000E77A8">
        <w:rPr>
          <w:sz w:val="24"/>
          <w:szCs w:val="24"/>
        </w:rPr>
        <w:t>ignificant difference was determined using two-way ANOVA with Tukey’s post hoc analysis (</w:t>
      </w:r>
      <w:r w:rsidR="007C52A1" w:rsidRPr="000E77A8">
        <w:rPr>
          <w:rFonts w:hint="eastAsia"/>
          <w:sz w:val="24"/>
          <w:szCs w:val="24"/>
        </w:rPr>
        <w:t>E</w:t>
      </w:r>
      <w:r w:rsidRPr="000E77A8">
        <w:rPr>
          <w:sz w:val="24"/>
          <w:szCs w:val="24"/>
        </w:rPr>
        <w:t xml:space="preserve">), </w:t>
      </w:r>
      <w:r w:rsidR="00F7337B" w:rsidRPr="000E77A8">
        <w:rPr>
          <w:sz w:val="24"/>
          <w:szCs w:val="24"/>
        </w:rPr>
        <w:t xml:space="preserve">the </w:t>
      </w:r>
      <w:r w:rsidRPr="000E77A8">
        <w:rPr>
          <w:sz w:val="24"/>
          <w:szCs w:val="24"/>
        </w:rPr>
        <w:t>Mann-Whitney test (</w:t>
      </w:r>
      <w:r w:rsidR="007C52A1" w:rsidRPr="000E77A8">
        <w:rPr>
          <w:rFonts w:hint="eastAsia"/>
          <w:sz w:val="24"/>
          <w:szCs w:val="24"/>
        </w:rPr>
        <w:t>C</w:t>
      </w:r>
      <w:r w:rsidRPr="000E77A8">
        <w:rPr>
          <w:sz w:val="24"/>
          <w:szCs w:val="24"/>
        </w:rPr>
        <w:t>,</w:t>
      </w:r>
      <w:r w:rsidR="00181A84" w:rsidRPr="000E77A8">
        <w:rPr>
          <w:sz w:val="24"/>
          <w:szCs w:val="24"/>
        </w:rPr>
        <w:t xml:space="preserve"> </w:t>
      </w:r>
      <w:r w:rsidR="007C52A1" w:rsidRPr="000E77A8">
        <w:rPr>
          <w:rFonts w:hint="eastAsia"/>
          <w:sz w:val="24"/>
          <w:szCs w:val="24"/>
        </w:rPr>
        <w:t>F</w:t>
      </w:r>
      <w:r w:rsidR="00181A84" w:rsidRPr="000E77A8">
        <w:rPr>
          <w:sz w:val="24"/>
          <w:szCs w:val="24"/>
        </w:rPr>
        <w:t xml:space="preserve">, </w:t>
      </w:r>
      <w:r w:rsidR="007C52A1" w:rsidRPr="000E77A8">
        <w:rPr>
          <w:rFonts w:hint="eastAsia"/>
          <w:sz w:val="24"/>
          <w:szCs w:val="24"/>
        </w:rPr>
        <w:t>G</w:t>
      </w:r>
      <w:r w:rsidRPr="000E77A8">
        <w:rPr>
          <w:sz w:val="24"/>
          <w:szCs w:val="24"/>
        </w:rPr>
        <w:t>)</w:t>
      </w:r>
      <w:r w:rsidR="002F77B9" w:rsidRPr="000E77A8">
        <w:rPr>
          <w:sz w:val="24"/>
          <w:szCs w:val="24"/>
        </w:rPr>
        <w:t>,</w:t>
      </w:r>
      <w:r w:rsidRPr="000E77A8">
        <w:rPr>
          <w:sz w:val="24"/>
          <w:szCs w:val="24"/>
        </w:rPr>
        <w:t xml:space="preserve"> and </w:t>
      </w:r>
      <w:bookmarkStart w:id="7" w:name="_Hlk161423844"/>
      <w:r w:rsidRPr="000E77A8">
        <w:rPr>
          <w:sz w:val="24"/>
          <w:szCs w:val="24"/>
        </w:rPr>
        <w:t xml:space="preserve">unpaired </w:t>
      </w:r>
      <w:r w:rsidRPr="000E77A8">
        <w:rPr>
          <w:i/>
          <w:iCs/>
          <w:sz w:val="24"/>
          <w:szCs w:val="24"/>
        </w:rPr>
        <w:t>t</w:t>
      </w:r>
      <w:r w:rsidRPr="000E77A8">
        <w:rPr>
          <w:sz w:val="24"/>
          <w:szCs w:val="24"/>
        </w:rPr>
        <w:t>-test</w:t>
      </w:r>
      <w:bookmarkEnd w:id="7"/>
      <w:r w:rsidRPr="000E77A8">
        <w:rPr>
          <w:sz w:val="24"/>
          <w:szCs w:val="24"/>
        </w:rPr>
        <w:t xml:space="preserve"> (</w:t>
      </w:r>
      <w:r w:rsidR="007C52A1" w:rsidRPr="000E77A8">
        <w:rPr>
          <w:rFonts w:hint="eastAsia"/>
          <w:sz w:val="24"/>
          <w:szCs w:val="24"/>
        </w:rPr>
        <w:t>B</w:t>
      </w:r>
      <w:r w:rsidR="00041D7D" w:rsidRPr="000E77A8">
        <w:rPr>
          <w:sz w:val="24"/>
          <w:szCs w:val="24"/>
        </w:rPr>
        <w:t xml:space="preserve">, </w:t>
      </w:r>
      <w:r w:rsidR="007C52A1" w:rsidRPr="000E77A8">
        <w:rPr>
          <w:rFonts w:hint="eastAsia"/>
          <w:sz w:val="24"/>
          <w:szCs w:val="24"/>
        </w:rPr>
        <w:t>D</w:t>
      </w:r>
      <w:r w:rsidR="00041D7D" w:rsidRPr="000E77A8">
        <w:rPr>
          <w:sz w:val="24"/>
          <w:szCs w:val="24"/>
        </w:rPr>
        <w:t>,</w:t>
      </w:r>
      <w:r w:rsidR="009E50DF" w:rsidRPr="000E77A8">
        <w:rPr>
          <w:sz w:val="24"/>
          <w:szCs w:val="24"/>
        </w:rPr>
        <w:t xml:space="preserve"> </w:t>
      </w:r>
      <w:r w:rsidR="007C52A1" w:rsidRPr="000E77A8">
        <w:rPr>
          <w:rFonts w:hint="eastAsia"/>
          <w:sz w:val="24"/>
          <w:szCs w:val="24"/>
        </w:rPr>
        <w:t>H</w:t>
      </w:r>
      <w:r w:rsidR="009E50DF" w:rsidRPr="000E77A8">
        <w:rPr>
          <w:sz w:val="24"/>
          <w:szCs w:val="24"/>
        </w:rPr>
        <w:t xml:space="preserve">, </w:t>
      </w:r>
      <w:r w:rsidR="009C4074" w:rsidRPr="000E77A8">
        <w:rPr>
          <w:rFonts w:hint="eastAsia"/>
          <w:sz w:val="24"/>
          <w:szCs w:val="24"/>
        </w:rPr>
        <w:t xml:space="preserve">I, </w:t>
      </w:r>
      <w:r w:rsidR="007C52A1" w:rsidRPr="000E77A8">
        <w:rPr>
          <w:rFonts w:hint="eastAsia"/>
          <w:sz w:val="24"/>
          <w:szCs w:val="24"/>
        </w:rPr>
        <w:t>J</w:t>
      </w:r>
      <w:r w:rsidR="009E50DF" w:rsidRPr="000E77A8">
        <w:rPr>
          <w:sz w:val="24"/>
          <w:szCs w:val="24"/>
        </w:rPr>
        <w:t xml:space="preserve">, </w:t>
      </w:r>
      <w:r w:rsidR="007C52A1" w:rsidRPr="000E77A8">
        <w:rPr>
          <w:rFonts w:hint="eastAsia"/>
          <w:sz w:val="24"/>
          <w:szCs w:val="24"/>
        </w:rPr>
        <w:t>L</w:t>
      </w:r>
      <w:r w:rsidRPr="000E77A8">
        <w:rPr>
          <w:sz w:val="24"/>
          <w:szCs w:val="24"/>
        </w:rPr>
        <w:t xml:space="preserve">). </w:t>
      </w:r>
      <w:r w:rsidRPr="000E77A8">
        <w:rPr>
          <w:kern w:val="0"/>
          <w:sz w:val="24"/>
          <w:szCs w:val="24"/>
        </w:rPr>
        <w:t>Data represent means ± SEM. *</w:t>
      </w:r>
      <w:r w:rsidRPr="000E77A8">
        <w:rPr>
          <w:i/>
          <w:kern w:val="0"/>
          <w:sz w:val="24"/>
          <w:szCs w:val="24"/>
        </w:rPr>
        <w:t>p</w:t>
      </w:r>
      <w:r w:rsidRPr="000E77A8">
        <w:rPr>
          <w:kern w:val="0"/>
          <w:sz w:val="24"/>
          <w:szCs w:val="24"/>
        </w:rPr>
        <w:t xml:space="preserve"> &lt; 0.05; </w:t>
      </w:r>
      <w:bookmarkStart w:id="8" w:name="OLE_LINK7"/>
      <w:r w:rsidRPr="000E77A8">
        <w:rPr>
          <w:kern w:val="0"/>
          <w:sz w:val="24"/>
          <w:szCs w:val="24"/>
        </w:rPr>
        <w:t>**</w:t>
      </w:r>
      <w:r w:rsidRPr="000E77A8">
        <w:rPr>
          <w:i/>
          <w:kern w:val="0"/>
          <w:sz w:val="24"/>
          <w:szCs w:val="24"/>
        </w:rPr>
        <w:t>p</w:t>
      </w:r>
      <w:r w:rsidRPr="000E77A8">
        <w:rPr>
          <w:kern w:val="0"/>
          <w:sz w:val="24"/>
          <w:szCs w:val="24"/>
        </w:rPr>
        <w:t xml:space="preserve"> &lt; 0.01; </w:t>
      </w:r>
      <w:bookmarkEnd w:id="8"/>
      <w:r w:rsidRPr="000E77A8">
        <w:rPr>
          <w:kern w:val="0"/>
          <w:sz w:val="24"/>
          <w:szCs w:val="24"/>
        </w:rPr>
        <w:t>ns, not significant.</w:t>
      </w:r>
    </w:p>
    <w:p w14:paraId="0FACC71D" w14:textId="35056D1C" w:rsidR="00A35835" w:rsidRPr="000E77A8" w:rsidRDefault="00A35835" w:rsidP="00180772">
      <w:pPr>
        <w:spacing w:line="480" w:lineRule="auto"/>
        <w:rPr>
          <w:rFonts w:hint="eastAsia"/>
          <w:sz w:val="24"/>
          <w:szCs w:val="24"/>
        </w:rPr>
      </w:pPr>
    </w:p>
    <w:p w14:paraId="0828DBBC" w14:textId="7D430631" w:rsidR="00D635CB" w:rsidRPr="000E77A8" w:rsidRDefault="00963DB6" w:rsidP="00180772">
      <w:pPr>
        <w:spacing w:line="480" w:lineRule="auto"/>
        <w:rPr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="00AD2ACA" w:rsidRPr="000E77A8">
        <w:rPr>
          <w:rFonts w:hint="eastAsia"/>
          <w:b/>
          <w:bCs/>
          <w:sz w:val="24"/>
          <w:szCs w:val="24"/>
        </w:rPr>
        <w:t xml:space="preserve">ig. </w:t>
      </w:r>
      <w:r w:rsidR="008838D3" w:rsidRPr="000E77A8">
        <w:rPr>
          <w:b/>
          <w:bCs/>
          <w:sz w:val="24"/>
          <w:szCs w:val="24"/>
        </w:rPr>
        <w:t>S</w:t>
      </w:r>
      <w:r w:rsidR="00065CD3" w:rsidRPr="000E77A8">
        <w:rPr>
          <w:rFonts w:hint="eastAsia"/>
          <w:b/>
          <w:bCs/>
          <w:sz w:val="24"/>
          <w:szCs w:val="24"/>
        </w:rPr>
        <w:t>5</w:t>
      </w:r>
      <w:r w:rsidRPr="000E77A8">
        <w:rPr>
          <w:sz w:val="24"/>
          <w:szCs w:val="24"/>
        </w:rPr>
        <w:t xml:space="preserve"> Knockdown of HTRA2 in hippocampal neurons of 7-month-old WT mice impairs spontaneous alternation.</w:t>
      </w:r>
      <w:r w:rsidRPr="000E77A8">
        <w:rPr>
          <w:rFonts w:hint="eastAsia"/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AD2ACA" w:rsidRPr="000E77A8">
        <w:rPr>
          <w:rFonts w:hint="eastAsia"/>
          <w:sz w:val="24"/>
          <w:szCs w:val="24"/>
        </w:rPr>
        <w:t>A</w:t>
      </w:r>
      <w:r w:rsidRPr="000E77A8">
        <w:rPr>
          <w:sz w:val="24"/>
          <w:szCs w:val="24"/>
        </w:rPr>
        <w:t xml:space="preserve">) In </w:t>
      </w:r>
      <w:r w:rsidR="00685202" w:rsidRPr="000E77A8">
        <w:rPr>
          <w:sz w:val="24"/>
          <w:szCs w:val="24"/>
        </w:rPr>
        <w:t>the open field test, t</w:t>
      </w:r>
      <w:r w:rsidRPr="000E77A8">
        <w:rPr>
          <w:sz w:val="24"/>
          <w:szCs w:val="24"/>
        </w:rPr>
        <w:t xml:space="preserve">otal </w:t>
      </w:r>
      <w:r w:rsidR="00685202" w:rsidRPr="000E77A8">
        <w:rPr>
          <w:sz w:val="24"/>
          <w:szCs w:val="24"/>
        </w:rPr>
        <w:t xml:space="preserve">travel </w:t>
      </w:r>
      <w:r w:rsidRPr="000E77A8">
        <w:rPr>
          <w:sz w:val="24"/>
          <w:szCs w:val="24"/>
        </w:rPr>
        <w:t>distance was studi</w:t>
      </w:r>
      <w:r w:rsidR="00685202" w:rsidRPr="000E77A8">
        <w:rPr>
          <w:sz w:val="24"/>
          <w:szCs w:val="24"/>
        </w:rPr>
        <w:t>ed for comparison (</w:t>
      </w:r>
      <w:proofErr w:type="spellStart"/>
      <w:r w:rsidR="00685202" w:rsidRPr="000E77A8">
        <w:rPr>
          <w:sz w:val="24"/>
          <w:szCs w:val="24"/>
        </w:rPr>
        <w:t>shNC</w:t>
      </w:r>
      <w:proofErr w:type="spellEnd"/>
      <w:r w:rsidR="00685202" w:rsidRPr="000E77A8">
        <w:rPr>
          <w:sz w:val="24"/>
          <w:szCs w:val="24"/>
        </w:rPr>
        <w:t>=11 mice, and</w:t>
      </w:r>
      <w:r w:rsidRPr="000E77A8">
        <w:rPr>
          <w:sz w:val="24"/>
          <w:szCs w:val="24"/>
        </w:rPr>
        <w:t xml:space="preserve"> shHTRA2=12 mice). (</w:t>
      </w:r>
      <w:r w:rsidR="00AD2ACA" w:rsidRPr="000E77A8">
        <w:rPr>
          <w:rFonts w:hint="eastAsia"/>
          <w:sz w:val="24"/>
          <w:szCs w:val="24"/>
        </w:rPr>
        <w:t>B</w:t>
      </w:r>
      <w:r w:rsidRPr="000E77A8">
        <w:rPr>
          <w:sz w:val="24"/>
          <w:szCs w:val="24"/>
        </w:rPr>
        <w:t xml:space="preserve">) In </w:t>
      </w:r>
      <w:r w:rsidR="00685202" w:rsidRPr="000E77A8">
        <w:rPr>
          <w:sz w:val="24"/>
          <w:szCs w:val="24"/>
        </w:rPr>
        <w:t xml:space="preserve">the </w:t>
      </w:r>
      <w:r w:rsidRPr="000E77A8">
        <w:rPr>
          <w:sz w:val="24"/>
          <w:szCs w:val="24"/>
        </w:rPr>
        <w:t xml:space="preserve">Y maze test, </w:t>
      </w:r>
      <w:r w:rsidR="00AA41DA" w:rsidRPr="000E77A8">
        <w:rPr>
          <w:sz w:val="24"/>
          <w:szCs w:val="24"/>
        </w:rPr>
        <w:t xml:space="preserve">the </w:t>
      </w:r>
      <w:r w:rsidRPr="000E77A8">
        <w:rPr>
          <w:sz w:val="24"/>
          <w:szCs w:val="24"/>
        </w:rPr>
        <w:t>spontaneous alteration percentage of mice was studi</w:t>
      </w:r>
      <w:r w:rsidR="00685202" w:rsidRPr="000E77A8">
        <w:rPr>
          <w:sz w:val="24"/>
          <w:szCs w:val="24"/>
        </w:rPr>
        <w:t>ed for comparison (</w:t>
      </w:r>
      <w:proofErr w:type="spellStart"/>
      <w:r w:rsidR="00685202" w:rsidRPr="000E77A8">
        <w:rPr>
          <w:sz w:val="24"/>
          <w:szCs w:val="24"/>
        </w:rPr>
        <w:t>shNC</w:t>
      </w:r>
      <w:proofErr w:type="spellEnd"/>
      <w:r w:rsidR="00685202" w:rsidRPr="000E77A8">
        <w:rPr>
          <w:sz w:val="24"/>
          <w:szCs w:val="24"/>
        </w:rPr>
        <w:t>=11 mice, and</w:t>
      </w:r>
      <w:r w:rsidRPr="000E77A8">
        <w:rPr>
          <w:sz w:val="24"/>
          <w:szCs w:val="24"/>
        </w:rPr>
        <w:t xml:space="preserve"> shHTRA2=12 mice). </w:t>
      </w:r>
      <w:r w:rsidR="0035377A" w:rsidRPr="000E77A8">
        <w:rPr>
          <w:rFonts w:hint="eastAsia"/>
          <w:sz w:val="24"/>
          <w:szCs w:val="24"/>
        </w:rPr>
        <w:t>A s</w:t>
      </w:r>
      <w:r w:rsidRPr="000E77A8">
        <w:rPr>
          <w:sz w:val="24"/>
          <w:szCs w:val="24"/>
        </w:rPr>
        <w:t xml:space="preserve">ignificant difference was determined using </w:t>
      </w:r>
      <w:r w:rsidR="00F4344B" w:rsidRPr="000E77A8">
        <w:rPr>
          <w:sz w:val="24"/>
          <w:szCs w:val="24"/>
        </w:rPr>
        <w:t xml:space="preserve">the Mann-Whitney </w:t>
      </w:r>
      <w:r w:rsidR="00F4344B" w:rsidRPr="000E77A8">
        <w:rPr>
          <w:sz w:val="24"/>
          <w:szCs w:val="24"/>
        </w:rPr>
        <w:lastRenderedPageBreak/>
        <w:t>test (</w:t>
      </w:r>
      <w:r w:rsidR="00F4344B" w:rsidRPr="000E77A8">
        <w:rPr>
          <w:rFonts w:hint="eastAsia"/>
          <w:sz w:val="24"/>
          <w:szCs w:val="24"/>
        </w:rPr>
        <w:t>A</w:t>
      </w:r>
      <w:r w:rsidR="00F4344B" w:rsidRPr="000E77A8">
        <w:rPr>
          <w:sz w:val="24"/>
          <w:szCs w:val="24"/>
        </w:rPr>
        <w:t xml:space="preserve">), and unpaired </w:t>
      </w:r>
      <w:r w:rsidR="00F4344B" w:rsidRPr="000E77A8">
        <w:rPr>
          <w:i/>
          <w:iCs/>
          <w:sz w:val="24"/>
          <w:szCs w:val="24"/>
        </w:rPr>
        <w:t>t</w:t>
      </w:r>
      <w:r w:rsidR="00F4344B" w:rsidRPr="000E77A8">
        <w:rPr>
          <w:sz w:val="24"/>
          <w:szCs w:val="24"/>
        </w:rPr>
        <w:t>-test (</w:t>
      </w:r>
      <w:r w:rsidR="00F4344B" w:rsidRPr="000E77A8">
        <w:rPr>
          <w:rFonts w:hint="eastAsia"/>
          <w:sz w:val="24"/>
          <w:szCs w:val="24"/>
        </w:rPr>
        <w:t>B</w:t>
      </w:r>
      <w:r w:rsidR="00F4344B" w:rsidRPr="000E77A8">
        <w:rPr>
          <w:sz w:val="24"/>
          <w:szCs w:val="24"/>
        </w:rPr>
        <w:t>)</w:t>
      </w:r>
      <w:r w:rsidRPr="000E77A8">
        <w:rPr>
          <w:sz w:val="24"/>
          <w:szCs w:val="24"/>
        </w:rPr>
        <w:t xml:space="preserve">. </w:t>
      </w:r>
      <w:bookmarkStart w:id="9" w:name="OLE_LINK26"/>
      <w:r w:rsidRPr="000E77A8">
        <w:rPr>
          <w:sz w:val="24"/>
          <w:szCs w:val="24"/>
        </w:rPr>
        <w:t xml:space="preserve">Data represent means ± SEM. </w:t>
      </w:r>
      <w:bookmarkEnd w:id="9"/>
      <w:r w:rsidRPr="000E77A8">
        <w:rPr>
          <w:sz w:val="24"/>
          <w:szCs w:val="24"/>
        </w:rPr>
        <w:t>*</w:t>
      </w:r>
      <w:r w:rsidRPr="000E77A8">
        <w:rPr>
          <w:i/>
          <w:sz w:val="24"/>
          <w:szCs w:val="24"/>
        </w:rPr>
        <w:t>p</w:t>
      </w:r>
      <w:r w:rsidRPr="000E77A8">
        <w:rPr>
          <w:sz w:val="24"/>
          <w:szCs w:val="24"/>
        </w:rPr>
        <w:t xml:space="preserve"> &lt; 0.05; ns, not significant.</w:t>
      </w:r>
    </w:p>
    <w:p w14:paraId="74D51A82" w14:textId="45650A4F" w:rsidR="00D600DA" w:rsidRPr="000E77A8" w:rsidRDefault="00D600DA" w:rsidP="00180772">
      <w:pPr>
        <w:spacing w:line="480" w:lineRule="auto"/>
        <w:rPr>
          <w:sz w:val="24"/>
          <w:szCs w:val="24"/>
        </w:rPr>
      </w:pPr>
    </w:p>
    <w:p w14:paraId="69D664CE" w14:textId="1F5E35C7" w:rsidR="00991D62" w:rsidRPr="000E77A8" w:rsidRDefault="0058550D" w:rsidP="00180772">
      <w:pPr>
        <w:spacing w:line="480" w:lineRule="auto"/>
        <w:rPr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="00AD2ACA" w:rsidRPr="000E77A8">
        <w:rPr>
          <w:rFonts w:hint="eastAsia"/>
          <w:b/>
          <w:bCs/>
          <w:sz w:val="24"/>
          <w:szCs w:val="24"/>
        </w:rPr>
        <w:t>ig.</w:t>
      </w:r>
      <w:r w:rsidR="00991D62" w:rsidRPr="000E77A8">
        <w:rPr>
          <w:b/>
          <w:bCs/>
          <w:sz w:val="24"/>
          <w:szCs w:val="24"/>
        </w:rPr>
        <w:t xml:space="preserve"> </w:t>
      </w:r>
      <w:r w:rsidR="008838D3" w:rsidRPr="000E77A8">
        <w:rPr>
          <w:b/>
          <w:bCs/>
          <w:sz w:val="24"/>
          <w:szCs w:val="24"/>
        </w:rPr>
        <w:t>S</w:t>
      </w:r>
      <w:r w:rsidR="00065CD3" w:rsidRPr="000E77A8">
        <w:rPr>
          <w:rFonts w:hint="eastAsia"/>
          <w:b/>
          <w:bCs/>
          <w:sz w:val="24"/>
          <w:szCs w:val="24"/>
        </w:rPr>
        <w:t>6</w:t>
      </w:r>
      <w:r w:rsidR="00991D62" w:rsidRPr="000E77A8">
        <w:rPr>
          <w:b/>
          <w:bCs/>
          <w:sz w:val="24"/>
          <w:szCs w:val="24"/>
        </w:rPr>
        <w:t xml:space="preserve"> </w:t>
      </w:r>
      <w:r w:rsidR="00991D62" w:rsidRPr="000E77A8">
        <w:rPr>
          <w:sz w:val="24"/>
          <w:szCs w:val="24"/>
        </w:rPr>
        <w:t>HTRA2 expression i</w:t>
      </w:r>
      <w:r w:rsidR="005251B5" w:rsidRPr="000E77A8">
        <w:rPr>
          <w:sz w:val="24"/>
          <w:szCs w:val="24"/>
        </w:rPr>
        <w:t xml:space="preserve">s </w:t>
      </w:r>
      <w:r w:rsidR="00AA41DA" w:rsidRPr="000E77A8">
        <w:rPr>
          <w:sz w:val="24"/>
          <w:szCs w:val="24"/>
        </w:rPr>
        <w:t>un</w:t>
      </w:r>
      <w:r w:rsidR="005251B5" w:rsidRPr="000E77A8">
        <w:rPr>
          <w:sz w:val="24"/>
          <w:szCs w:val="24"/>
        </w:rPr>
        <w:t>altered in the brain of 5</w:t>
      </w:r>
      <w:r w:rsidR="005251B5" w:rsidRPr="000E77A8">
        <w:rPr>
          <w:sz w:val="24"/>
          <w:szCs w:val="24"/>
        </w:rPr>
        <w:sym w:font="Symbol" w:char="F0B4"/>
      </w:r>
      <w:r w:rsidR="00991D62" w:rsidRPr="000E77A8">
        <w:rPr>
          <w:sz w:val="24"/>
          <w:szCs w:val="24"/>
        </w:rPr>
        <w:t>FAD mice.</w:t>
      </w:r>
      <w:r w:rsidR="000D55EE" w:rsidRPr="000E77A8">
        <w:rPr>
          <w:rFonts w:hint="eastAsia"/>
          <w:sz w:val="24"/>
          <w:szCs w:val="24"/>
        </w:rPr>
        <w:t xml:space="preserve"> </w:t>
      </w:r>
      <w:r w:rsidR="00991D62" w:rsidRPr="000E77A8">
        <w:rPr>
          <w:sz w:val="24"/>
          <w:szCs w:val="24"/>
        </w:rPr>
        <w:t>(</w:t>
      </w:r>
      <w:r w:rsidR="00AD2ACA" w:rsidRPr="000E77A8">
        <w:rPr>
          <w:rFonts w:hint="eastAsia"/>
          <w:sz w:val="24"/>
          <w:szCs w:val="24"/>
        </w:rPr>
        <w:t>A</w:t>
      </w:r>
      <w:r w:rsidR="00991D62" w:rsidRPr="000E77A8">
        <w:rPr>
          <w:sz w:val="24"/>
          <w:szCs w:val="24"/>
        </w:rPr>
        <w:t xml:space="preserve">, </w:t>
      </w:r>
      <w:r w:rsidR="00AD2ACA" w:rsidRPr="000E77A8">
        <w:rPr>
          <w:rFonts w:hint="eastAsia"/>
          <w:sz w:val="24"/>
          <w:szCs w:val="24"/>
        </w:rPr>
        <w:t>B</w:t>
      </w:r>
      <w:r w:rsidR="00991D62" w:rsidRPr="000E77A8">
        <w:rPr>
          <w:sz w:val="24"/>
          <w:szCs w:val="24"/>
        </w:rPr>
        <w:t>) Representative western blotting and quantification of HTRA2 protein levels in the hippocampal (</w:t>
      </w:r>
      <w:r w:rsidR="00AD2ACA" w:rsidRPr="000E77A8">
        <w:rPr>
          <w:rFonts w:hint="eastAsia"/>
          <w:sz w:val="24"/>
          <w:szCs w:val="24"/>
        </w:rPr>
        <w:t>A</w:t>
      </w:r>
      <w:r w:rsidR="00991D62" w:rsidRPr="000E77A8">
        <w:rPr>
          <w:sz w:val="24"/>
          <w:szCs w:val="24"/>
        </w:rPr>
        <w:t>) and cortical regions (</w:t>
      </w:r>
      <w:r w:rsidR="00AD2ACA" w:rsidRPr="000E77A8">
        <w:rPr>
          <w:rFonts w:hint="eastAsia"/>
          <w:sz w:val="24"/>
          <w:szCs w:val="24"/>
        </w:rPr>
        <w:t>B</w:t>
      </w:r>
      <w:r w:rsidR="00991D62" w:rsidRPr="000E77A8">
        <w:rPr>
          <w:sz w:val="24"/>
          <w:szCs w:val="24"/>
        </w:rPr>
        <w:t>) of 7-month-old 5×FAD mice and WT controls</w:t>
      </w:r>
      <w:bookmarkStart w:id="10" w:name="OLE_LINK3"/>
      <w:r w:rsidR="00EC11F4" w:rsidRPr="000E77A8">
        <w:rPr>
          <w:sz w:val="24"/>
          <w:szCs w:val="24"/>
        </w:rPr>
        <w:t xml:space="preserve"> (</w:t>
      </w:r>
      <w:r w:rsidR="00991D62" w:rsidRPr="000E77A8">
        <w:rPr>
          <w:sz w:val="24"/>
          <w:szCs w:val="24"/>
        </w:rPr>
        <w:t>n=</w:t>
      </w:r>
      <w:r w:rsidR="00793E32" w:rsidRPr="000E77A8">
        <w:rPr>
          <w:rFonts w:hint="eastAsia"/>
          <w:sz w:val="24"/>
          <w:szCs w:val="24"/>
        </w:rPr>
        <w:t>7</w:t>
      </w:r>
      <w:r w:rsidR="00991D62" w:rsidRPr="000E77A8">
        <w:rPr>
          <w:sz w:val="24"/>
          <w:szCs w:val="24"/>
        </w:rPr>
        <w:t xml:space="preserve"> </w:t>
      </w:r>
      <w:r w:rsidR="00F20C2D" w:rsidRPr="000E77A8">
        <w:rPr>
          <w:sz w:val="24"/>
          <w:szCs w:val="24"/>
        </w:rPr>
        <w:t xml:space="preserve">mice per </w:t>
      </w:r>
      <w:r w:rsidR="00991D62" w:rsidRPr="000E77A8">
        <w:rPr>
          <w:sz w:val="24"/>
          <w:szCs w:val="24"/>
        </w:rPr>
        <w:t>group</w:t>
      </w:r>
      <w:bookmarkEnd w:id="10"/>
      <w:r w:rsidR="00EC11F4" w:rsidRPr="000E77A8">
        <w:rPr>
          <w:sz w:val="24"/>
          <w:szCs w:val="24"/>
        </w:rPr>
        <w:t xml:space="preserve">). </w:t>
      </w:r>
      <w:r w:rsidR="0035377A" w:rsidRPr="000E77A8">
        <w:rPr>
          <w:rFonts w:hint="eastAsia"/>
          <w:sz w:val="24"/>
          <w:szCs w:val="24"/>
        </w:rPr>
        <w:t>A s</w:t>
      </w:r>
      <w:r w:rsidR="00EC11F4" w:rsidRPr="000E77A8">
        <w:rPr>
          <w:sz w:val="24"/>
          <w:szCs w:val="24"/>
        </w:rPr>
        <w:t xml:space="preserve">ignificant difference was determined using </w:t>
      </w:r>
      <w:r w:rsidR="00FA00C2" w:rsidRPr="000E77A8">
        <w:rPr>
          <w:sz w:val="24"/>
          <w:szCs w:val="24"/>
        </w:rPr>
        <w:t xml:space="preserve">unpaired </w:t>
      </w:r>
      <w:r w:rsidR="00FA00C2" w:rsidRPr="000E77A8">
        <w:rPr>
          <w:i/>
          <w:iCs/>
          <w:sz w:val="24"/>
          <w:szCs w:val="24"/>
        </w:rPr>
        <w:t>t</w:t>
      </w:r>
      <w:r w:rsidR="00FA00C2" w:rsidRPr="000E77A8">
        <w:rPr>
          <w:sz w:val="24"/>
          <w:szCs w:val="24"/>
        </w:rPr>
        <w:t>-test</w:t>
      </w:r>
      <w:r w:rsidR="00991D62" w:rsidRPr="000E77A8">
        <w:rPr>
          <w:sz w:val="24"/>
          <w:szCs w:val="24"/>
        </w:rPr>
        <w:t xml:space="preserve">. </w:t>
      </w:r>
      <w:r w:rsidR="00991D62" w:rsidRPr="000E77A8">
        <w:rPr>
          <w:kern w:val="0"/>
          <w:sz w:val="24"/>
          <w:szCs w:val="24"/>
        </w:rPr>
        <w:t>Data represent means ± SEM</w:t>
      </w:r>
      <w:r w:rsidR="00991D62" w:rsidRPr="000E77A8">
        <w:rPr>
          <w:sz w:val="24"/>
          <w:szCs w:val="24"/>
        </w:rPr>
        <w:t>. ns, not significant</w:t>
      </w:r>
      <w:r w:rsidR="00010240" w:rsidRPr="000E77A8">
        <w:rPr>
          <w:sz w:val="24"/>
          <w:szCs w:val="24"/>
        </w:rPr>
        <w:t>.</w:t>
      </w:r>
    </w:p>
    <w:p w14:paraId="76D95BE5" w14:textId="4FFE48DA" w:rsidR="00A35835" w:rsidRPr="000E77A8" w:rsidRDefault="00A35835" w:rsidP="00180772">
      <w:pPr>
        <w:pStyle w:val="a7"/>
        <w:spacing w:line="480" w:lineRule="auto"/>
        <w:rPr>
          <w:sz w:val="24"/>
          <w:szCs w:val="24"/>
        </w:rPr>
      </w:pPr>
    </w:p>
    <w:p w14:paraId="3F10FD90" w14:textId="41582704" w:rsidR="00BB7E2F" w:rsidRPr="000E77A8" w:rsidRDefault="00F20C2D" w:rsidP="00180772">
      <w:pPr>
        <w:spacing w:line="480" w:lineRule="auto"/>
        <w:rPr>
          <w:sz w:val="24"/>
          <w:szCs w:val="24"/>
        </w:rPr>
      </w:pPr>
      <w:bookmarkStart w:id="11" w:name="OLE_LINK5"/>
      <w:r w:rsidRPr="000E77A8">
        <w:rPr>
          <w:b/>
          <w:bCs/>
          <w:sz w:val="24"/>
          <w:szCs w:val="24"/>
        </w:rPr>
        <w:t>F</w:t>
      </w:r>
      <w:r w:rsidR="00AD2ACA" w:rsidRPr="000E77A8">
        <w:rPr>
          <w:rFonts w:hint="eastAsia"/>
          <w:b/>
          <w:bCs/>
          <w:sz w:val="24"/>
          <w:szCs w:val="24"/>
        </w:rPr>
        <w:t>ig.</w:t>
      </w:r>
      <w:r w:rsidRPr="000E77A8">
        <w:rPr>
          <w:b/>
          <w:bCs/>
          <w:sz w:val="24"/>
          <w:szCs w:val="24"/>
        </w:rPr>
        <w:t xml:space="preserve"> </w:t>
      </w:r>
      <w:r w:rsidR="008838D3" w:rsidRPr="000E77A8">
        <w:rPr>
          <w:b/>
          <w:bCs/>
          <w:sz w:val="24"/>
          <w:szCs w:val="24"/>
        </w:rPr>
        <w:t>S</w:t>
      </w:r>
      <w:r w:rsidR="00065CD3" w:rsidRPr="000E77A8">
        <w:rPr>
          <w:rFonts w:hint="eastAsia"/>
          <w:b/>
          <w:bCs/>
          <w:sz w:val="24"/>
          <w:szCs w:val="24"/>
        </w:rPr>
        <w:t>7</w:t>
      </w:r>
      <w:bookmarkEnd w:id="11"/>
      <w:r w:rsidRPr="000E77A8">
        <w:rPr>
          <w:sz w:val="24"/>
          <w:szCs w:val="24"/>
        </w:rPr>
        <w:t xml:space="preserve"> Lentivirus-mediated HTRA2 expression</w:t>
      </w:r>
      <w:r w:rsidR="007A3C69" w:rsidRPr="000E77A8">
        <w:rPr>
          <w:sz w:val="24"/>
          <w:szCs w:val="24"/>
        </w:rPr>
        <w:t xml:space="preserve"> in PS19 mice</w:t>
      </w:r>
      <w:r w:rsidRPr="000E77A8">
        <w:rPr>
          <w:sz w:val="24"/>
          <w:szCs w:val="24"/>
        </w:rPr>
        <w:t>.</w:t>
      </w:r>
      <w:r w:rsidR="00AD2ACA" w:rsidRPr="000E77A8">
        <w:rPr>
          <w:rFonts w:hint="eastAsia"/>
          <w:sz w:val="24"/>
          <w:szCs w:val="24"/>
        </w:rPr>
        <w:t xml:space="preserve"> </w:t>
      </w:r>
      <w:r w:rsidR="00AD2ACA" w:rsidRPr="000E77A8">
        <w:rPr>
          <w:sz w:val="24"/>
          <w:szCs w:val="24"/>
        </w:rPr>
        <w:t>(</w:t>
      </w:r>
      <w:r w:rsidR="00AD2ACA" w:rsidRPr="000E77A8">
        <w:rPr>
          <w:rFonts w:hint="eastAsia"/>
          <w:sz w:val="24"/>
          <w:szCs w:val="24"/>
        </w:rPr>
        <w:t>A</w:t>
      </w:r>
      <w:r w:rsidR="00AD2ACA" w:rsidRPr="000E77A8">
        <w:rPr>
          <w:sz w:val="24"/>
          <w:szCs w:val="24"/>
        </w:rPr>
        <w:t>)</w:t>
      </w:r>
      <w:r w:rsidR="00AD2ACA" w:rsidRPr="000E77A8">
        <w:rPr>
          <w:b/>
          <w:bCs/>
          <w:sz w:val="24"/>
          <w:szCs w:val="24"/>
        </w:rPr>
        <w:t xml:space="preserve"> </w:t>
      </w:r>
      <w:r w:rsidR="00AD2ACA" w:rsidRPr="000E77A8">
        <w:rPr>
          <w:sz w:val="24"/>
          <w:szCs w:val="24"/>
        </w:rPr>
        <w:t>The schematic of lentiviral constructs expressing HTRA2 or control (NC</w:t>
      </w:r>
      <w:r w:rsidR="00AD2ACA" w:rsidRPr="000E77A8">
        <w:rPr>
          <w:rFonts w:hint="eastAsia"/>
          <w:sz w:val="24"/>
          <w:szCs w:val="24"/>
        </w:rPr>
        <w:t>)</w:t>
      </w:r>
      <w:r w:rsidR="00AD2ACA" w:rsidRPr="000E77A8">
        <w:rPr>
          <w:sz w:val="24"/>
          <w:szCs w:val="24"/>
        </w:rPr>
        <w:t xml:space="preserve"> injection in hippocampal CA1 region and experimental analysis.</w:t>
      </w:r>
      <w:r w:rsidRPr="000E77A8">
        <w:rPr>
          <w:sz w:val="24"/>
          <w:szCs w:val="24"/>
        </w:rPr>
        <w:t xml:space="preserve"> </w:t>
      </w:r>
      <w:bookmarkStart w:id="12" w:name="OLE_LINK9"/>
      <w:r w:rsidRPr="000E77A8">
        <w:rPr>
          <w:sz w:val="24"/>
          <w:szCs w:val="24"/>
        </w:rPr>
        <w:t>(</w:t>
      </w:r>
      <w:r w:rsidR="00AD2ACA" w:rsidRPr="000E77A8">
        <w:rPr>
          <w:rFonts w:hint="eastAsia"/>
          <w:sz w:val="24"/>
          <w:szCs w:val="24"/>
        </w:rPr>
        <w:t>B</w:t>
      </w:r>
      <w:r w:rsidRPr="000E77A8">
        <w:rPr>
          <w:sz w:val="24"/>
          <w:szCs w:val="24"/>
        </w:rPr>
        <w:t>)</w:t>
      </w:r>
      <w:bookmarkEnd w:id="12"/>
      <w:r w:rsidRPr="000E77A8">
        <w:rPr>
          <w:sz w:val="24"/>
          <w:szCs w:val="24"/>
        </w:rPr>
        <w:t xml:space="preserve"> Representative immunostaining images of NeuN (</w:t>
      </w:r>
      <w:r w:rsidRPr="000E77A8">
        <w:rPr>
          <w:rFonts w:hint="eastAsia"/>
          <w:sz w:val="24"/>
          <w:szCs w:val="24"/>
        </w:rPr>
        <w:t>r</w:t>
      </w:r>
      <w:r w:rsidRPr="000E77A8">
        <w:rPr>
          <w:sz w:val="24"/>
          <w:szCs w:val="24"/>
        </w:rPr>
        <w:t>ed), GFAP (red), and Iba1 (red) and staining images of DAPI (blue) of the hippocampal CA1 region of 10-month-old PS19 mouse brain after injection with Lenti-HTRA2 (represented by EGFP in green</w:t>
      </w:r>
      <w:r w:rsidRPr="000E77A8">
        <w:rPr>
          <w:rFonts w:hint="eastAsia"/>
          <w:sz w:val="24"/>
          <w:szCs w:val="24"/>
        </w:rPr>
        <w:t>)</w:t>
      </w:r>
      <w:r w:rsidRPr="000E77A8">
        <w:rPr>
          <w:sz w:val="24"/>
          <w:szCs w:val="24"/>
        </w:rPr>
        <w:t xml:space="preserve">. Scale bar, 50 </w:t>
      </w:r>
      <w:proofErr w:type="spellStart"/>
      <w:r w:rsidRPr="000E77A8">
        <w:rPr>
          <w:sz w:val="24"/>
          <w:szCs w:val="24"/>
        </w:rPr>
        <w:t>μm</w:t>
      </w:r>
      <w:proofErr w:type="spellEnd"/>
      <w:r w:rsidRPr="000E77A8">
        <w:rPr>
          <w:sz w:val="24"/>
          <w:szCs w:val="24"/>
        </w:rPr>
        <w:t xml:space="preserve">. </w:t>
      </w:r>
      <w:r w:rsidR="00AD2ACA" w:rsidRPr="000E77A8">
        <w:rPr>
          <w:kern w:val="0"/>
          <w:sz w:val="24"/>
          <w:szCs w:val="24"/>
        </w:rPr>
        <w:t>(</w:t>
      </w:r>
      <w:r w:rsidR="00AD2ACA" w:rsidRPr="000E77A8">
        <w:rPr>
          <w:rFonts w:hint="eastAsia"/>
          <w:kern w:val="0"/>
          <w:sz w:val="24"/>
          <w:szCs w:val="24"/>
        </w:rPr>
        <w:t>C</w:t>
      </w:r>
      <w:r w:rsidR="00AD2ACA" w:rsidRPr="000E77A8">
        <w:rPr>
          <w:kern w:val="0"/>
          <w:sz w:val="24"/>
          <w:szCs w:val="24"/>
        </w:rPr>
        <w:t>)</w:t>
      </w:r>
      <w:r w:rsidR="00AD2ACA" w:rsidRPr="000E77A8">
        <w:rPr>
          <w:b/>
          <w:bCs/>
          <w:kern w:val="0"/>
          <w:sz w:val="24"/>
          <w:szCs w:val="24"/>
        </w:rPr>
        <w:t xml:space="preserve"> </w:t>
      </w:r>
      <w:r w:rsidR="00AD2ACA" w:rsidRPr="000E77A8">
        <w:rPr>
          <w:kern w:val="0"/>
          <w:sz w:val="24"/>
          <w:szCs w:val="24"/>
        </w:rPr>
        <w:t>The schematic of lentiviral constructs expressing HTRA2 or control (NC) injection in hippocampal CA1 region and experimental analysis.</w:t>
      </w:r>
      <w:r w:rsidR="00AD2ACA" w:rsidRPr="000E77A8">
        <w:rPr>
          <w:rFonts w:hint="eastAsia"/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AD2ACA" w:rsidRPr="000E77A8">
        <w:rPr>
          <w:rFonts w:hint="eastAsia"/>
          <w:sz w:val="24"/>
          <w:szCs w:val="24"/>
        </w:rPr>
        <w:t>D</w:t>
      </w:r>
      <w:r w:rsidRPr="000E77A8">
        <w:rPr>
          <w:sz w:val="24"/>
          <w:szCs w:val="24"/>
        </w:rPr>
        <w:t xml:space="preserve">) In </w:t>
      </w:r>
      <w:r w:rsidR="007A3C69" w:rsidRPr="000E77A8">
        <w:rPr>
          <w:sz w:val="24"/>
          <w:szCs w:val="24"/>
        </w:rPr>
        <w:t xml:space="preserve">the </w:t>
      </w:r>
      <w:r w:rsidRPr="000E77A8">
        <w:rPr>
          <w:sz w:val="24"/>
          <w:szCs w:val="24"/>
        </w:rPr>
        <w:t>novel object recognition test, the discrimination index of novel versus familiar obj</w:t>
      </w:r>
      <w:r w:rsidR="00AA41DA" w:rsidRPr="000E77A8">
        <w:rPr>
          <w:sz w:val="24"/>
          <w:szCs w:val="24"/>
        </w:rPr>
        <w:t xml:space="preserve">ects was studied for comparison </w:t>
      </w:r>
      <w:r w:rsidR="000A643A" w:rsidRPr="000E77A8">
        <w:rPr>
          <w:sz w:val="24"/>
          <w:szCs w:val="24"/>
        </w:rPr>
        <w:t>(WT-NC=10 mice, WT-HTRA2=10 mice, PS19-NC=9 mice, and PS19-HTRA2=10 mice for all behavioral tests)</w:t>
      </w:r>
      <w:r w:rsidR="000A643A" w:rsidRPr="000E77A8">
        <w:rPr>
          <w:rFonts w:hint="eastAsia"/>
          <w:sz w:val="24"/>
          <w:szCs w:val="24"/>
        </w:rPr>
        <w:t xml:space="preserve">. </w:t>
      </w:r>
      <w:r w:rsidR="00BB7E2F" w:rsidRPr="000E77A8">
        <w:rPr>
          <w:sz w:val="24"/>
          <w:szCs w:val="24"/>
        </w:rPr>
        <w:t xml:space="preserve">A significant difference was determined using </w:t>
      </w:r>
      <w:bookmarkStart w:id="13" w:name="OLE_LINK4"/>
      <w:r w:rsidR="00BB7E2F" w:rsidRPr="000E77A8">
        <w:rPr>
          <w:sz w:val="24"/>
          <w:szCs w:val="24"/>
        </w:rPr>
        <w:t>one-way ANOVA with Tukey’s post hoc analysis</w:t>
      </w:r>
      <w:bookmarkEnd w:id="13"/>
      <w:r w:rsidR="00BB7E2F" w:rsidRPr="000E77A8">
        <w:rPr>
          <w:sz w:val="24"/>
          <w:szCs w:val="24"/>
        </w:rPr>
        <w:t xml:space="preserve"> (</w:t>
      </w:r>
      <w:r w:rsidR="00BB7E2F" w:rsidRPr="000E77A8">
        <w:rPr>
          <w:rFonts w:hint="eastAsia"/>
          <w:sz w:val="24"/>
          <w:szCs w:val="24"/>
        </w:rPr>
        <w:t>C, D</w:t>
      </w:r>
      <w:r w:rsidR="00BB7E2F" w:rsidRPr="000E77A8">
        <w:rPr>
          <w:sz w:val="24"/>
          <w:szCs w:val="24"/>
        </w:rPr>
        <w:t>). Data represent means ± SEM. ****</w:t>
      </w:r>
      <w:r w:rsidR="00BB7E2F" w:rsidRPr="000E77A8">
        <w:rPr>
          <w:i/>
          <w:sz w:val="24"/>
          <w:szCs w:val="24"/>
        </w:rPr>
        <w:t>p</w:t>
      </w:r>
      <w:r w:rsidR="00BB7E2F" w:rsidRPr="000E77A8">
        <w:rPr>
          <w:sz w:val="24"/>
          <w:szCs w:val="24"/>
        </w:rPr>
        <w:t xml:space="preserve"> &lt; 0.0001; ns, not significant.</w:t>
      </w:r>
    </w:p>
    <w:p w14:paraId="27A4C5B6" w14:textId="58DC36DD" w:rsidR="005E4EB5" w:rsidRPr="000E77A8" w:rsidRDefault="005E4EB5" w:rsidP="00180772">
      <w:pPr>
        <w:spacing w:line="480" w:lineRule="auto"/>
        <w:rPr>
          <w:sz w:val="24"/>
          <w:szCs w:val="24"/>
        </w:rPr>
      </w:pPr>
    </w:p>
    <w:p w14:paraId="7E9D17A3" w14:textId="2AB10D4F" w:rsidR="00B808F0" w:rsidRPr="00180772" w:rsidRDefault="000C132F" w:rsidP="00180772">
      <w:pPr>
        <w:spacing w:line="480" w:lineRule="auto"/>
        <w:rPr>
          <w:sz w:val="24"/>
          <w:szCs w:val="24"/>
        </w:rPr>
      </w:pPr>
      <w:r w:rsidRPr="000E77A8">
        <w:rPr>
          <w:b/>
          <w:bCs/>
          <w:sz w:val="24"/>
          <w:szCs w:val="24"/>
        </w:rPr>
        <w:t>F</w:t>
      </w:r>
      <w:r w:rsidRPr="000E77A8">
        <w:rPr>
          <w:rFonts w:hint="eastAsia"/>
          <w:b/>
          <w:bCs/>
          <w:sz w:val="24"/>
          <w:szCs w:val="24"/>
        </w:rPr>
        <w:t>ig.</w:t>
      </w:r>
      <w:r w:rsidRPr="000E77A8">
        <w:rPr>
          <w:b/>
          <w:bCs/>
          <w:sz w:val="24"/>
          <w:szCs w:val="24"/>
        </w:rPr>
        <w:t xml:space="preserve"> S</w:t>
      </w:r>
      <w:r w:rsidRPr="000E77A8">
        <w:rPr>
          <w:rFonts w:hint="eastAsia"/>
          <w:b/>
          <w:bCs/>
          <w:sz w:val="24"/>
          <w:szCs w:val="24"/>
        </w:rPr>
        <w:t>8</w:t>
      </w:r>
      <w:r w:rsidRPr="000E77A8">
        <w:rPr>
          <w:sz w:val="24"/>
          <w:szCs w:val="24"/>
        </w:rPr>
        <w:t xml:space="preserve"> </w:t>
      </w:r>
      <w:r w:rsidRPr="000E77A8">
        <w:rPr>
          <w:i/>
          <w:sz w:val="24"/>
          <w:szCs w:val="24"/>
        </w:rPr>
        <w:t>MAPT</w:t>
      </w:r>
      <w:r w:rsidRPr="000E77A8">
        <w:rPr>
          <w:sz w:val="24"/>
          <w:szCs w:val="24"/>
        </w:rPr>
        <w:t xml:space="preserve"> mRNA expression and correlation between </w:t>
      </w:r>
      <w:r w:rsidRPr="000E77A8">
        <w:rPr>
          <w:i/>
          <w:sz w:val="24"/>
          <w:szCs w:val="24"/>
        </w:rPr>
        <w:t>HTRA2</w:t>
      </w:r>
      <w:r w:rsidRPr="000E77A8">
        <w:rPr>
          <w:sz w:val="24"/>
          <w:szCs w:val="24"/>
        </w:rPr>
        <w:t xml:space="preserve"> and </w:t>
      </w:r>
      <w:r w:rsidRPr="000E77A8">
        <w:rPr>
          <w:i/>
          <w:sz w:val="24"/>
          <w:szCs w:val="24"/>
        </w:rPr>
        <w:t>MAPT</w:t>
      </w:r>
      <w:r w:rsidRPr="000E77A8">
        <w:rPr>
          <w:sz w:val="24"/>
          <w:szCs w:val="24"/>
        </w:rPr>
        <w:t xml:space="preserve"> expressions in tauopathy patients. (</w:t>
      </w:r>
      <w:r w:rsidRPr="000E77A8">
        <w:rPr>
          <w:rFonts w:hint="eastAsia"/>
          <w:sz w:val="24"/>
          <w:szCs w:val="24"/>
        </w:rPr>
        <w:t>A. B</w:t>
      </w:r>
      <w:r w:rsidRPr="000E77A8">
        <w:rPr>
          <w:sz w:val="24"/>
          <w:szCs w:val="24"/>
        </w:rPr>
        <w:t xml:space="preserve">) Comparison of </w:t>
      </w:r>
      <w:r w:rsidRPr="000E77A8">
        <w:rPr>
          <w:rFonts w:hint="eastAsia"/>
          <w:i/>
          <w:iCs/>
          <w:sz w:val="24"/>
          <w:szCs w:val="24"/>
        </w:rPr>
        <w:t>MAPT</w:t>
      </w:r>
      <w:r w:rsidRPr="000E77A8">
        <w:rPr>
          <w:sz w:val="24"/>
          <w:szCs w:val="24"/>
        </w:rPr>
        <w:t xml:space="preserve"> mRNA expression</w:t>
      </w:r>
      <w:r w:rsidRPr="000E77A8">
        <w:rPr>
          <w:rFonts w:hint="eastAsia"/>
          <w:sz w:val="24"/>
          <w:szCs w:val="24"/>
        </w:rPr>
        <w:t xml:space="preserve"> </w:t>
      </w:r>
      <w:bookmarkStart w:id="14" w:name="OLE_LINK1"/>
      <w:r w:rsidRPr="000E77A8">
        <w:rPr>
          <w:rFonts w:hint="eastAsia"/>
          <w:sz w:val="24"/>
          <w:szCs w:val="24"/>
        </w:rPr>
        <w:t>(</w:t>
      </w:r>
      <w:r w:rsidR="00150F57" w:rsidRPr="000E77A8">
        <w:rPr>
          <w:rFonts w:hint="eastAsia"/>
          <w:sz w:val="24"/>
          <w:szCs w:val="24"/>
        </w:rPr>
        <w:t>A</w:t>
      </w:r>
      <w:r w:rsidRPr="000E77A8">
        <w:rPr>
          <w:rFonts w:hint="eastAsia"/>
          <w:sz w:val="24"/>
          <w:szCs w:val="24"/>
        </w:rPr>
        <w:t xml:space="preserve">) and correlation between the </w:t>
      </w:r>
      <w:r w:rsidRPr="000E77A8">
        <w:rPr>
          <w:sz w:val="24"/>
          <w:szCs w:val="24"/>
        </w:rPr>
        <w:t>mRNA</w:t>
      </w:r>
      <w:r w:rsidRPr="000E77A8">
        <w:rPr>
          <w:rFonts w:hint="eastAsia"/>
          <w:sz w:val="24"/>
          <w:szCs w:val="24"/>
        </w:rPr>
        <w:t xml:space="preserve"> expression of </w:t>
      </w:r>
      <w:r w:rsidRPr="000E77A8">
        <w:rPr>
          <w:rFonts w:hint="eastAsia"/>
          <w:i/>
          <w:iCs/>
          <w:sz w:val="24"/>
          <w:szCs w:val="24"/>
        </w:rPr>
        <w:t>HTRA2</w:t>
      </w:r>
      <w:r w:rsidRPr="000E77A8">
        <w:rPr>
          <w:rFonts w:hint="eastAsia"/>
          <w:sz w:val="24"/>
          <w:szCs w:val="24"/>
        </w:rPr>
        <w:t xml:space="preserve"> and </w:t>
      </w:r>
      <w:r w:rsidRPr="000E77A8">
        <w:rPr>
          <w:rFonts w:hint="eastAsia"/>
          <w:i/>
          <w:iCs/>
          <w:sz w:val="24"/>
          <w:szCs w:val="24"/>
        </w:rPr>
        <w:t>MAPT</w:t>
      </w:r>
      <w:r w:rsidRPr="000E77A8">
        <w:rPr>
          <w:rFonts w:hint="eastAsia"/>
          <w:sz w:val="24"/>
          <w:szCs w:val="24"/>
        </w:rPr>
        <w:t xml:space="preserve"> (</w:t>
      </w:r>
      <w:r w:rsidR="00150F57" w:rsidRPr="000E77A8">
        <w:rPr>
          <w:rFonts w:hint="eastAsia"/>
          <w:sz w:val="24"/>
          <w:szCs w:val="24"/>
        </w:rPr>
        <w:t>B</w:t>
      </w:r>
      <w:r w:rsidRPr="000E77A8">
        <w:rPr>
          <w:rFonts w:hint="eastAsia"/>
          <w:sz w:val="24"/>
          <w:szCs w:val="24"/>
        </w:rPr>
        <w:t>)</w:t>
      </w:r>
      <w:bookmarkEnd w:id="14"/>
      <w:r w:rsidRPr="000E77A8">
        <w:rPr>
          <w:sz w:val="24"/>
          <w:szCs w:val="24"/>
        </w:rPr>
        <w:t xml:space="preserve"> in AD patients (</w:t>
      </w:r>
      <w:r w:rsidRPr="000E77A8">
        <w:rPr>
          <w:color w:val="000000" w:themeColor="text1"/>
          <w:sz w:val="24"/>
          <w:szCs w:val="24"/>
        </w:rPr>
        <w:t>n=387) and controls (n=30</w:t>
      </w:r>
      <w:r w:rsidRPr="000E77A8">
        <w:rPr>
          <w:rFonts w:hint="eastAsia"/>
          <w:color w:val="000000" w:themeColor="text1"/>
          <w:sz w:val="24"/>
          <w:szCs w:val="24"/>
        </w:rPr>
        <w:t>3</w:t>
      </w:r>
      <w:r w:rsidRPr="000E77A8">
        <w:rPr>
          <w:color w:val="000000" w:themeColor="text1"/>
          <w:sz w:val="24"/>
          <w:szCs w:val="24"/>
        </w:rPr>
        <w:t xml:space="preserve">). </w:t>
      </w:r>
      <w:r w:rsidRPr="000E77A8">
        <w:rPr>
          <w:sz w:val="24"/>
          <w:szCs w:val="24"/>
        </w:rPr>
        <w:t>Data from NCBI’s Gene Expression Omnibus (Accession number GEO:</w:t>
      </w:r>
      <w:r w:rsidRPr="000E77A8">
        <w:rPr>
          <w:rFonts w:ascii="Arial" w:hAnsi="Arial" w:cs="Arial"/>
          <w:color w:val="575757"/>
          <w:sz w:val="24"/>
          <w:szCs w:val="24"/>
          <w:shd w:val="clear" w:color="auto" w:fill="FFFFFF"/>
        </w:rPr>
        <w:t xml:space="preserve"> </w:t>
      </w:r>
      <w:r w:rsidRPr="000E77A8">
        <w:rPr>
          <w:color w:val="000000" w:themeColor="text1"/>
          <w:sz w:val="24"/>
          <w:szCs w:val="24"/>
        </w:rPr>
        <w:t>GSE44772)</w:t>
      </w:r>
      <w:r w:rsidRPr="000E77A8">
        <w:rPr>
          <w:sz w:val="24"/>
          <w:szCs w:val="24"/>
        </w:rPr>
        <w:t>. (</w:t>
      </w:r>
      <w:r w:rsidR="00150F57" w:rsidRPr="000E77A8">
        <w:rPr>
          <w:rFonts w:hint="eastAsia"/>
          <w:sz w:val="24"/>
          <w:szCs w:val="24"/>
        </w:rPr>
        <w:t>C</w:t>
      </w:r>
      <w:r w:rsidRPr="000E77A8">
        <w:rPr>
          <w:rFonts w:hint="eastAsia"/>
          <w:sz w:val="24"/>
          <w:szCs w:val="24"/>
        </w:rPr>
        <w:t xml:space="preserve">, </w:t>
      </w:r>
      <w:r w:rsidR="00150F57" w:rsidRPr="000E77A8">
        <w:rPr>
          <w:rFonts w:hint="eastAsia"/>
          <w:sz w:val="24"/>
          <w:szCs w:val="24"/>
        </w:rPr>
        <w:t>D</w:t>
      </w:r>
      <w:r w:rsidRPr="000E77A8">
        <w:rPr>
          <w:sz w:val="24"/>
          <w:szCs w:val="24"/>
        </w:rPr>
        <w:t xml:space="preserve">) Comparison of </w:t>
      </w:r>
      <w:r w:rsidRPr="000E77A8">
        <w:rPr>
          <w:i/>
          <w:iCs/>
          <w:sz w:val="24"/>
          <w:szCs w:val="24"/>
        </w:rPr>
        <w:t>MAPT</w:t>
      </w:r>
      <w:r w:rsidRPr="000E77A8">
        <w:rPr>
          <w:sz w:val="24"/>
          <w:szCs w:val="24"/>
        </w:rPr>
        <w:t xml:space="preserve"> mRNA expression</w:t>
      </w:r>
      <w:r w:rsidRPr="000E77A8">
        <w:rPr>
          <w:rFonts w:hint="eastAsia"/>
          <w:sz w:val="24"/>
          <w:szCs w:val="24"/>
        </w:rPr>
        <w:t xml:space="preserve"> (</w:t>
      </w:r>
      <w:r w:rsidR="00150F57" w:rsidRPr="000E77A8">
        <w:rPr>
          <w:rFonts w:hint="eastAsia"/>
          <w:sz w:val="24"/>
          <w:szCs w:val="24"/>
        </w:rPr>
        <w:t>C</w:t>
      </w:r>
      <w:r w:rsidRPr="000E77A8">
        <w:rPr>
          <w:rFonts w:hint="eastAsia"/>
          <w:sz w:val="24"/>
          <w:szCs w:val="24"/>
        </w:rPr>
        <w:t xml:space="preserve">) </w:t>
      </w:r>
      <w:r w:rsidR="00E17FD9" w:rsidRPr="000E77A8">
        <w:rPr>
          <w:sz w:val="24"/>
          <w:szCs w:val="24"/>
        </w:rPr>
        <w:t>in the dorsolateral prefrontal cortex of AD patients (</w:t>
      </w:r>
      <w:r w:rsidR="00E17FD9" w:rsidRPr="000E77A8">
        <w:rPr>
          <w:kern w:val="0"/>
          <w:sz w:val="24"/>
          <w:szCs w:val="24"/>
        </w:rPr>
        <w:t>n=</w:t>
      </w:r>
      <w:r w:rsidR="00E17FD9" w:rsidRPr="000E77A8">
        <w:rPr>
          <w:rFonts w:hint="eastAsia"/>
          <w:kern w:val="0"/>
          <w:sz w:val="24"/>
          <w:szCs w:val="24"/>
        </w:rPr>
        <w:t>198</w:t>
      </w:r>
      <w:r w:rsidR="00E17FD9" w:rsidRPr="000E77A8">
        <w:rPr>
          <w:kern w:val="0"/>
          <w:sz w:val="24"/>
          <w:szCs w:val="24"/>
        </w:rPr>
        <w:t>), asymptomatic (</w:t>
      </w:r>
      <w:proofErr w:type="spellStart"/>
      <w:r w:rsidR="00E17FD9" w:rsidRPr="000E77A8">
        <w:rPr>
          <w:kern w:val="0"/>
          <w:sz w:val="24"/>
          <w:szCs w:val="24"/>
        </w:rPr>
        <w:t>Asym</w:t>
      </w:r>
      <w:proofErr w:type="spellEnd"/>
      <w:r w:rsidR="00E17FD9" w:rsidRPr="000E77A8">
        <w:rPr>
          <w:kern w:val="0"/>
          <w:sz w:val="24"/>
          <w:szCs w:val="24"/>
        </w:rPr>
        <w:t>) AD patients (</w:t>
      </w:r>
      <w:r w:rsidR="00E17FD9" w:rsidRPr="000E77A8">
        <w:rPr>
          <w:sz w:val="24"/>
          <w:szCs w:val="24"/>
        </w:rPr>
        <w:t>n=20</w:t>
      </w:r>
      <w:r w:rsidR="00E17FD9" w:rsidRPr="000E77A8">
        <w:rPr>
          <w:rFonts w:hint="eastAsia"/>
          <w:sz w:val="24"/>
          <w:szCs w:val="24"/>
        </w:rPr>
        <w:t>2</w:t>
      </w:r>
      <w:r w:rsidR="00E17FD9" w:rsidRPr="000E77A8">
        <w:rPr>
          <w:sz w:val="24"/>
          <w:szCs w:val="24"/>
        </w:rPr>
        <w:t>), and controls (n=12</w:t>
      </w:r>
      <w:r w:rsidR="00E17FD9" w:rsidRPr="000E77A8">
        <w:rPr>
          <w:rFonts w:hint="eastAsia"/>
          <w:sz w:val="24"/>
          <w:szCs w:val="24"/>
        </w:rPr>
        <w:t>3</w:t>
      </w:r>
      <w:r w:rsidR="00E17FD9" w:rsidRPr="000E77A8">
        <w:rPr>
          <w:sz w:val="24"/>
          <w:szCs w:val="24"/>
        </w:rPr>
        <w:t xml:space="preserve">) </w:t>
      </w:r>
      <w:r w:rsidRPr="000E77A8">
        <w:rPr>
          <w:rFonts w:hint="eastAsia"/>
          <w:sz w:val="24"/>
          <w:szCs w:val="24"/>
        </w:rPr>
        <w:t xml:space="preserve">and correlation between the </w:t>
      </w:r>
      <w:r w:rsidRPr="000E77A8">
        <w:rPr>
          <w:sz w:val="24"/>
          <w:szCs w:val="24"/>
        </w:rPr>
        <w:t>mRNA</w:t>
      </w:r>
      <w:r w:rsidRPr="000E77A8">
        <w:rPr>
          <w:rFonts w:hint="eastAsia"/>
          <w:sz w:val="24"/>
          <w:szCs w:val="24"/>
        </w:rPr>
        <w:t xml:space="preserve"> expression of </w:t>
      </w:r>
      <w:r w:rsidRPr="000E77A8">
        <w:rPr>
          <w:rFonts w:hint="eastAsia"/>
          <w:i/>
          <w:iCs/>
          <w:sz w:val="24"/>
          <w:szCs w:val="24"/>
        </w:rPr>
        <w:t>HTRA2</w:t>
      </w:r>
      <w:r w:rsidRPr="000E77A8">
        <w:rPr>
          <w:rFonts w:hint="eastAsia"/>
          <w:sz w:val="24"/>
          <w:szCs w:val="24"/>
        </w:rPr>
        <w:t xml:space="preserve"> and </w:t>
      </w:r>
      <w:r w:rsidRPr="000E77A8">
        <w:rPr>
          <w:rFonts w:hint="eastAsia"/>
          <w:i/>
          <w:iCs/>
          <w:sz w:val="24"/>
          <w:szCs w:val="24"/>
        </w:rPr>
        <w:t>MAPT</w:t>
      </w:r>
      <w:r w:rsidRPr="000E77A8">
        <w:rPr>
          <w:rFonts w:hint="eastAsia"/>
          <w:sz w:val="24"/>
          <w:szCs w:val="24"/>
        </w:rPr>
        <w:t xml:space="preserve"> (</w:t>
      </w:r>
      <w:r w:rsidR="00150F57" w:rsidRPr="000E77A8">
        <w:rPr>
          <w:rFonts w:hint="eastAsia"/>
          <w:sz w:val="24"/>
          <w:szCs w:val="24"/>
        </w:rPr>
        <w:t>D</w:t>
      </w:r>
      <w:r w:rsidRPr="000E77A8">
        <w:rPr>
          <w:rFonts w:hint="eastAsia"/>
          <w:sz w:val="24"/>
          <w:szCs w:val="24"/>
        </w:rPr>
        <w:t>)</w:t>
      </w:r>
      <w:r w:rsidRPr="000E77A8">
        <w:rPr>
          <w:sz w:val="24"/>
          <w:szCs w:val="24"/>
        </w:rPr>
        <w:t xml:space="preserve"> in the dorsolateral prefrontal cortex of AD patients (</w:t>
      </w:r>
      <w:r w:rsidRPr="000E77A8">
        <w:rPr>
          <w:kern w:val="0"/>
          <w:sz w:val="24"/>
          <w:szCs w:val="24"/>
        </w:rPr>
        <w:t>n=</w:t>
      </w:r>
      <w:r w:rsidR="004A20F9" w:rsidRPr="000E77A8">
        <w:rPr>
          <w:rFonts w:hint="eastAsia"/>
          <w:kern w:val="0"/>
          <w:sz w:val="24"/>
          <w:szCs w:val="24"/>
        </w:rPr>
        <w:t>19</w:t>
      </w:r>
      <w:r w:rsidR="00B411D5" w:rsidRPr="000E77A8">
        <w:rPr>
          <w:rFonts w:hint="eastAsia"/>
          <w:kern w:val="0"/>
          <w:sz w:val="24"/>
          <w:szCs w:val="24"/>
        </w:rPr>
        <w:t>7</w:t>
      </w:r>
      <w:r w:rsidRPr="000E77A8">
        <w:rPr>
          <w:kern w:val="0"/>
          <w:sz w:val="24"/>
          <w:szCs w:val="24"/>
        </w:rPr>
        <w:t>), asymptomatic (</w:t>
      </w:r>
      <w:proofErr w:type="spellStart"/>
      <w:r w:rsidRPr="000E77A8">
        <w:rPr>
          <w:kern w:val="0"/>
          <w:sz w:val="24"/>
          <w:szCs w:val="24"/>
        </w:rPr>
        <w:t>Asym</w:t>
      </w:r>
      <w:proofErr w:type="spellEnd"/>
      <w:r w:rsidRPr="000E77A8">
        <w:rPr>
          <w:kern w:val="0"/>
          <w:sz w:val="24"/>
          <w:szCs w:val="24"/>
        </w:rPr>
        <w:t>) AD patients (</w:t>
      </w:r>
      <w:r w:rsidRPr="000E77A8">
        <w:rPr>
          <w:sz w:val="24"/>
          <w:szCs w:val="24"/>
        </w:rPr>
        <w:t>n=20</w:t>
      </w:r>
      <w:r w:rsidR="004A20F9" w:rsidRPr="000E77A8">
        <w:rPr>
          <w:rFonts w:hint="eastAsia"/>
          <w:sz w:val="24"/>
          <w:szCs w:val="24"/>
        </w:rPr>
        <w:t>2</w:t>
      </w:r>
      <w:r w:rsidRPr="000E77A8">
        <w:rPr>
          <w:sz w:val="24"/>
          <w:szCs w:val="24"/>
        </w:rPr>
        <w:t>), and controls (n=12</w:t>
      </w:r>
      <w:r w:rsidR="004A20F9" w:rsidRPr="000E77A8">
        <w:rPr>
          <w:rFonts w:hint="eastAsia"/>
          <w:sz w:val="24"/>
          <w:szCs w:val="24"/>
        </w:rPr>
        <w:t>3</w:t>
      </w:r>
      <w:r w:rsidRPr="000E77A8">
        <w:rPr>
          <w:sz w:val="24"/>
          <w:szCs w:val="24"/>
        </w:rPr>
        <w:t>)</w:t>
      </w:r>
      <w:r w:rsidR="00E17FD9" w:rsidRPr="000E77A8">
        <w:rPr>
          <w:rFonts w:hint="eastAsia"/>
          <w:sz w:val="24"/>
          <w:szCs w:val="24"/>
        </w:rPr>
        <w:t xml:space="preserve"> </w:t>
      </w:r>
      <w:r w:rsidR="00E17FD9" w:rsidRPr="000E77A8">
        <w:rPr>
          <w:sz w:val="24"/>
          <w:szCs w:val="24"/>
        </w:rPr>
        <w:t>from the RNA-</w:t>
      </w:r>
      <w:proofErr w:type="spellStart"/>
      <w:r w:rsidR="00E17FD9" w:rsidRPr="000E77A8">
        <w:rPr>
          <w:sz w:val="24"/>
          <w:szCs w:val="24"/>
        </w:rPr>
        <w:t>seq</w:t>
      </w:r>
      <w:proofErr w:type="spellEnd"/>
      <w:r w:rsidR="00E17FD9" w:rsidRPr="000E77A8">
        <w:rPr>
          <w:sz w:val="24"/>
          <w:szCs w:val="24"/>
        </w:rPr>
        <w:t xml:space="preserve"> data from </w:t>
      </w:r>
      <w:r w:rsidR="00E17FD9" w:rsidRPr="000E77A8">
        <w:rPr>
          <w:sz w:val="24"/>
          <w:szCs w:val="24"/>
        </w:rPr>
        <w:fldChar w:fldCharType="begin">
          <w:fldData xml:space="preserve">PEVuZE5vdGU+PENpdGU+PEF1dGhvcj5Kb2huc29uPC9BdXRob3I+PFllYXI+MjAyMjwvWWVhcj48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E17FD9" w:rsidRPr="000E77A8">
        <w:rPr>
          <w:sz w:val="24"/>
          <w:szCs w:val="24"/>
        </w:rPr>
        <w:instrText xml:space="preserve"> ADDIN EN.CITE </w:instrText>
      </w:r>
      <w:r w:rsidR="00E17FD9" w:rsidRPr="000E77A8">
        <w:rPr>
          <w:sz w:val="24"/>
          <w:szCs w:val="24"/>
        </w:rPr>
        <w:fldChar w:fldCharType="begin">
          <w:fldData xml:space="preserve">PEVuZE5vdGU+PENpdGU+PEF1dGhvcj5Kb2huc29uPC9BdXRob3I+PFllYXI+MjAyMjwvWWVhcj48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E17FD9" w:rsidRPr="000E77A8">
        <w:rPr>
          <w:sz w:val="24"/>
          <w:szCs w:val="24"/>
        </w:rPr>
        <w:instrText xml:space="preserve"> ADDIN EN.CITE.DATA </w:instrText>
      </w:r>
      <w:r w:rsidR="00E17FD9" w:rsidRPr="000E77A8">
        <w:rPr>
          <w:sz w:val="24"/>
          <w:szCs w:val="24"/>
        </w:rPr>
      </w:r>
      <w:r w:rsidR="00E17FD9" w:rsidRPr="000E77A8">
        <w:rPr>
          <w:sz w:val="24"/>
          <w:szCs w:val="24"/>
        </w:rPr>
        <w:fldChar w:fldCharType="end"/>
      </w:r>
      <w:r w:rsidR="00E17FD9" w:rsidRPr="000E77A8">
        <w:rPr>
          <w:sz w:val="24"/>
          <w:szCs w:val="24"/>
        </w:rPr>
      </w:r>
      <w:r w:rsidR="00E17FD9" w:rsidRPr="000E77A8">
        <w:rPr>
          <w:sz w:val="24"/>
          <w:szCs w:val="24"/>
        </w:rPr>
        <w:fldChar w:fldCharType="separate"/>
      </w:r>
      <w:r w:rsidR="00E17FD9" w:rsidRPr="000E77A8">
        <w:rPr>
          <w:noProof/>
          <w:sz w:val="24"/>
          <w:szCs w:val="24"/>
        </w:rPr>
        <w:t>[</w:t>
      </w:r>
      <w:r w:rsidR="00755C79" w:rsidRPr="000E77A8">
        <w:rPr>
          <w:noProof/>
          <w:sz w:val="24"/>
          <w:szCs w:val="24"/>
        </w:rPr>
        <w:t>21</w:t>
      </w:r>
      <w:r w:rsidR="00E17FD9" w:rsidRPr="000E77A8">
        <w:rPr>
          <w:noProof/>
          <w:sz w:val="24"/>
          <w:szCs w:val="24"/>
        </w:rPr>
        <w:t>]</w:t>
      </w:r>
      <w:r w:rsidR="00E17FD9" w:rsidRPr="000E77A8">
        <w:rPr>
          <w:sz w:val="24"/>
          <w:szCs w:val="24"/>
        </w:rPr>
        <w:fldChar w:fldCharType="end"/>
      </w:r>
      <w:r w:rsidRPr="000E77A8">
        <w:rPr>
          <w:sz w:val="24"/>
          <w:szCs w:val="24"/>
        </w:rPr>
        <w:t>.</w:t>
      </w:r>
      <w:r w:rsidRPr="000E77A8">
        <w:rPr>
          <w:rFonts w:hint="eastAsia"/>
          <w:sz w:val="24"/>
          <w:szCs w:val="24"/>
        </w:rPr>
        <w:t xml:space="preserve"> </w:t>
      </w:r>
      <w:r w:rsidRPr="000E77A8">
        <w:rPr>
          <w:sz w:val="24"/>
          <w:szCs w:val="24"/>
        </w:rPr>
        <w:t>(</w:t>
      </w:r>
      <w:r w:rsidR="00150F57" w:rsidRPr="000E77A8">
        <w:rPr>
          <w:rFonts w:hint="eastAsia"/>
          <w:sz w:val="24"/>
          <w:szCs w:val="24"/>
        </w:rPr>
        <w:t>E</w:t>
      </w:r>
      <w:r w:rsidRPr="000E77A8">
        <w:rPr>
          <w:rFonts w:hint="eastAsia"/>
          <w:sz w:val="24"/>
          <w:szCs w:val="24"/>
        </w:rPr>
        <w:t xml:space="preserve">, </w:t>
      </w:r>
      <w:r w:rsidR="00150F57" w:rsidRPr="000E77A8">
        <w:rPr>
          <w:rFonts w:hint="eastAsia"/>
          <w:sz w:val="24"/>
          <w:szCs w:val="24"/>
        </w:rPr>
        <w:t>F</w:t>
      </w:r>
      <w:r w:rsidRPr="000E77A8">
        <w:rPr>
          <w:sz w:val="24"/>
          <w:szCs w:val="24"/>
        </w:rPr>
        <w:t>)</w:t>
      </w:r>
      <w:r w:rsidRPr="000E77A8">
        <w:rPr>
          <w:b/>
          <w:bCs/>
          <w:sz w:val="24"/>
          <w:szCs w:val="24"/>
        </w:rPr>
        <w:t xml:space="preserve"> </w:t>
      </w:r>
      <w:bookmarkStart w:id="15" w:name="OLE_LINK17"/>
      <w:r w:rsidRPr="000E77A8">
        <w:rPr>
          <w:sz w:val="24"/>
          <w:szCs w:val="24"/>
        </w:rPr>
        <w:t xml:space="preserve">Comparison of </w:t>
      </w:r>
      <w:r w:rsidRPr="000E77A8">
        <w:rPr>
          <w:i/>
          <w:iCs/>
          <w:sz w:val="24"/>
          <w:szCs w:val="24"/>
        </w:rPr>
        <w:t>MAPT</w:t>
      </w:r>
      <w:r w:rsidRPr="000E77A8">
        <w:rPr>
          <w:sz w:val="24"/>
          <w:szCs w:val="24"/>
        </w:rPr>
        <w:t xml:space="preserve"> mRNA expression</w:t>
      </w:r>
      <w:r w:rsidRPr="000E77A8">
        <w:rPr>
          <w:rFonts w:hint="eastAsia"/>
          <w:sz w:val="24"/>
          <w:szCs w:val="24"/>
        </w:rPr>
        <w:t xml:space="preserve"> (</w:t>
      </w:r>
      <w:r w:rsidR="00150F57" w:rsidRPr="000E77A8">
        <w:rPr>
          <w:rFonts w:hint="eastAsia"/>
          <w:sz w:val="24"/>
          <w:szCs w:val="24"/>
        </w:rPr>
        <w:t>E</w:t>
      </w:r>
      <w:r w:rsidRPr="000E77A8">
        <w:rPr>
          <w:rFonts w:hint="eastAsia"/>
          <w:sz w:val="24"/>
          <w:szCs w:val="24"/>
        </w:rPr>
        <w:t xml:space="preserve">) and correlation between the </w:t>
      </w:r>
      <w:r w:rsidRPr="000E77A8">
        <w:rPr>
          <w:sz w:val="24"/>
          <w:szCs w:val="24"/>
        </w:rPr>
        <w:t>mRNA</w:t>
      </w:r>
      <w:r w:rsidRPr="000E77A8">
        <w:rPr>
          <w:rFonts w:hint="eastAsia"/>
          <w:sz w:val="24"/>
          <w:szCs w:val="24"/>
        </w:rPr>
        <w:t xml:space="preserve"> expression of </w:t>
      </w:r>
      <w:r w:rsidRPr="000E77A8">
        <w:rPr>
          <w:rFonts w:hint="eastAsia"/>
          <w:i/>
          <w:iCs/>
          <w:sz w:val="24"/>
          <w:szCs w:val="24"/>
        </w:rPr>
        <w:t>HTRA2</w:t>
      </w:r>
      <w:r w:rsidRPr="000E77A8">
        <w:rPr>
          <w:rFonts w:hint="eastAsia"/>
          <w:sz w:val="24"/>
          <w:szCs w:val="24"/>
        </w:rPr>
        <w:t xml:space="preserve"> and </w:t>
      </w:r>
      <w:r w:rsidRPr="000E77A8">
        <w:rPr>
          <w:rFonts w:hint="eastAsia"/>
          <w:i/>
          <w:iCs/>
          <w:sz w:val="24"/>
          <w:szCs w:val="24"/>
        </w:rPr>
        <w:t>MAPT</w:t>
      </w:r>
      <w:r w:rsidRPr="000E77A8">
        <w:rPr>
          <w:rFonts w:hint="eastAsia"/>
          <w:sz w:val="24"/>
          <w:szCs w:val="24"/>
        </w:rPr>
        <w:t xml:space="preserve"> (</w:t>
      </w:r>
      <w:r w:rsidR="00150F57" w:rsidRPr="000E77A8">
        <w:rPr>
          <w:rFonts w:hint="eastAsia"/>
          <w:sz w:val="24"/>
          <w:szCs w:val="24"/>
        </w:rPr>
        <w:t>F</w:t>
      </w:r>
      <w:r w:rsidRPr="000E77A8">
        <w:rPr>
          <w:rFonts w:hint="eastAsia"/>
          <w:sz w:val="24"/>
          <w:szCs w:val="24"/>
        </w:rPr>
        <w:t xml:space="preserve">) </w:t>
      </w:r>
      <w:r w:rsidRPr="000E77A8">
        <w:rPr>
          <w:sz w:val="24"/>
          <w:szCs w:val="24"/>
        </w:rPr>
        <w:t>in FLTD-U patients with progranulin mutation patients</w:t>
      </w:r>
      <w:bookmarkEnd w:id="15"/>
      <w:r w:rsidRPr="000E77A8">
        <w:rPr>
          <w:sz w:val="24"/>
          <w:szCs w:val="24"/>
        </w:rPr>
        <w:t xml:space="preserve"> (n=15), FLTD-U patients without progranulin mutation patients (n=24), and controls (n=17). Data from NCBI’s Gene Expression Omnibus</w:t>
      </w:r>
      <w:r w:rsidR="0022582F" w:rsidRPr="000E77A8">
        <w:rPr>
          <w:rFonts w:hint="eastAsia"/>
          <w:sz w:val="24"/>
          <w:szCs w:val="24"/>
        </w:rPr>
        <w:t xml:space="preserve"> </w:t>
      </w:r>
      <w:r w:rsidR="0022582F" w:rsidRPr="000E77A8">
        <w:rPr>
          <w:sz w:val="24"/>
          <w:szCs w:val="24"/>
        </w:rPr>
        <w:t>(Accession number GEO:</w:t>
      </w:r>
      <w:r w:rsidR="0022582F" w:rsidRPr="000E77A8">
        <w:rPr>
          <w:rFonts w:hint="eastAsia"/>
          <w:sz w:val="24"/>
          <w:szCs w:val="24"/>
        </w:rPr>
        <w:t xml:space="preserve"> </w:t>
      </w:r>
      <w:bookmarkStart w:id="16" w:name="OLE_LINK49"/>
      <w:r w:rsidR="0022582F" w:rsidRPr="000E77A8">
        <w:rPr>
          <w:rFonts w:hint="eastAsia"/>
          <w:sz w:val="24"/>
          <w:szCs w:val="24"/>
        </w:rPr>
        <w:t>GSE13162</w:t>
      </w:r>
      <w:bookmarkEnd w:id="16"/>
      <w:r w:rsidR="0022582F" w:rsidRPr="000E77A8">
        <w:rPr>
          <w:sz w:val="24"/>
          <w:szCs w:val="24"/>
        </w:rPr>
        <w:t>)</w:t>
      </w:r>
      <w:r w:rsidRPr="000E77A8">
        <w:rPr>
          <w:sz w:val="24"/>
          <w:szCs w:val="24"/>
        </w:rPr>
        <w:t xml:space="preserve">. A significant difference was determined </w:t>
      </w:r>
      <w:bookmarkStart w:id="17" w:name="OLE_LINK33"/>
      <w:r w:rsidRPr="000E77A8">
        <w:rPr>
          <w:sz w:val="24"/>
          <w:szCs w:val="24"/>
        </w:rPr>
        <w:t>using Mann-Whitney test (</w:t>
      </w:r>
      <w:r w:rsidR="00150F57" w:rsidRPr="000E77A8">
        <w:rPr>
          <w:rFonts w:hint="eastAsia"/>
          <w:sz w:val="24"/>
          <w:szCs w:val="24"/>
        </w:rPr>
        <w:t>A</w:t>
      </w:r>
      <w:r w:rsidRPr="000E77A8">
        <w:rPr>
          <w:sz w:val="24"/>
          <w:szCs w:val="24"/>
        </w:rPr>
        <w:t>)</w:t>
      </w:r>
      <w:bookmarkStart w:id="18" w:name="OLE_LINK39"/>
      <w:r w:rsidR="007C083D" w:rsidRPr="000E77A8">
        <w:rPr>
          <w:rFonts w:hint="eastAsia"/>
          <w:sz w:val="24"/>
          <w:szCs w:val="24"/>
        </w:rPr>
        <w:t>,</w:t>
      </w:r>
      <w:r w:rsidRPr="000E77A8">
        <w:rPr>
          <w:sz w:val="24"/>
          <w:szCs w:val="24"/>
        </w:rPr>
        <w:t xml:space="preserve"> </w:t>
      </w:r>
      <w:bookmarkStart w:id="19" w:name="OLE_LINK48"/>
      <w:r w:rsidRPr="000E77A8">
        <w:rPr>
          <w:sz w:val="24"/>
          <w:szCs w:val="24"/>
        </w:rPr>
        <w:t>one-way ANOVA with Tukey’s post hoc analysis (</w:t>
      </w:r>
      <w:r w:rsidR="00150F57" w:rsidRPr="000E77A8">
        <w:rPr>
          <w:rFonts w:hint="eastAsia"/>
          <w:sz w:val="24"/>
          <w:szCs w:val="24"/>
        </w:rPr>
        <w:t>C</w:t>
      </w:r>
      <w:r w:rsidRPr="000E77A8">
        <w:rPr>
          <w:sz w:val="24"/>
          <w:szCs w:val="24"/>
        </w:rPr>
        <w:t>)</w:t>
      </w:r>
      <w:bookmarkEnd w:id="19"/>
      <w:r w:rsidR="000B2F5D" w:rsidRPr="000E77A8">
        <w:rPr>
          <w:rFonts w:hint="eastAsia"/>
          <w:sz w:val="24"/>
          <w:szCs w:val="24"/>
        </w:rPr>
        <w:t xml:space="preserve">, and </w:t>
      </w:r>
      <w:r w:rsidR="007C083D" w:rsidRPr="000E77A8">
        <w:rPr>
          <w:sz w:val="24"/>
          <w:szCs w:val="24"/>
        </w:rPr>
        <w:t xml:space="preserve">one-way ANOVA with </w:t>
      </w:r>
      <w:r w:rsidR="009628D9" w:rsidRPr="000E77A8">
        <w:rPr>
          <w:rFonts w:hint="eastAsia"/>
          <w:sz w:val="24"/>
          <w:szCs w:val="24"/>
        </w:rPr>
        <w:t>Dunn</w:t>
      </w:r>
      <w:r w:rsidR="007C083D" w:rsidRPr="000E77A8">
        <w:rPr>
          <w:sz w:val="24"/>
          <w:szCs w:val="24"/>
        </w:rPr>
        <w:t>’s post hoc analysis (</w:t>
      </w:r>
      <w:r w:rsidR="007C083D" w:rsidRPr="000E77A8">
        <w:rPr>
          <w:rFonts w:hint="eastAsia"/>
          <w:sz w:val="24"/>
          <w:szCs w:val="24"/>
        </w:rPr>
        <w:t>E</w:t>
      </w:r>
      <w:r w:rsidR="007C083D" w:rsidRPr="000E77A8">
        <w:rPr>
          <w:sz w:val="24"/>
          <w:szCs w:val="24"/>
        </w:rPr>
        <w:t>)</w:t>
      </w:r>
      <w:r w:rsidRPr="000E77A8">
        <w:rPr>
          <w:sz w:val="24"/>
          <w:szCs w:val="24"/>
        </w:rPr>
        <w:t xml:space="preserve">. </w:t>
      </w:r>
      <w:r w:rsidRPr="000E77A8">
        <w:rPr>
          <w:kern w:val="0"/>
          <w:sz w:val="24"/>
          <w:szCs w:val="24"/>
        </w:rPr>
        <w:t>Data represent means ± SEM</w:t>
      </w:r>
      <w:r w:rsidRPr="000E77A8">
        <w:rPr>
          <w:sz w:val="24"/>
          <w:szCs w:val="24"/>
        </w:rPr>
        <w:t>.</w:t>
      </w:r>
      <w:bookmarkEnd w:id="17"/>
      <w:r w:rsidRPr="000E77A8">
        <w:rPr>
          <w:kern w:val="0"/>
          <w:sz w:val="24"/>
          <w:szCs w:val="24"/>
        </w:rPr>
        <w:t xml:space="preserve"> </w:t>
      </w:r>
      <w:r w:rsidRPr="000E77A8">
        <w:rPr>
          <w:sz w:val="24"/>
          <w:szCs w:val="24"/>
        </w:rPr>
        <w:t>*</w:t>
      </w:r>
      <w:r w:rsidRPr="000E77A8">
        <w:rPr>
          <w:i/>
          <w:sz w:val="24"/>
          <w:szCs w:val="24"/>
        </w:rPr>
        <w:t>p</w:t>
      </w:r>
      <w:r w:rsidRPr="000E77A8">
        <w:rPr>
          <w:sz w:val="24"/>
          <w:szCs w:val="24"/>
        </w:rPr>
        <w:t xml:space="preserve"> &lt; 0.05; ***</w:t>
      </w:r>
      <w:r w:rsidRPr="000E77A8">
        <w:rPr>
          <w:i/>
          <w:sz w:val="24"/>
          <w:szCs w:val="24"/>
        </w:rPr>
        <w:t>p</w:t>
      </w:r>
      <w:r w:rsidRPr="000E77A8">
        <w:rPr>
          <w:sz w:val="24"/>
          <w:szCs w:val="24"/>
        </w:rPr>
        <w:t xml:space="preserve"> &lt; 0.0001; ns, not significant</w:t>
      </w:r>
      <w:r w:rsidRPr="000E77A8">
        <w:rPr>
          <w:kern w:val="0"/>
          <w:sz w:val="24"/>
          <w:szCs w:val="24"/>
        </w:rPr>
        <w:t>.</w:t>
      </w:r>
      <w:r w:rsidRPr="000E77A8">
        <w:rPr>
          <w:rFonts w:hint="eastAsia"/>
          <w:kern w:val="0"/>
          <w:sz w:val="24"/>
          <w:szCs w:val="24"/>
        </w:rPr>
        <w:t xml:space="preserve"> </w:t>
      </w:r>
      <w:r w:rsidRPr="000E77A8">
        <w:rPr>
          <w:kern w:val="0"/>
          <w:sz w:val="24"/>
          <w:szCs w:val="24"/>
        </w:rPr>
        <w:t>Pearson correlation analysis was used for correlation analysis.</w:t>
      </w:r>
      <w:r w:rsidRPr="000E77A8">
        <w:rPr>
          <w:sz w:val="24"/>
          <w:szCs w:val="24"/>
        </w:rPr>
        <w:t xml:space="preserve"> </w:t>
      </w:r>
      <w:proofErr w:type="gramStart"/>
      <w:r w:rsidR="00B30E88" w:rsidRPr="000E77A8">
        <w:rPr>
          <w:rFonts w:hint="eastAsia"/>
          <w:sz w:val="24"/>
          <w:szCs w:val="24"/>
        </w:rPr>
        <w:t>r</w:t>
      </w:r>
      <w:proofErr w:type="gramEnd"/>
      <w:r w:rsidR="00B30E88" w:rsidRPr="000E77A8">
        <w:rPr>
          <w:sz w:val="24"/>
          <w:szCs w:val="24"/>
        </w:rPr>
        <w:t>:</w:t>
      </w:r>
      <w:r w:rsidRPr="000E77A8">
        <w:rPr>
          <w:sz w:val="24"/>
          <w:szCs w:val="24"/>
        </w:rPr>
        <w:t xml:space="preserve"> correlation coefficient; p</w:t>
      </w:r>
      <w:r w:rsidR="00B30E88" w:rsidRPr="000E77A8">
        <w:rPr>
          <w:sz w:val="24"/>
          <w:szCs w:val="24"/>
        </w:rPr>
        <w:t>:</w:t>
      </w:r>
      <w:r w:rsidRPr="000E77A8">
        <w:rPr>
          <w:sz w:val="24"/>
          <w:szCs w:val="24"/>
        </w:rPr>
        <w:t xml:space="preserve"> significance value.</w:t>
      </w:r>
      <w:bookmarkEnd w:id="18"/>
    </w:p>
    <w:sectPr w:rsidR="00B808F0" w:rsidRPr="00180772" w:rsidSect="00D635CB">
      <w:footerReference w:type="default" r:id="rId7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00D10" w14:textId="77777777" w:rsidR="00C53CF3" w:rsidRDefault="00C53CF3" w:rsidP="00412215">
      <w:r>
        <w:separator/>
      </w:r>
    </w:p>
  </w:endnote>
  <w:endnote w:type="continuationSeparator" w:id="0">
    <w:p w14:paraId="0E7ECB4E" w14:textId="77777777" w:rsidR="00C53CF3" w:rsidRDefault="00C53CF3" w:rsidP="00412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4697925"/>
      <w:docPartObj>
        <w:docPartGallery w:val="Page Numbers (Bottom of Page)"/>
        <w:docPartUnique/>
      </w:docPartObj>
    </w:sdtPr>
    <w:sdtEndPr/>
    <w:sdtContent>
      <w:p w14:paraId="0041BE95" w14:textId="5CD6D4E4" w:rsidR="00713294" w:rsidRDefault="0071329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77A8" w:rsidRPr="000E77A8">
          <w:rPr>
            <w:noProof/>
            <w:lang w:val="zh-CN"/>
          </w:rPr>
          <w:t>5</w:t>
        </w:r>
        <w:r>
          <w:fldChar w:fldCharType="end"/>
        </w:r>
      </w:p>
    </w:sdtContent>
  </w:sdt>
  <w:p w14:paraId="3CE7E1DC" w14:textId="77777777" w:rsidR="00713294" w:rsidRDefault="007132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4960A" w14:textId="77777777" w:rsidR="00C53CF3" w:rsidRDefault="00C53CF3" w:rsidP="00412215">
      <w:r>
        <w:separator/>
      </w:r>
    </w:p>
  </w:footnote>
  <w:footnote w:type="continuationSeparator" w:id="0">
    <w:p w14:paraId="29BF1F5F" w14:textId="77777777" w:rsidR="00C53CF3" w:rsidRDefault="00C53CF3" w:rsidP="00412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70AE"/>
    <w:rsid w:val="00000F80"/>
    <w:rsid w:val="00005D36"/>
    <w:rsid w:val="000075F4"/>
    <w:rsid w:val="00010240"/>
    <w:rsid w:val="00013864"/>
    <w:rsid w:val="00013ADC"/>
    <w:rsid w:val="000159C3"/>
    <w:rsid w:val="000161B9"/>
    <w:rsid w:val="00016E16"/>
    <w:rsid w:val="000206A0"/>
    <w:rsid w:val="00021017"/>
    <w:rsid w:val="00021B3C"/>
    <w:rsid w:val="0002213F"/>
    <w:rsid w:val="00023E50"/>
    <w:rsid w:val="00027086"/>
    <w:rsid w:val="00031AB2"/>
    <w:rsid w:val="00035D83"/>
    <w:rsid w:val="00035E55"/>
    <w:rsid w:val="00041D7D"/>
    <w:rsid w:val="000423CC"/>
    <w:rsid w:val="00044684"/>
    <w:rsid w:val="00044D45"/>
    <w:rsid w:val="00052019"/>
    <w:rsid w:val="00062796"/>
    <w:rsid w:val="000650B0"/>
    <w:rsid w:val="000650D7"/>
    <w:rsid w:val="00065CD3"/>
    <w:rsid w:val="000677CC"/>
    <w:rsid w:val="00067A1F"/>
    <w:rsid w:val="00067B17"/>
    <w:rsid w:val="0007091E"/>
    <w:rsid w:val="00070AE3"/>
    <w:rsid w:val="00071CBF"/>
    <w:rsid w:val="00075CF1"/>
    <w:rsid w:val="0007734A"/>
    <w:rsid w:val="000800DB"/>
    <w:rsid w:val="00080B52"/>
    <w:rsid w:val="00080D45"/>
    <w:rsid w:val="00080FC8"/>
    <w:rsid w:val="00081B63"/>
    <w:rsid w:val="00082452"/>
    <w:rsid w:val="00082B65"/>
    <w:rsid w:val="00082E3D"/>
    <w:rsid w:val="00086069"/>
    <w:rsid w:val="00086A06"/>
    <w:rsid w:val="00086D5D"/>
    <w:rsid w:val="00086FF3"/>
    <w:rsid w:val="0009052A"/>
    <w:rsid w:val="00090A26"/>
    <w:rsid w:val="000934AB"/>
    <w:rsid w:val="000946FE"/>
    <w:rsid w:val="000949BC"/>
    <w:rsid w:val="00096669"/>
    <w:rsid w:val="000A0BB5"/>
    <w:rsid w:val="000A27E7"/>
    <w:rsid w:val="000A643A"/>
    <w:rsid w:val="000A6ABE"/>
    <w:rsid w:val="000A6B46"/>
    <w:rsid w:val="000B163E"/>
    <w:rsid w:val="000B2F5D"/>
    <w:rsid w:val="000B4B52"/>
    <w:rsid w:val="000B76EC"/>
    <w:rsid w:val="000C11AD"/>
    <w:rsid w:val="000C132F"/>
    <w:rsid w:val="000C5074"/>
    <w:rsid w:val="000C5FA7"/>
    <w:rsid w:val="000C7C4D"/>
    <w:rsid w:val="000D0145"/>
    <w:rsid w:val="000D0C5A"/>
    <w:rsid w:val="000D1E2A"/>
    <w:rsid w:val="000D379C"/>
    <w:rsid w:val="000D4665"/>
    <w:rsid w:val="000D55EE"/>
    <w:rsid w:val="000D6D70"/>
    <w:rsid w:val="000D7138"/>
    <w:rsid w:val="000D73B8"/>
    <w:rsid w:val="000D7B1C"/>
    <w:rsid w:val="000E0E08"/>
    <w:rsid w:val="000E3F66"/>
    <w:rsid w:val="000E4730"/>
    <w:rsid w:val="000E54FD"/>
    <w:rsid w:val="000E77A8"/>
    <w:rsid w:val="000F10B3"/>
    <w:rsid w:val="000F2CBB"/>
    <w:rsid w:val="000F31EA"/>
    <w:rsid w:val="000F373D"/>
    <w:rsid w:val="000F5F28"/>
    <w:rsid w:val="0010042B"/>
    <w:rsid w:val="00102C1A"/>
    <w:rsid w:val="00103096"/>
    <w:rsid w:val="0010502C"/>
    <w:rsid w:val="0010595A"/>
    <w:rsid w:val="001062F3"/>
    <w:rsid w:val="00106FFF"/>
    <w:rsid w:val="001075C7"/>
    <w:rsid w:val="001116F7"/>
    <w:rsid w:val="001117E8"/>
    <w:rsid w:val="00113695"/>
    <w:rsid w:val="00114426"/>
    <w:rsid w:val="00116C08"/>
    <w:rsid w:val="001218F0"/>
    <w:rsid w:val="001224F8"/>
    <w:rsid w:val="00122E0C"/>
    <w:rsid w:val="0012456E"/>
    <w:rsid w:val="00124959"/>
    <w:rsid w:val="0012580A"/>
    <w:rsid w:val="00126560"/>
    <w:rsid w:val="00126C3C"/>
    <w:rsid w:val="0013183B"/>
    <w:rsid w:val="00134421"/>
    <w:rsid w:val="001417AD"/>
    <w:rsid w:val="00142300"/>
    <w:rsid w:val="00142A70"/>
    <w:rsid w:val="00142B13"/>
    <w:rsid w:val="00143D73"/>
    <w:rsid w:val="001445FA"/>
    <w:rsid w:val="00144A49"/>
    <w:rsid w:val="00147237"/>
    <w:rsid w:val="0014790E"/>
    <w:rsid w:val="00150F57"/>
    <w:rsid w:val="00152252"/>
    <w:rsid w:val="001527A2"/>
    <w:rsid w:val="0015596E"/>
    <w:rsid w:val="001570E8"/>
    <w:rsid w:val="001613D6"/>
    <w:rsid w:val="00162375"/>
    <w:rsid w:val="00164F1E"/>
    <w:rsid w:val="00165383"/>
    <w:rsid w:val="00166C90"/>
    <w:rsid w:val="00172B42"/>
    <w:rsid w:val="0017324C"/>
    <w:rsid w:val="00173F1E"/>
    <w:rsid w:val="00174187"/>
    <w:rsid w:val="00174AD6"/>
    <w:rsid w:val="00180772"/>
    <w:rsid w:val="00180918"/>
    <w:rsid w:val="00181A84"/>
    <w:rsid w:val="00183273"/>
    <w:rsid w:val="00186270"/>
    <w:rsid w:val="00187C7D"/>
    <w:rsid w:val="00190151"/>
    <w:rsid w:val="00193865"/>
    <w:rsid w:val="00196750"/>
    <w:rsid w:val="0019700B"/>
    <w:rsid w:val="001A138E"/>
    <w:rsid w:val="001A19F2"/>
    <w:rsid w:val="001A3221"/>
    <w:rsid w:val="001A5342"/>
    <w:rsid w:val="001A7453"/>
    <w:rsid w:val="001B1516"/>
    <w:rsid w:val="001B2B24"/>
    <w:rsid w:val="001B3B09"/>
    <w:rsid w:val="001B4A7D"/>
    <w:rsid w:val="001B634A"/>
    <w:rsid w:val="001B665B"/>
    <w:rsid w:val="001C24C2"/>
    <w:rsid w:val="001C4446"/>
    <w:rsid w:val="001C4548"/>
    <w:rsid w:val="001C5450"/>
    <w:rsid w:val="001C5C42"/>
    <w:rsid w:val="001C77C3"/>
    <w:rsid w:val="001C7E5C"/>
    <w:rsid w:val="001D00F2"/>
    <w:rsid w:val="001D28E8"/>
    <w:rsid w:val="001D3EC2"/>
    <w:rsid w:val="001D4192"/>
    <w:rsid w:val="001D45F6"/>
    <w:rsid w:val="001D50F9"/>
    <w:rsid w:val="001D567A"/>
    <w:rsid w:val="001D606B"/>
    <w:rsid w:val="001D7676"/>
    <w:rsid w:val="001E0443"/>
    <w:rsid w:val="001E315F"/>
    <w:rsid w:val="001E357E"/>
    <w:rsid w:val="001E54EC"/>
    <w:rsid w:val="001F17CD"/>
    <w:rsid w:val="001F2A64"/>
    <w:rsid w:val="001F2F51"/>
    <w:rsid w:val="001F37B7"/>
    <w:rsid w:val="001F5401"/>
    <w:rsid w:val="00203F3B"/>
    <w:rsid w:val="00204F15"/>
    <w:rsid w:val="002058B2"/>
    <w:rsid w:val="00206993"/>
    <w:rsid w:val="0021182E"/>
    <w:rsid w:val="00212699"/>
    <w:rsid w:val="002126BF"/>
    <w:rsid w:val="00217B37"/>
    <w:rsid w:val="00221656"/>
    <w:rsid w:val="00221C2E"/>
    <w:rsid w:val="00222A73"/>
    <w:rsid w:val="002248F6"/>
    <w:rsid w:val="0022508B"/>
    <w:rsid w:val="0022582F"/>
    <w:rsid w:val="00226E5E"/>
    <w:rsid w:val="00226E87"/>
    <w:rsid w:val="002274EC"/>
    <w:rsid w:val="00230842"/>
    <w:rsid w:val="00230E6F"/>
    <w:rsid w:val="0023243A"/>
    <w:rsid w:val="00235F0F"/>
    <w:rsid w:val="002364A3"/>
    <w:rsid w:val="00243673"/>
    <w:rsid w:val="00245B3E"/>
    <w:rsid w:val="00245CD2"/>
    <w:rsid w:val="00246336"/>
    <w:rsid w:val="0024751C"/>
    <w:rsid w:val="00250502"/>
    <w:rsid w:val="002547C2"/>
    <w:rsid w:val="002549B1"/>
    <w:rsid w:val="00254CAC"/>
    <w:rsid w:val="00254F48"/>
    <w:rsid w:val="002564AE"/>
    <w:rsid w:val="002566BA"/>
    <w:rsid w:val="002567E1"/>
    <w:rsid w:val="002623F9"/>
    <w:rsid w:val="00262E8D"/>
    <w:rsid w:val="00265525"/>
    <w:rsid w:val="002657DD"/>
    <w:rsid w:val="00275374"/>
    <w:rsid w:val="00281E96"/>
    <w:rsid w:val="00283CC9"/>
    <w:rsid w:val="00283D02"/>
    <w:rsid w:val="002843B6"/>
    <w:rsid w:val="00285484"/>
    <w:rsid w:val="00292F8B"/>
    <w:rsid w:val="00293450"/>
    <w:rsid w:val="002A2470"/>
    <w:rsid w:val="002A39A6"/>
    <w:rsid w:val="002A4CDE"/>
    <w:rsid w:val="002A540A"/>
    <w:rsid w:val="002A5789"/>
    <w:rsid w:val="002A6585"/>
    <w:rsid w:val="002B107B"/>
    <w:rsid w:val="002B48D1"/>
    <w:rsid w:val="002B5468"/>
    <w:rsid w:val="002C152E"/>
    <w:rsid w:val="002C36B8"/>
    <w:rsid w:val="002C4F07"/>
    <w:rsid w:val="002D1462"/>
    <w:rsid w:val="002D3A2F"/>
    <w:rsid w:val="002E206E"/>
    <w:rsid w:val="002E5074"/>
    <w:rsid w:val="002E558B"/>
    <w:rsid w:val="002E5C15"/>
    <w:rsid w:val="002E68ED"/>
    <w:rsid w:val="002E6D96"/>
    <w:rsid w:val="002F09AD"/>
    <w:rsid w:val="002F2C4F"/>
    <w:rsid w:val="002F2D99"/>
    <w:rsid w:val="002F6BB7"/>
    <w:rsid w:val="002F6C87"/>
    <w:rsid w:val="002F754A"/>
    <w:rsid w:val="002F77B9"/>
    <w:rsid w:val="003020D0"/>
    <w:rsid w:val="00302A41"/>
    <w:rsid w:val="0030349D"/>
    <w:rsid w:val="003057EC"/>
    <w:rsid w:val="003071AA"/>
    <w:rsid w:val="00307BF0"/>
    <w:rsid w:val="00310619"/>
    <w:rsid w:val="0031309D"/>
    <w:rsid w:val="0031735F"/>
    <w:rsid w:val="00321224"/>
    <w:rsid w:val="0032356A"/>
    <w:rsid w:val="00324DB6"/>
    <w:rsid w:val="003272CC"/>
    <w:rsid w:val="003320D3"/>
    <w:rsid w:val="00334F37"/>
    <w:rsid w:val="00335610"/>
    <w:rsid w:val="0033570E"/>
    <w:rsid w:val="00336A8D"/>
    <w:rsid w:val="003370AE"/>
    <w:rsid w:val="00337B6C"/>
    <w:rsid w:val="00341891"/>
    <w:rsid w:val="00346469"/>
    <w:rsid w:val="003465B5"/>
    <w:rsid w:val="00350614"/>
    <w:rsid w:val="00351282"/>
    <w:rsid w:val="0035164B"/>
    <w:rsid w:val="00353164"/>
    <w:rsid w:val="0035377A"/>
    <w:rsid w:val="003607A9"/>
    <w:rsid w:val="003612BF"/>
    <w:rsid w:val="00361D76"/>
    <w:rsid w:val="00364861"/>
    <w:rsid w:val="00365024"/>
    <w:rsid w:val="00367F17"/>
    <w:rsid w:val="003704D5"/>
    <w:rsid w:val="0037355B"/>
    <w:rsid w:val="00374119"/>
    <w:rsid w:val="0037762F"/>
    <w:rsid w:val="00384BEB"/>
    <w:rsid w:val="00384FCE"/>
    <w:rsid w:val="0038567F"/>
    <w:rsid w:val="00387FEF"/>
    <w:rsid w:val="0039241A"/>
    <w:rsid w:val="0039267A"/>
    <w:rsid w:val="003962A4"/>
    <w:rsid w:val="003962C5"/>
    <w:rsid w:val="003A0722"/>
    <w:rsid w:val="003A1EC4"/>
    <w:rsid w:val="003A4403"/>
    <w:rsid w:val="003A4894"/>
    <w:rsid w:val="003A4C9F"/>
    <w:rsid w:val="003A5E5A"/>
    <w:rsid w:val="003A6BE5"/>
    <w:rsid w:val="003A7808"/>
    <w:rsid w:val="003B38EB"/>
    <w:rsid w:val="003B4E1D"/>
    <w:rsid w:val="003B4FD0"/>
    <w:rsid w:val="003B52B7"/>
    <w:rsid w:val="003B652B"/>
    <w:rsid w:val="003B7425"/>
    <w:rsid w:val="003C0D38"/>
    <w:rsid w:val="003C155C"/>
    <w:rsid w:val="003C2F2C"/>
    <w:rsid w:val="003C7DAB"/>
    <w:rsid w:val="003C7E7B"/>
    <w:rsid w:val="003D133F"/>
    <w:rsid w:val="003D1ECE"/>
    <w:rsid w:val="003D3AD2"/>
    <w:rsid w:val="003D3FB4"/>
    <w:rsid w:val="003D4EA4"/>
    <w:rsid w:val="003D5469"/>
    <w:rsid w:val="003D5B62"/>
    <w:rsid w:val="003D6BFD"/>
    <w:rsid w:val="003D76A9"/>
    <w:rsid w:val="003E7C81"/>
    <w:rsid w:val="003E7E55"/>
    <w:rsid w:val="003F06B1"/>
    <w:rsid w:val="003F3C84"/>
    <w:rsid w:val="003F4867"/>
    <w:rsid w:val="003F563D"/>
    <w:rsid w:val="00403532"/>
    <w:rsid w:val="00403D11"/>
    <w:rsid w:val="00406272"/>
    <w:rsid w:val="0040786A"/>
    <w:rsid w:val="00412215"/>
    <w:rsid w:val="004123B0"/>
    <w:rsid w:val="00412552"/>
    <w:rsid w:val="00413EEE"/>
    <w:rsid w:val="004142A8"/>
    <w:rsid w:val="00414C2E"/>
    <w:rsid w:val="00415C94"/>
    <w:rsid w:val="00420FB1"/>
    <w:rsid w:val="004221E0"/>
    <w:rsid w:val="004233A2"/>
    <w:rsid w:val="00423EC5"/>
    <w:rsid w:val="0042497D"/>
    <w:rsid w:val="004263C3"/>
    <w:rsid w:val="0042674F"/>
    <w:rsid w:val="00427010"/>
    <w:rsid w:val="00427EE9"/>
    <w:rsid w:val="00430C1B"/>
    <w:rsid w:val="00431622"/>
    <w:rsid w:val="00433891"/>
    <w:rsid w:val="0043516C"/>
    <w:rsid w:val="00443062"/>
    <w:rsid w:val="00444CDD"/>
    <w:rsid w:val="0045179F"/>
    <w:rsid w:val="00453DDB"/>
    <w:rsid w:val="00454DCA"/>
    <w:rsid w:val="00460B92"/>
    <w:rsid w:val="004615BB"/>
    <w:rsid w:val="004620D4"/>
    <w:rsid w:val="00462700"/>
    <w:rsid w:val="0046667A"/>
    <w:rsid w:val="00470816"/>
    <w:rsid w:val="0047161A"/>
    <w:rsid w:val="004717B2"/>
    <w:rsid w:val="004731FA"/>
    <w:rsid w:val="00476005"/>
    <w:rsid w:val="004762AA"/>
    <w:rsid w:val="00477DA8"/>
    <w:rsid w:val="00485C1B"/>
    <w:rsid w:val="004873DA"/>
    <w:rsid w:val="00491BAE"/>
    <w:rsid w:val="0049353E"/>
    <w:rsid w:val="00494363"/>
    <w:rsid w:val="0049520A"/>
    <w:rsid w:val="004954A6"/>
    <w:rsid w:val="00495E7C"/>
    <w:rsid w:val="004A1E46"/>
    <w:rsid w:val="004A1F43"/>
    <w:rsid w:val="004A20F9"/>
    <w:rsid w:val="004A363E"/>
    <w:rsid w:val="004A3D4A"/>
    <w:rsid w:val="004A7574"/>
    <w:rsid w:val="004B320D"/>
    <w:rsid w:val="004B5A6D"/>
    <w:rsid w:val="004B674A"/>
    <w:rsid w:val="004B71C0"/>
    <w:rsid w:val="004B751E"/>
    <w:rsid w:val="004C1F39"/>
    <w:rsid w:val="004C22C8"/>
    <w:rsid w:val="004C2FCC"/>
    <w:rsid w:val="004C370B"/>
    <w:rsid w:val="004C70C2"/>
    <w:rsid w:val="004C7995"/>
    <w:rsid w:val="004D0703"/>
    <w:rsid w:val="004D08C5"/>
    <w:rsid w:val="004D0B27"/>
    <w:rsid w:val="004D1795"/>
    <w:rsid w:val="004D1A49"/>
    <w:rsid w:val="004D2C78"/>
    <w:rsid w:val="004D3FDF"/>
    <w:rsid w:val="004D7951"/>
    <w:rsid w:val="004E0743"/>
    <w:rsid w:val="004E3A33"/>
    <w:rsid w:val="004E3B58"/>
    <w:rsid w:val="004E4AA7"/>
    <w:rsid w:val="004E5792"/>
    <w:rsid w:val="004E64EC"/>
    <w:rsid w:val="004E6BB6"/>
    <w:rsid w:val="004F048D"/>
    <w:rsid w:val="004F2A64"/>
    <w:rsid w:val="004F3707"/>
    <w:rsid w:val="004F3CA4"/>
    <w:rsid w:val="004F5B0A"/>
    <w:rsid w:val="004F5F5E"/>
    <w:rsid w:val="004F6EAB"/>
    <w:rsid w:val="00503CCA"/>
    <w:rsid w:val="00506CF4"/>
    <w:rsid w:val="0051166B"/>
    <w:rsid w:val="005129BF"/>
    <w:rsid w:val="00517A07"/>
    <w:rsid w:val="00517F7D"/>
    <w:rsid w:val="0052353C"/>
    <w:rsid w:val="0052430E"/>
    <w:rsid w:val="005251B5"/>
    <w:rsid w:val="005274E0"/>
    <w:rsid w:val="00531F0C"/>
    <w:rsid w:val="0053480E"/>
    <w:rsid w:val="00534A31"/>
    <w:rsid w:val="00535127"/>
    <w:rsid w:val="00535791"/>
    <w:rsid w:val="005365F6"/>
    <w:rsid w:val="00537016"/>
    <w:rsid w:val="00540F5E"/>
    <w:rsid w:val="005419A8"/>
    <w:rsid w:val="00544D65"/>
    <w:rsid w:val="005475C3"/>
    <w:rsid w:val="00552B81"/>
    <w:rsid w:val="00556A06"/>
    <w:rsid w:val="00557B51"/>
    <w:rsid w:val="00561AF6"/>
    <w:rsid w:val="0056372D"/>
    <w:rsid w:val="00566634"/>
    <w:rsid w:val="00566A1D"/>
    <w:rsid w:val="00567E3C"/>
    <w:rsid w:val="005713F4"/>
    <w:rsid w:val="00572704"/>
    <w:rsid w:val="005736EE"/>
    <w:rsid w:val="00575FD3"/>
    <w:rsid w:val="005775E3"/>
    <w:rsid w:val="005848F8"/>
    <w:rsid w:val="0058550D"/>
    <w:rsid w:val="0059012D"/>
    <w:rsid w:val="00590B82"/>
    <w:rsid w:val="00593530"/>
    <w:rsid w:val="00594506"/>
    <w:rsid w:val="0059587D"/>
    <w:rsid w:val="005A16F1"/>
    <w:rsid w:val="005A2980"/>
    <w:rsid w:val="005A7D90"/>
    <w:rsid w:val="005B11A8"/>
    <w:rsid w:val="005B18E3"/>
    <w:rsid w:val="005B4919"/>
    <w:rsid w:val="005B7F53"/>
    <w:rsid w:val="005C3185"/>
    <w:rsid w:val="005C3B21"/>
    <w:rsid w:val="005C437F"/>
    <w:rsid w:val="005C5B80"/>
    <w:rsid w:val="005C6716"/>
    <w:rsid w:val="005C715F"/>
    <w:rsid w:val="005C79FB"/>
    <w:rsid w:val="005D5291"/>
    <w:rsid w:val="005D5308"/>
    <w:rsid w:val="005D7977"/>
    <w:rsid w:val="005E0D51"/>
    <w:rsid w:val="005E4EB5"/>
    <w:rsid w:val="005E643C"/>
    <w:rsid w:val="005E736A"/>
    <w:rsid w:val="005F2BDB"/>
    <w:rsid w:val="005F2D73"/>
    <w:rsid w:val="005F69FE"/>
    <w:rsid w:val="00600921"/>
    <w:rsid w:val="0060235A"/>
    <w:rsid w:val="00604A1B"/>
    <w:rsid w:val="006051AE"/>
    <w:rsid w:val="0060557D"/>
    <w:rsid w:val="00606192"/>
    <w:rsid w:val="006102C2"/>
    <w:rsid w:val="0061105F"/>
    <w:rsid w:val="0061483A"/>
    <w:rsid w:val="006170B5"/>
    <w:rsid w:val="00621AB3"/>
    <w:rsid w:val="00622144"/>
    <w:rsid w:val="00623730"/>
    <w:rsid w:val="00623F2E"/>
    <w:rsid w:val="00624AFB"/>
    <w:rsid w:val="00631DB6"/>
    <w:rsid w:val="00640334"/>
    <w:rsid w:val="00641526"/>
    <w:rsid w:val="006418FC"/>
    <w:rsid w:val="006428A9"/>
    <w:rsid w:val="0064295A"/>
    <w:rsid w:val="00642CE3"/>
    <w:rsid w:val="00642DA5"/>
    <w:rsid w:val="00642EF9"/>
    <w:rsid w:val="0064376E"/>
    <w:rsid w:val="00644B86"/>
    <w:rsid w:val="00645AAE"/>
    <w:rsid w:val="00646F0C"/>
    <w:rsid w:val="006475C9"/>
    <w:rsid w:val="006521C6"/>
    <w:rsid w:val="00653F30"/>
    <w:rsid w:val="00663177"/>
    <w:rsid w:val="0066320A"/>
    <w:rsid w:val="00663AB7"/>
    <w:rsid w:val="006643F4"/>
    <w:rsid w:val="00664A9E"/>
    <w:rsid w:val="00664FCE"/>
    <w:rsid w:val="00665B9A"/>
    <w:rsid w:val="006666F7"/>
    <w:rsid w:val="00671DD1"/>
    <w:rsid w:val="0067226D"/>
    <w:rsid w:val="0067478B"/>
    <w:rsid w:val="00677DB6"/>
    <w:rsid w:val="00680688"/>
    <w:rsid w:val="00680C89"/>
    <w:rsid w:val="00680CD3"/>
    <w:rsid w:val="00683242"/>
    <w:rsid w:val="00685202"/>
    <w:rsid w:val="00685B44"/>
    <w:rsid w:val="00690664"/>
    <w:rsid w:val="006968C9"/>
    <w:rsid w:val="006A0BE2"/>
    <w:rsid w:val="006A0D72"/>
    <w:rsid w:val="006A1D90"/>
    <w:rsid w:val="006A3911"/>
    <w:rsid w:val="006B0672"/>
    <w:rsid w:val="006B1077"/>
    <w:rsid w:val="006B119C"/>
    <w:rsid w:val="006B3CFB"/>
    <w:rsid w:val="006C01FC"/>
    <w:rsid w:val="006C1040"/>
    <w:rsid w:val="006C41FD"/>
    <w:rsid w:val="006D1BC4"/>
    <w:rsid w:val="006D3BE8"/>
    <w:rsid w:val="006D7561"/>
    <w:rsid w:val="006E124C"/>
    <w:rsid w:val="006E1FAE"/>
    <w:rsid w:val="006E226A"/>
    <w:rsid w:val="006E6C06"/>
    <w:rsid w:val="006F411A"/>
    <w:rsid w:val="006F45DC"/>
    <w:rsid w:val="006F547E"/>
    <w:rsid w:val="006F56FD"/>
    <w:rsid w:val="006F6D76"/>
    <w:rsid w:val="006F719A"/>
    <w:rsid w:val="00700420"/>
    <w:rsid w:val="00702E77"/>
    <w:rsid w:val="00703C30"/>
    <w:rsid w:val="0071028C"/>
    <w:rsid w:val="0071160D"/>
    <w:rsid w:val="007118DB"/>
    <w:rsid w:val="00713294"/>
    <w:rsid w:val="00713655"/>
    <w:rsid w:val="00713FC0"/>
    <w:rsid w:val="00717703"/>
    <w:rsid w:val="0071783B"/>
    <w:rsid w:val="00720EDE"/>
    <w:rsid w:val="00723BDB"/>
    <w:rsid w:val="007273EE"/>
    <w:rsid w:val="00730989"/>
    <w:rsid w:val="007309FF"/>
    <w:rsid w:val="00733C3A"/>
    <w:rsid w:val="00733F95"/>
    <w:rsid w:val="007352C3"/>
    <w:rsid w:val="00741849"/>
    <w:rsid w:val="0074356F"/>
    <w:rsid w:val="007445FF"/>
    <w:rsid w:val="00752F4C"/>
    <w:rsid w:val="00753EF0"/>
    <w:rsid w:val="0075485F"/>
    <w:rsid w:val="00755C79"/>
    <w:rsid w:val="00756226"/>
    <w:rsid w:val="00760943"/>
    <w:rsid w:val="00761529"/>
    <w:rsid w:val="00763B31"/>
    <w:rsid w:val="007641CE"/>
    <w:rsid w:val="00765C08"/>
    <w:rsid w:val="00766ECD"/>
    <w:rsid w:val="00767994"/>
    <w:rsid w:val="007753B0"/>
    <w:rsid w:val="007770F9"/>
    <w:rsid w:val="007773D2"/>
    <w:rsid w:val="00777D89"/>
    <w:rsid w:val="00784EA9"/>
    <w:rsid w:val="00785885"/>
    <w:rsid w:val="00786F9B"/>
    <w:rsid w:val="00790616"/>
    <w:rsid w:val="0079084D"/>
    <w:rsid w:val="00792F92"/>
    <w:rsid w:val="00793E32"/>
    <w:rsid w:val="0079629F"/>
    <w:rsid w:val="00796880"/>
    <w:rsid w:val="00797F1D"/>
    <w:rsid w:val="007A0B35"/>
    <w:rsid w:val="007A1B87"/>
    <w:rsid w:val="007A1BC9"/>
    <w:rsid w:val="007A3C69"/>
    <w:rsid w:val="007A499C"/>
    <w:rsid w:val="007B0A28"/>
    <w:rsid w:val="007B1894"/>
    <w:rsid w:val="007C0543"/>
    <w:rsid w:val="007C07CE"/>
    <w:rsid w:val="007C083D"/>
    <w:rsid w:val="007C1DFF"/>
    <w:rsid w:val="007C21C6"/>
    <w:rsid w:val="007C35C9"/>
    <w:rsid w:val="007C4E8B"/>
    <w:rsid w:val="007C52A1"/>
    <w:rsid w:val="007C6C4B"/>
    <w:rsid w:val="007C6C8E"/>
    <w:rsid w:val="007D24B7"/>
    <w:rsid w:val="007D3E18"/>
    <w:rsid w:val="007D48B0"/>
    <w:rsid w:val="007D620B"/>
    <w:rsid w:val="007D6E25"/>
    <w:rsid w:val="007D7087"/>
    <w:rsid w:val="007E16D7"/>
    <w:rsid w:val="007E3B43"/>
    <w:rsid w:val="007E3C39"/>
    <w:rsid w:val="007E4BBC"/>
    <w:rsid w:val="007E6279"/>
    <w:rsid w:val="007E780C"/>
    <w:rsid w:val="007F6AA6"/>
    <w:rsid w:val="007F7355"/>
    <w:rsid w:val="00800D8B"/>
    <w:rsid w:val="00803774"/>
    <w:rsid w:val="00805161"/>
    <w:rsid w:val="008052F4"/>
    <w:rsid w:val="00805A09"/>
    <w:rsid w:val="00810611"/>
    <w:rsid w:val="00810BEE"/>
    <w:rsid w:val="008116F6"/>
    <w:rsid w:val="008123FA"/>
    <w:rsid w:val="008139AC"/>
    <w:rsid w:val="00813C1A"/>
    <w:rsid w:val="00817F34"/>
    <w:rsid w:val="00824F1D"/>
    <w:rsid w:val="00826282"/>
    <w:rsid w:val="00827413"/>
    <w:rsid w:val="00832A6F"/>
    <w:rsid w:val="00833A87"/>
    <w:rsid w:val="00833E24"/>
    <w:rsid w:val="00840ECB"/>
    <w:rsid w:val="00841D9F"/>
    <w:rsid w:val="00842BB9"/>
    <w:rsid w:val="00842FC5"/>
    <w:rsid w:val="00843A72"/>
    <w:rsid w:val="00846E04"/>
    <w:rsid w:val="00847CE2"/>
    <w:rsid w:val="00851D94"/>
    <w:rsid w:val="008533D0"/>
    <w:rsid w:val="008544C1"/>
    <w:rsid w:val="0085789F"/>
    <w:rsid w:val="008603A0"/>
    <w:rsid w:val="008603C7"/>
    <w:rsid w:val="00860860"/>
    <w:rsid w:val="00861FC5"/>
    <w:rsid w:val="00862517"/>
    <w:rsid w:val="008646E6"/>
    <w:rsid w:val="00864AE5"/>
    <w:rsid w:val="00864B75"/>
    <w:rsid w:val="00866A6B"/>
    <w:rsid w:val="00867E54"/>
    <w:rsid w:val="00870BED"/>
    <w:rsid w:val="00874847"/>
    <w:rsid w:val="00874E58"/>
    <w:rsid w:val="00875527"/>
    <w:rsid w:val="00880EBC"/>
    <w:rsid w:val="00882D92"/>
    <w:rsid w:val="008837C3"/>
    <w:rsid w:val="008838D3"/>
    <w:rsid w:val="00884434"/>
    <w:rsid w:val="00885226"/>
    <w:rsid w:val="0088525D"/>
    <w:rsid w:val="00886027"/>
    <w:rsid w:val="0088736B"/>
    <w:rsid w:val="008920E0"/>
    <w:rsid w:val="00892118"/>
    <w:rsid w:val="008946D7"/>
    <w:rsid w:val="008969B6"/>
    <w:rsid w:val="008A047E"/>
    <w:rsid w:val="008A1083"/>
    <w:rsid w:val="008A1E8F"/>
    <w:rsid w:val="008A29B1"/>
    <w:rsid w:val="008B123E"/>
    <w:rsid w:val="008B2653"/>
    <w:rsid w:val="008B2CA9"/>
    <w:rsid w:val="008B568D"/>
    <w:rsid w:val="008C15AF"/>
    <w:rsid w:val="008C1D2E"/>
    <w:rsid w:val="008C2C2A"/>
    <w:rsid w:val="008C3222"/>
    <w:rsid w:val="008C34E0"/>
    <w:rsid w:val="008C5A97"/>
    <w:rsid w:val="008C5C4B"/>
    <w:rsid w:val="008C7965"/>
    <w:rsid w:val="008C7EB2"/>
    <w:rsid w:val="008D0FC0"/>
    <w:rsid w:val="008D1524"/>
    <w:rsid w:val="008D1E55"/>
    <w:rsid w:val="008D43ED"/>
    <w:rsid w:val="008D6CCB"/>
    <w:rsid w:val="008E26E8"/>
    <w:rsid w:val="008E6B06"/>
    <w:rsid w:val="008E7865"/>
    <w:rsid w:val="008E78EB"/>
    <w:rsid w:val="008F220D"/>
    <w:rsid w:val="008F2E42"/>
    <w:rsid w:val="008F2E87"/>
    <w:rsid w:val="008F3837"/>
    <w:rsid w:val="008F3D9D"/>
    <w:rsid w:val="008F59B9"/>
    <w:rsid w:val="008F6D58"/>
    <w:rsid w:val="008F7D3E"/>
    <w:rsid w:val="0090089F"/>
    <w:rsid w:val="0090098A"/>
    <w:rsid w:val="00902AD9"/>
    <w:rsid w:val="00903D80"/>
    <w:rsid w:val="009051B5"/>
    <w:rsid w:val="009101EB"/>
    <w:rsid w:val="00913B60"/>
    <w:rsid w:val="00915B54"/>
    <w:rsid w:val="009166CE"/>
    <w:rsid w:val="00916BC1"/>
    <w:rsid w:val="00916DAD"/>
    <w:rsid w:val="009201FA"/>
    <w:rsid w:val="00920BC1"/>
    <w:rsid w:val="00923C99"/>
    <w:rsid w:val="0092483E"/>
    <w:rsid w:val="00926267"/>
    <w:rsid w:val="009316FE"/>
    <w:rsid w:val="00931A4E"/>
    <w:rsid w:val="00931BF1"/>
    <w:rsid w:val="009332AA"/>
    <w:rsid w:val="00933609"/>
    <w:rsid w:val="00933717"/>
    <w:rsid w:val="00933B3C"/>
    <w:rsid w:val="00934929"/>
    <w:rsid w:val="0094222C"/>
    <w:rsid w:val="00943A03"/>
    <w:rsid w:val="009440AF"/>
    <w:rsid w:val="00945045"/>
    <w:rsid w:val="00946D3F"/>
    <w:rsid w:val="00951C99"/>
    <w:rsid w:val="009522E9"/>
    <w:rsid w:val="0095334B"/>
    <w:rsid w:val="00960303"/>
    <w:rsid w:val="009619BD"/>
    <w:rsid w:val="009628CD"/>
    <w:rsid w:val="009628D9"/>
    <w:rsid w:val="00963DB6"/>
    <w:rsid w:val="00966692"/>
    <w:rsid w:val="00966E0B"/>
    <w:rsid w:val="00966E95"/>
    <w:rsid w:val="009676EF"/>
    <w:rsid w:val="00970670"/>
    <w:rsid w:val="009732DA"/>
    <w:rsid w:val="00976E03"/>
    <w:rsid w:val="00980239"/>
    <w:rsid w:val="0098266B"/>
    <w:rsid w:val="00982D5D"/>
    <w:rsid w:val="00982E1D"/>
    <w:rsid w:val="00984B39"/>
    <w:rsid w:val="00985930"/>
    <w:rsid w:val="009859E0"/>
    <w:rsid w:val="0098658D"/>
    <w:rsid w:val="00991D62"/>
    <w:rsid w:val="009977CF"/>
    <w:rsid w:val="009A035D"/>
    <w:rsid w:val="009A0607"/>
    <w:rsid w:val="009A0BAF"/>
    <w:rsid w:val="009A2041"/>
    <w:rsid w:val="009A3307"/>
    <w:rsid w:val="009A46E0"/>
    <w:rsid w:val="009A63B6"/>
    <w:rsid w:val="009A75B4"/>
    <w:rsid w:val="009A7973"/>
    <w:rsid w:val="009B0D59"/>
    <w:rsid w:val="009B1502"/>
    <w:rsid w:val="009B38F7"/>
    <w:rsid w:val="009B3A8A"/>
    <w:rsid w:val="009B5BDA"/>
    <w:rsid w:val="009B79AE"/>
    <w:rsid w:val="009C33B8"/>
    <w:rsid w:val="009C4074"/>
    <w:rsid w:val="009C480B"/>
    <w:rsid w:val="009C4B72"/>
    <w:rsid w:val="009C6541"/>
    <w:rsid w:val="009D1E68"/>
    <w:rsid w:val="009D31E4"/>
    <w:rsid w:val="009D3748"/>
    <w:rsid w:val="009D5E9A"/>
    <w:rsid w:val="009D6E86"/>
    <w:rsid w:val="009D7F84"/>
    <w:rsid w:val="009E02F7"/>
    <w:rsid w:val="009E1EEF"/>
    <w:rsid w:val="009E30B8"/>
    <w:rsid w:val="009E50DF"/>
    <w:rsid w:val="009E6F64"/>
    <w:rsid w:val="009E7673"/>
    <w:rsid w:val="009F08C0"/>
    <w:rsid w:val="009F47D0"/>
    <w:rsid w:val="009F6001"/>
    <w:rsid w:val="009F7DC5"/>
    <w:rsid w:val="00A01025"/>
    <w:rsid w:val="00A02307"/>
    <w:rsid w:val="00A11B32"/>
    <w:rsid w:val="00A156CA"/>
    <w:rsid w:val="00A22165"/>
    <w:rsid w:val="00A23039"/>
    <w:rsid w:val="00A25A1A"/>
    <w:rsid w:val="00A25F27"/>
    <w:rsid w:val="00A3039C"/>
    <w:rsid w:val="00A313DF"/>
    <w:rsid w:val="00A326C3"/>
    <w:rsid w:val="00A3343E"/>
    <w:rsid w:val="00A34B35"/>
    <w:rsid w:val="00A35835"/>
    <w:rsid w:val="00A371F4"/>
    <w:rsid w:val="00A378F9"/>
    <w:rsid w:val="00A41D0E"/>
    <w:rsid w:val="00A43901"/>
    <w:rsid w:val="00A45357"/>
    <w:rsid w:val="00A45B4D"/>
    <w:rsid w:val="00A47153"/>
    <w:rsid w:val="00A5039F"/>
    <w:rsid w:val="00A51471"/>
    <w:rsid w:val="00A523D8"/>
    <w:rsid w:val="00A524D9"/>
    <w:rsid w:val="00A52546"/>
    <w:rsid w:val="00A53061"/>
    <w:rsid w:val="00A563F8"/>
    <w:rsid w:val="00A570D8"/>
    <w:rsid w:val="00A57454"/>
    <w:rsid w:val="00A61857"/>
    <w:rsid w:val="00A61DAB"/>
    <w:rsid w:val="00A63EC4"/>
    <w:rsid w:val="00A66751"/>
    <w:rsid w:val="00A738FF"/>
    <w:rsid w:val="00A86163"/>
    <w:rsid w:val="00A87589"/>
    <w:rsid w:val="00A87794"/>
    <w:rsid w:val="00A90F7C"/>
    <w:rsid w:val="00A934B3"/>
    <w:rsid w:val="00A95350"/>
    <w:rsid w:val="00A956F7"/>
    <w:rsid w:val="00AA01D1"/>
    <w:rsid w:val="00AA25F4"/>
    <w:rsid w:val="00AA270B"/>
    <w:rsid w:val="00AA41DA"/>
    <w:rsid w:val="00AA4AAC"/>
    <w:rsid w:val="00AA7153"/>
    <w:rsid w:val="00AA7BFB"/>
    <w:rsid w:val="00AB0888"/>
    <w:rsid w:val="00AB0D8C"/>
    <w:rsid w:val="00AB1DDD"/>
    <w:rsid w:val="00AB6621"/>
    <w:rsid w:val="00AB777D"/>
    <w:rsid w:val="00AC0308"/>
    <w:rsid w:val="00AC1C1A"/>
    <w:rsid w:val="00AC3B88"/>
    <w:rsid w:val="00AC5308"/>
    <w:rsid w:val="00AD2ACA"/>
    <w:rsid w:val="00AD322A"/>
    <w:rsid w:val="00AE0285"/>
    <w:rsid w:val="00AE264E"/>
    <w:rsid w:val="00AE32BC"/>
    <w:rsid w:val="00AF54D3"/>
    <w:rsid w:val="00B030D7"/>
    <w:rsid w:val="00B04FD2"/>
    <w:rsid w:val="00B10DDC"/>
    <w:rsid w:val="00B147C3"/>
    <w:rsid w:val="00B171E1"/>
    <w:rsid w:val="00B21C4B"/>
    <w:rsid w:val="00B221C4"/>
    <w:rsid w:val="00B235BC"/>
    <w:rsid w:val="00B24106"/>
    <w:rsid w:val="00B24BDB"/>
    <w:rsid w:val="00B27DB5"/>
    <w:rsid w:val="00B30E88"/>
    <w:rsid w:val="00B31213"/>
    <w:rsid w:val="00B331A1"/>
    <w:rsid w:val="00B354E5"/>
    <w:rsid w:val="00B37E63"/>
    <w:rsid w:val="00B411D5"/>
    <w:rsid w:val="00B433A3"/>
    <w:rsid w:val="00B445F6"/>
    <w:rsid w:val="00B44D2E"/>
    <w:rsid w:val="00B46C9D"/>
    <w:rsid w:val="00B52FBB"/>
    <w:rsid w:val="00B54456"/>
    <w:rsid w:val="00B563CD"/>
    <w:rsid w:val="00B57328"/>
    <w:rsid w:val="00B5746A"/>
    <w:rsid w:val="00B65170"/>
    <w:rsid w:val="00B753DE"/>
    <w:rsid w:val="00B8040A"/>
    <w:rsid w:val="00B808F0"/>
    <w:rsid w:val="00B81BC6"/>
    <w:rsid w:val="00B83CAF"/>
    <w:rsid w:val="00B83E95"/>
    <w:rsid w:val="00B84519"/>
    <w:rsid w:val="00B86A8E"/>
    <w:rsid w:val="00B9036F"/>
    <w:rsid w:val="00B9139A"/>
    <w:rsid w:val="00B928D6"/>
    <w:rsid w:val="00B93AA2"/>
    <w:rsid w:val="00B96278"/>
    <w:rsid w:val="00B97B0F"/>
    <w:rsid w:val="00BA0D29"/>
    <w:rsid w:val="00BA290F"/>
    <w:rsid w:val="00BA5C47"/>
    <w:rsid w:val="00BA6379"/>
    <w:rsid w:val="00BB40DB"/>
    <w:rsid w:val="00BB6361"/>
    <w:rsid w:val="00BB74C1"/>
    <w:rsid w:val="00BB7518"/>
    <w:rsid w:val="00BB7987"/>
    <w:rsid w:val="00BB7E2F"/>
    <w:rsid w:val="00BC0652"/>
    <w:rsid w:val="00BC0B12"/>
    <w:rsid w:val="00BC0D30"/>
    <w:rsid w:val="00BC1120"/>
    <w:rsid w:val="00BC608E"/>
    <w:rsid w:val="00BC6DF1"/>
    <w:rsid w:val="00BD21E4"/>
    <w:rsid w:val="00BD680D"/>
    <w:rsid w:val="00BD77E0"/>
    <w:rsid w:val="00BE00AA"/>
    <w:rsid w:val="00BE1250"/>
    <w:rsid w:val="00BE2007"/>
    <w:rsid w:val="00BE20BE"/>
    <w:rsid w:val="00BE2547"/>
    <w:rsid w:val="00BE5957"/>
    <w:rsid w:val="00BE6103"/>
    <w:rsid w:val="00BE67FB"/>
    <w:rsid w:val="00BF0C56"/>
    <w:rsid w:val="00BF235D"/>
    <w:rsid w:val="00BF30B4"/>
    <w:rsid w:val="00BF4D00"/>
    <w:rsid w:val="00BF4FBA"/>
    <w:rsid w:val="00BF5259"/>
    <w:rsid w:val="00BF5842"/>
    <w:rsid w:val="00BF7FF2"/>
    <w:rsid w:val="00C06A33"/>
    <w:rsid w:val="00C100E8"/>
    <w:rsid w:val="00C10506"/>
    <w:rsid w:val="00C11395"/>
    <w:rsid w:val="00C12021"/>
    <w:rsid w:val="00C12DFA"/>
    <w:rsid w:val="00C14017"/>
    <w:rsid w:val="00C147C5"/>
    <w:rsid w:val="00C16535"/>
    <w:rsid w:val="00C16DB8"/>
    <w:rsid w:val="00C20983"/>
    <w:rsid w:val="00C22D84"/>
    <w:rsid w:val="00C269E0"/>
    <w:rsid w:val="00C27526"/>
    <w:rsid w:val="00C303B8"/>
    <w:rsid w:val="00C32503"/>
    <w:rsid w:val="00C3526A"/>
    <w:rsid w:val="00C36822"/>
    <w:rsid w:val="00C36C74"/>
    <w:rsid w:val="00C36EE8"/>
    <w:rsid w:val="00C3733C"/>
    <w:rsid w:val="00C402A3"/>
    <w:rsid w:val="00C41DB7"/>
    <w:rsid w:val="00C42697"/>
    <w:rsid w:val="00C45F3A"/>
    <w:rsid w:val="00C46870"/>
    <w:rsid w:val="00C46B37"/>
    <w:rsid w:val="00C47B4D"/>
    <w:rsid w:val="00C53CF3"/>
    <w:rsid w:val="00C54508"/>
    <w:rsid w:val="00C565DE"/>
    <w:rsid w:val="00C57DCA"/>
    <w:rsid w:val="00C61D25"/>
    <w:rsid w:val="00C64F9E"/>
    <w:rsid w:val="00C666AD"/>
    <w:rsid w:val="00C74E05"/>
    <w:rsid w:val="00C74F8F"/>
    <w:rsid w:val="00C769CA"/>
    <w:rsid w:val="00C77943"/>
    <w:rsid w:val="00C779D8"/>
    <w:rsid w:val="00C815DA"/>
    <w:rsid w:val="00C823FC"/>
    <w:rsid w:val="00C82CB3"/>
    <w:rsid w:val="00C851B5"/>
    <w:rsid w:val="00C879B8"/>
    <w:rsid w:val="00C87D2A"/>
    <w:rsid w:val="00C91555"/>
    <w:rsid w:val="00C9683C"/>
    <w:rsid w:val="00C9699D"/>
    <w:rsid w:val="00C971FC"/>
    <w:rsid w:val="00CA4AA5"/>
    <w:rsid w:val="00CB1E80"/>
    <w:rsid w:val="00CB27CE"/>
    <w:rsid w:val="00CB39D3"/>
    <w:rsid w:val="00CB475A"/>
    <w:rsid w:val="00CC1693"/>
    <w:rsid w:val="00CC1840"/>
    <w:rsid w:val="00CC408A"/>
    <w:rsid w:val="00CC4EAF"/>
    <w:rsid w:val="00CC5374"/>
    <w:rsid w:val="00CC5661"/>
    <w:rsid w:val="00CD18AC"/>
    <w:rsid w:val="00CD22DF"/>
    <w:rsid w:val="00CD4507"/>
    <w:rsid w:val="00CD4595"/>
    <w:rsid w:val="00CD4DBC"/>
    <w:rsid w:val="00CD6B07"/>
    <w:rsid w:val="00CD6CA6"/>
    <w:rsid w:val="00CE128B"/>
    <w:rsid w:val="00CE32D8"/>
    <w:rsid w:val="00CE5F1B"/>
    <w:rsid w:val="00CE771E"/>
    <w:rsid w:val="00CF0E06"/>
    <w:rsid w:val="00CF265B"/>
    <w:rsid w:val="00CF38BA"/>
    <w:rsid w:val="00CF4E1A"/>
    <w:rsid w:val="00CF5D73"/>
    <w:rsid w:val="00CF7D78"/>
    <w:rsid w:val="00D00CCB"/>
    <w:rsid w:val="00D012C4"/>
    <w:rsid w:val="00D05AF2"/>
    <w:rsid w:val="00D0744B"/>
    <w:rsid w:val="00D10EC3"/>
    <w:rsid w:val="00D11CCA"/>
    <w:rsid w:val="00D12B7F"/>
    <w:rsid w:val="00D13ECC"/>
    <w:rsid w:val="00D14ECB"/>
    <w:rsid w:val="00D152D3"/>
    <w:rsid w:val="00D17873"/>
    <w:rsid w:val="00D17FFC"/>
    <w:rsid w:val="00D24865"/>
    <w:rsid w:val="00D26A77"/>
    <w:rsid w:val="00D30566"/>
    <w:rsid w:val="00D3073F"/>
    <w:rsid w:val="00D31825"/>
    <w:rsid w:val="00D31D44"/>
    <w:rsid w:val="00D320D9"/>
    <w:rsid w:val="00D332F8"/>
    <w:rsid w:val="00D337F5"/>
    <w:rsid w:val="00D33DA2"/>
    <w:rsid w:val="00D3417C"/>
    <w:rsid w:val="00D35689"/>
    <w:rsid w:val="00D35EF4"/>
    <w:rsid w:val="00D37D39"/>
    <w:rsid w:val="00D4084A"/>
    <w:rsid w:val="00D4201E"/>
    <w:rsid w:val="00D42211"/>
    <w:rsid w:val="00D4287A"/>
    <w:rsid w:val="00D428E0"/>
    <w:rsid w:val="00D43BDC"/>
    <w:rsid w:val="00D4653F"/>
    <w:rsid w:val="00D46906"/>
    <w:rsid w:val="00D5153A"/>
    <w:rsid w:val="00D52056"/>
    <w:rsid w:val="00D52E00"/>
    <w:rsid w:val="00D543C4"/>
    <w:rsid w:val="00D55FA4"/>
    <w:rsid w:val="00D57A38"/>
    <w:rsid w:val="00D600DA"/>
    <w:rsid w:val="00D602F8"/>
    <w:rsid w:val="00D60BC7"/>
    <w:rsid w:val="00D62197"/>
    <w:rsid w:val="00D635CB"/>
    <w:rsid w:val="00D636AB"/>
    <w:rsid w:val="00D63D99"/>
    <w:rsid w:val="00D646A9"/>
    <w:rsid w:val="00D648AB"/>
    <w:rsid w:val="00D65F0B"/>
    <w:rsid w:val="00D67037"/>
    <w:rsid w:val="00D67F44"/>
    <w:rsid w:val="00D708FE"/>
    <w:rsid w:val="00D71D1A"/>
    <w:rsid w:val="00D75E2D"/>
    <w:rsid w:val="00D7761D"/>
    <w:rsid w:val="00D77FE3"/>
    <w:rsid w:val="00D80194"/>
    <w:rsid w:val="00D80417"/>
    <w:rsid w:val="00D87B35"/>
    <w:rsid w:val="00D91AF0"/>
    <w:rsid w:val="00D9213E"/>
    <w:rsid w:val="00D955AF"/>
    <w:rsid w:val="00D95F05"/>
    <w:rsid w:val="00DA174B"/>
    <w:rsid w:val="00DA2589"/>
    <w:rsid w:val="00DA2DFF"/>
    <w:rsid w:val="00DA3308"/>
    <w:rsid w:val="00DA3868"/>
    <w:rsid w:val="00DA64BD"/>
    <w:rsid w:val="00DA6DA4"/>
    <w:rsid w:val="00DB0E08"/>
    <w:rsid w:val="00DB2779"/>
    <w:rsid w:val="00DB4C16"/>
    <w:rsid w:val="00DC2064"/>
    <w:rsid w:val="00DC4B96"/>
    <w:rsid w:val="00DC6FCD"/>
    <w:rsid w:val="00DC79C0"/>
    <w:rsid w:val="00DD3B86"/>
    <w:rsid w:val="00DD483F"/>
    <w:rsid w:val="00DD68F5"/>
    <w:rsid w:val="00DD7913"/>
    <w:rsid w:val="00DE1918"/>
    <w:rsid w:val="00DE2124"/>
    <w:rsid w:val="00DE415D"/>
    <w:rsid w:val="00DF377A"/>
    <w:rsid w:val="00DF4219"/>
    <w:rsid w:val="00DF5327"/>
    <w:rsid w:val="00DF602E"/>
    <w:rsid w:val="00DF7948"/>
    <w:rsid w:val="00E00037"/>
    <w:rsid w:val="00E0297D"/>
    <w:rsid w:val="00E04575"/>
    <w:rsid w:val="00E0476F"/>
    <w:rsid w:val="00E05796"/>
    <w:rsid w:val="00E070B3"/>
    <w:rsid w:val="00E0728E"/>
    <w:rsid w:val="00E0766F"/>
    <w:rsid w:val="00E07C97"/>
    <w:rsid w:val="00E10BCA"/>
    <w:rsid w:val="00E11B06"/>
    <w:rsid w:val="00E13B29"/>
    <w:rsid w:val="00E164F8"/>
    <w:rsid w:val="00E17FD9"/>
    <w:rsid w:val="00E206CB"/>
    <w:rsid w:val="00E210F7"/>
    <w:rsid w:val="00E22B6C"/>
    <w:rsid w:val="00E22E67"/>
    <w:rsid w:val="00E26607"/>
    <w:rsid w:val="00E26BD0"/>
    <w:rsid w:val="00E30DB3"/>
    <w:rsid w:val="00E310B2"/>
    <w:rsid w:val="00E35A5D"/>
    <w:rsid w:val="00E35AEC"/>
    <w:rsid w:val="00E364F9"/>
    <w:rsid w:val="00E43F4C"/>
    <w:rsid w:val="00E441C9"/>
    <w:rsid w:val="00E502F4"/>
    <w:rsid w:val="00E52757"/>
    <w:rsid w:val="00E54FB4"/>
    <w:rsid w:val="00E56407"/>
    <w:rsid w:val="00E56A61"/>
    <w:rsid w:val="00E5713C"/>
    <w:rsid w:val="00E57969"/>
    <w:rsid w:val="00E62613"/>
    <w:rsid w:val="00E650DC"/>
    <w:rsid w:val="00E7034F"/>
    <w:rsid w:val="00E758AC"/>
    <w:rsid w:val="00E75E79"/>
    <w:rsid w:val="00E76C1D"/>
    <w:rsid w:val="00E9181B"/>
    <w:rsid w:val="00E930B2"/>
    <w:rsid w:val="00E95060"/>
    <w:rsid w:val="00E95192"/>
    <w:rsid w:val="00EA109D"/>
    <w:rsid w:val="00EA1C91"/>
    <w:rsid w:val="00EA269C"/>
    <w:rsid w:val="00EA56E8"/>
    <w:rsid w:val="00EA5950"/>
    <w:rsid w:val="00EA5E6C"/>
    <w:rsid w:val="00EA652E"/>
    <w:rsid w:val="00EA7E83"/>
    <w:rsid w:val="00EB0883"/>
    <w:rsid w:val="00EB1E50"/>
    <w:rsid w:val="00EB27E0"/>
    <w:rsid w:val="00EB3182"/>
    <w:rsid w:val="00EB3B92"/>
    <w:rsid w:val="00EB4F38"/>
    <w:rsid w:val="00EB687D"/>
    <w:rsid w:val="00EB6E77"/>
    <w:rsid w:val="00EC0238"/>
    <w:rsid w:val="00EC11F4"/>
    <w:rsid w:val="00EC603A"/>
    <w:rsid w:val="00EC7FB3"/>
    <w:rsid w:val="00ED146B"/>
    <w:rsid w:val="00ED1913"/>
    <w:rsid w:val="00ED1A51"/>
    <w:rsid w:val="00ED1D14"/>
    <w:rsid w:val="00ED2FA9"/>
    <w:rsid w:val="00ED56D6"/>
    <w:rsid w:val="00ED7028"/>
    <w:rsid w:val="00ED7391"/>
    <w:rsid w:val="00EE27CF"/>
    <w:rsid w:val="00EE55F8"/>
    <w:rsid w:val="00EE789C"/>
    <w:rsid w:val="00EF01F1"/>
    <w:rsid w:val="00EF0426"/>
    <w:rsid w:val="00EF487F"/>
    <w:rsid w:val="00EF5FA0"/>
    <w:rsid w:val="00F01A02"/>
    <w:rsid w:val="00F021CC"/>
    <w:rsid w:val="00F02F6E"/>
    <w:rsid w:val="00F03C75"/>
    <w:rsid w:val="00F040B8"/>
    <w:rsid w:val="00F0474D"/>
    <w:rsid w:val="00F05DB5"/>
    <w:rsid w:val="00F07C32"/>
    <w:rsid w:val="00F1078A"/>
    <w:rsid w:val="00F11582"/>
    <w:rsid w:val="00F126FF"/>
    <w:rsid w:val="00F14A50"/>
    <w:rsid w:val="00F16B0A"/>
    <w:rsid w:val="00F20C2D"/>
    <w:rsid w:val="00F21E88"/>
    <w:rsid w:val="00F22751"/>
    <w:rsid w:val="00F234B7"/>
    <w:rsid w:val="00F25B8A"/>
    <w:rsid w:val="00F25BC7"/>
    <w:rsid w:val="00F26E72"/>
    <w:rsid w:val="00F274A5"/>
    <w:rsid w:val="00F31538"/>
    <w:rsid w:val="00F318E1"/>
    <w:rsid w:val="00F3199A"/>
    <w:rsid w:val="00F3293B"/>
    <w:rsid w:val="00F341FE"/>
    <w:rsid w:val="00F356EA"/>
    <w:rsid w:val="00F379E6"/>
    <w:rsid w:val="00F406AA"/>
    <w:rsid w:val="00F40840"/>
    <w:rsid w:val="00F416E6"/>
    <w:rsid w:val="00F4344B"/>
    <w:rsid w:val="00F43F44"/>
    <w:rsid w:val="00F506F1"/>
    <w:rsid w:val="00F54B04"/>
    <w:rsid w:val="00F65DE6"/>
    <w:rsid w:val="00F664D8"/>
    <w:rsid w:val="00F66813"/>
    <w:rsid w:val="00F6757C"/>
    <w:rsid w:val="00F70A52"/>
    <w:rsid w:val="00F72344"/>
    <w:rsid w:val="00F7337B"/>
    <w:rsid w:val="00F76172"/>
    <w:rsid w:val="00F76443"/>
    <w:rsid w:val="00F77868"/>
    <w:rsid w:val="00F807BA"/>
    <w:rsid w:val="00F809AC"/>
    <w:rsid w:val="00F80A48"/>
    <w:rsid w:val="00F83A31"/>
    <w:rsid w:val="00F84D23"/>
    <w:rsid w:val="00F85284"/>
    <w:rsid w:val="00F85568"/>
    <w:rsid w:val="00F85C8F"/>
    <w:rsid w:val="00F86E0D"/>
    <w:rsid w:val="00F90C3A"/>
    <w:rsid w:val="00F918C4"/>
    <w:rsid w:val="00F928AE"/>
    <w:rsid w:val="00F92C2B"/>
    <w:rsid w:val="00F92EA8"/>
    <w:rsid w:val="00F95387"/>
    <w:rsid w:val="00F95641"/>
    <w:rsid w:val="00F96016"/>
    <w:rsid w:val="00F96F22"/>
    <w:rsid w:val="00F97B07"/>
    <w:rsid w:val="00FA00C2"/>
    <w:rsid w:val="00FA28A5"/>
    <w:rsid w:val="00FA33AD"/>
    <w:rsid w:val="00FA4F06"/>
    <w:rsid w:val="00FA5F87"/>
    <w:rsid w:val="00FA6D2E"/>
    <w:rsid w:val="00FA7411"/>
    <w:rsid w:val="00FA75C8"/>
    <w:rsid w:val="00FA793F"/>
    <w:rsid w:val="00FB46B6"/>
    <w:rsid w:val="00FB56DD"/>
    <w:rsid w:val="00FB6859"/>
    <w:rsid w:val="00FC3E06"/>
    <w:rsid w:val="00FD44C2"/>
    <w:rsid w:val="00FD4E8F"/>
    <w:rsid w:val="00FE04C0"/>
    <w:rsid w:val="00FE072C"/>
    <w:rsid w:val="00FE0956"/>
    <w:rsid w:val="00FE1E2F"/>
    <w:rsid w:val="00FE22E9"/>
    <w:rsid w:val="00FE2327"/>
    <w:rsid w:val="00FE3FAD"/>
    <w:rsid w:val="00FE4060"/>
    <w:rsid w:val="00FE49B6"/>
    <w:rsid w:val="00FE5DC7"/>
    <w:rsid w:val="00FE620E"/>
    <w:rsid w:val="00FF08B7"/>
    <w:rsid w:val="00F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4F4D4"/>
  <w15:chartTrackingRefBased/>
  <w15:docId w15:val="{8D660679-9105-4EE6-BF8C-6C78FA7C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27E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21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2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215"/>
    <w:rPr>
      <w:sz w:val="18"/>
      <w:szCs w:val="18"/>
    </w:rPr>
  </w:style>
  <w:style w:type="character" w:customStyle="1" w:styleId="fontstyle01">
    <w:name w:val="fontstyle01"/>
    <w:basedOn w:val="a0"/>
    <w:rsid w:val="007773D2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  <w:style w:type="paragraph" w:customStyle="1" w:styleId="EndNoteBibliographyTitle">
    <w:name w:val="EndNote Bibliography Title"/>
    <w:basedOn w:val="a"/>
    <w:link w:val="EndNoteBibliographyTitle0"/>
    <w:rsid w:val="001613D6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13D6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1613D6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613D6"/>
    <w:rPr>
      <w:rFonts w:ascii="Times New Roman" w:eastAsia="宋体" w:hAnsi="Times New Roman" w:cs="Times New Roman"/>
      <w:noProof/>
      <w:sz w:val="20"/>
      <w:szCs w:val="21"/>
    </w:rPr>
  </w:style>
  <w:style w:type="paragraph" w:styleId="a7">
    <w:name w:val="No Spacing"/>
    <w:uiPriority w:val="1"/>
    <w:qFormat/>
    <w:rsid w:val="003A489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a8">
    <w:name w:val="List Paragraph"/>
    <w:basedOn w:val="a"/>
    <w:uiPriority w:val="34"/>
    <w:qFormat/>
    <w:rsid w:val="001D00F2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0075F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075F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F21E8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21E8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21E88"/>
    <w:rPr>
      <w:rFonts w:ascii="Times New Roman" w:eastAsia="宋体" w:hAnsi="Times New Roman" w:cs="Times New Roman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21E8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21E88"/>
    <w:rPr>
      <w:rFonts w:ascii="Times New Roman" w:eastAsia="宋体" w:hAnsi="Times New Roman" w:cs="Times New Roman"/>
      <w:b/>
      <w:bCs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F21E88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21E88"/>
    <w:rPr>
      <w:rFonts w:ascii="Times New Roman" w:eastAsia="宋体" w:hAnsi="Times New Roman" w:cs="Times New Roman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3B38EB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C77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a0"/>
    <w:uiPriority w:val="99"/>
    <w:semiHidden/>
    <w:unhideWhenUsed/>
    <w:rsid w:val="000C13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6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14A34-A247-4BBC-94A2-C55B933D6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4</Words>
  <Characters>5837</Characters>
  <Application>Microsoft Office Word</Application>
  <DocSecurity>0</DocSecurity>
  <Lines>48</Lines>
  <Paragraphs>13</Paragraphs>
  <ScaleCrop>false</ScaleCrop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乃珍</dc:creator>
  <cp:keywords/>
  <dc:description/>
  <cp:lastModifiedBy>Windows 用户</cp:lastModifiedBy>
  <cp:revision>3</cp:revision>
  <dcterms:created xsi:type="dcterms:W3CDTF">2024-10-18T10:47:00Z</dcterms:created>
  <dcterms:modified xsi:type="dcterms:W3CDTF">2024-10-18T10:48:00Z</dcterms:modified>
</cp:coreProperties>
</file>